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F5724C" w14:textId="3C99F7EC" w:rsidR="007A628D" w:rsidRPr="005C4B2C" w:rsidRDefault="007A628D" w:rsidP="007A628D">
      <w:pPr>
        <w:spacing w:line="480" w:lineRule="exact"/>
        <w:jc w:val="left"/>
        <w:rPr>
          <w:rFonts w:ascii="Times New Roman" w:eastAsia="Times New Roman Uni" w:hAnsi="Times New Roman" w:cs="Times New Roman"/>
          <w:b/>
          <w:sz w:val="24"/>
          <w:szCs w:val="24"/>
          <w:u w:val="single"/>
        </w:rPr>
      </w:pPr>
      <w:bookmarkStart w:id="0" w:name="_Hlk91326893"/>
      <w:r w:rsidRPr="007A628D">
        <w:rPr>
          <w:rFonts w:ascii="Times New Roman" w:eastAsia="Times New Roman Uni" w:hAnsi="Times New Roman" w:cs="Times New Roman"/>
          <w:b/>
          <w:sz w:val="24"/>
          <w:szCs w:val="24"/>
          <w:u w:val="single"/>
        </w:rPr>
        <w:t>Supplementary table</w:t>
      </w:r>
      <w:r w:rsidR="005A0EC7">
        <w:rPr>
          <w:rFonts w:ascii="Times New Roman" w:eastAsia="Times New Roman Uni" w:hAnsi="Times New Roman" w:cs="Times New Roman"/>
          <w:b/>
          <w:sz w:val="24"/>
          <w:szCs w:val="24"/>
          <w:u w:val="single"/>
        </w:rPr>
        <w:t>s</w:t>
      </w:r>
    </w:p>
    <w:bookmarkEnd w:id="0"/>
    <w:p w14:paraId="5ABB1B87" w14:textId="3CD29AE5" w:rsidR="007A628D" w:rsidRPr="00EC08A8" w:rsidRDefault="00EC08A8" w:rsidP="007A628D">
      <w:pPr>
        <w:spacing w:line="480" w:lineRule="exact"/>
        <w:jc w:val="left"/>
        <w:rPr>
          <w:rFonts w:ascii="Times New Roman" w:eastAsia="Times New Roman Uni" w:hAnsi="Times New Roman" w:cs="Times New Roman"/>
          <w:b/>
          <w:sz w:val="24"/>
          <w:szCs w:val="24"/>
        </w:rPr>
      </w:pPr>
      <w:r w:rsidRPr="00EC08A8">
        <w:rPr>
          <w:rFonts w:ascii="Times New Roman" w:eastAsia="Times New Roman Uni" w:hAnsi="Times New Roman" w:cs="Times New Roman"/>
          <w:b/>
          <w:sz w:val="24"/>
          <w:szCs w:val="24"/>
        </w:rPr>
        <w:t>Prospective study of dietary changes in cancer survivors for five years including pre- and post-diagnosis compared with those in cancer-free participants</w:t>
      </w:r>
    </w:p>
    <w:p w14:paraId="7473689D" w14:textId="00EC6D35" w:rsidR="007A628D" w:rsidRPr="00C76328" w:rsidRDefault="00B778BA" w:rsidP="007A628D">
      <w:pPr>
        <w:widowControl/>
        <w:spacing w:line="480" w:lineRule="exact"/>
        <w:jc w:val="left"/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eastAsia="Times New Roman Uni" w:hAnsi="Times New Roman" w:cs="Times New Roman"/>
          <w:b/>
          <w:sz w:val="24"/>
          <w:szCs w:val="24"/>
        </w:rPr>
        <w:t>Y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>uri Ishii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1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</w:rPr>
        <w:t xml:space="preserve">, 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>Ribeka Takachi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2</w:t>
      </w:r>
      <w:r w:rsidR="007A628D">
        <w:rPr>
          <w:rFonts w:ascii="Times New Roman" w:eastAsia="Times New Roman Uni" w:hAnsi="Times New Roman" w:cs="Times New Roman" w:hint="eastAsia"/>
          <w:b/>
          <w:sz w:val="24"/>
          <w:szCs w:val="24"/>
          <w:vertAlign w:val="superscript"/>
        </w:rPr>
        <w:t>,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5</w:t>
      </w:r>
      <w:r w:rsidR="007A628D">
        <w:rPr>
          <w:rFonts w:ascii="Times New Roman" w:eastAsia="Times New Roman Uni" w:hAnsi="Times New Roman" w:cs="Times New Roman" w:hint="eastAsia"/>
          <w:b/>
          <w:sz w:val="24"/>
          <w:szCs w:val="24"/>
          <w:vertAlign w:val="superscript"/>
        </w:rPr>
        <w:t>*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</w:rPr>
        <w:t xml:space="preserve">, 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>Junko Ishihara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3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,5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</w:rPr>
        <w:t xml:space="preserve">, </w:t>
      </w:r>
      <w:proofErr w:type="spellStart"/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>Taiki</w:t>
      </w:r>
      <w:proofErr w:type="spellEnd"/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 xml:space="preserve"> Yamaji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4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</w:rPr>
        <w:t xml:space="preserve">, 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 xml:space="preserve">Motoki Iwasaki 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1,4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</w:rPr>
        <w:t xml:space="preserve">, 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>Manami Inoue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1,5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</w:rPr>
        <w:t xml:space="preserve">, 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>Shoichiro Tsugane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1,6</w:t>
      </w:r>
      <w:r w:rsidR="007A628D">
        <w:rPr>
          <w:rFonts w:ascii="Times New Roman" w:eastAsia="Times New Roman Uni" w:hAnsi="Times New Roman" w:cs="Times New Roman"/>
          <w:b/>
          <w:sz w:val="24"/>
          <w:szCs w:val="24"/>
        </w:rPr>
        <w:t xml:space="preserve">, 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</w:rPr>
        <w:t>Norie Sawada</w:t>
      </w:r>
      <w:r w:rsidR="007A628D" w:rsidRPr="00C76328">
        <w:rPr>
          <w:rFonts w:ascii="Times New Roman" w:eastAsia="Times New Roman Uni" w:hAnsi="Times New Roman" w:cs="Times New Roman"/>
          <w:b/>
          <w:sz w:val="24"/>
          <w:szCs w:val="24"/>
          <w:vertAlign w:val="superscript"/>
        </w:rPr>
        <w:t>1</w:t>
      </w:r>
    </w:p>
    <w:p w14:paraId="0A8138D7" w14:textId="77777777" w:rsidR="007A628D" w:rsidRPr="00970BFD" w:rsidRDefault="007A628D" w:rsidP="007A628D">
      <w:pPr>
        <w:widowControl/>
        <w:spacing w:line="480" w:lineRule="exact"/>
        <w:jc w:val="left"/>
        <w:rPr>
          <w:rFonts w:ascii="Times New Roman" w:eastAsia="Times New Roman Uni" w:hAnsi="Times New Roman" w:cs="Times New Roman"/>
          <w:sz w:val="24"/>
          <w:szCs w:val="24"/>
        </w:rPr>
      </w:pPr>
    </w:p>
    <w:p w14:paraId="55CE269C" w14:textId="3672D72F" w:rsidR="007A628D" w:rsidRDefault="007A628D" w:rsidP="007A628D">
      <w:pPr>
        <w:spacing w:line="480" w:lineRule="exact"/>
        <w:jc w:val="left"/>
        <w:rPr>
          <w:rFonts w:ascii="Times New Roman" w:eastAsia="Times New Roman Uni" w:hAnsi="Times New Roman" w:cs="Times New Roman"/>
          <w:sz w:val="24"/>
          <w:szCs w:val="24"/>
        </w:rPr>
      </w:pPr>
      <w:r w:rsidRPr="00C76328" w:rsidDel="0033748F">
        <w:rPr>
          <w:rFonts w:ascii="Times New Roman" w:eastAsia="Times New Roman Uni" w:hAnsi="Times New Roman" w:cs="Times New Roman"/>
          <w:sz w:val="24"/>
          <w:szCs w:val="24"/>
        </w:rPr>
        <w:t xml:space="preserve"> </w:t>
      </w:r>
    </w:p>
    <w:p w14:paraId="6D7BFB24" w14:textId="77777777" w:rsidR="007A628D" w:rsidRPr="007A628D" w:rsidRDefault="007A628D" w:rsidP="00213F65">
      <w:pPr>
        <w:tabs>
          <w:tab w:val="left" w:pos="2340"/>
        </w:tabs>
        <w:rPr>
          <w:rFonts w:ascii="Times New Roman" w:hAnsi="Times New Roman" w:cs="Times New Roman"/>
          <w:szCs w:val="21"/>
        </w:rPr>
      </w:pPr>
    </w:p>
    <w:p w14:paraId="6E013032" w14:textId="77777777" w:rsidR="007A628D" w:rsidRDefault="007A628D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DC0A550" w14:textId="77777777" w:rsidR="007A628D" w:rsidRDefault="007A628D" w:rsidP="00213F65">
      <w:pPr>
        <w:tabs>
          <w:tab w:val="left" w:pos="2340"/>
        </w:tabs>
        <w:rPr>
          <w:rFonts w:ascii="Times New Roman" w:hAnsi="Times New Roman" w:cs="Times New Roman"/>
          <w:szCs w:val="21"/>
        </w:rPr>
        <w:sectPr w:rsidR="007A628D" w:rsidSect="007A628D">
          <w:footerReference w:type="default" r:id="rId7"/>
          <w:pgSz w:w="11906" w:h="16838" w:code="9"/>
          <w:pgMar w:top="567" w:right="499" w:bottom="567" w:left="499" w:header="0" w:footer="170" w:gutter="0"/>
          <w:cols w:space="425"/>
          <w:docGrid w:linePitch="360"/>
        </w:sectPr>
      </w:pPr>
    </w:p>
    <w:p w14:paraId="43DB0821" w14:textId="0BF15BD7" w:rsidR="00DD4F8D" w:rsidRPr="00EE471B" w:rsidRDefault="0075068B" w:rsidP="00213F65">
      <w:pPr>
        <w:tabs>
          <w:tab w:val="left" w:pos="2340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upplementary</w:t>
      </w:r>
      <w:r>
        <w:rPr>
          <w:rFonts w:ascii="Times New Roman" w:hAnsi="Times New Roman" w:cs="Times New Roman"/>
          <w:szCs w:val="21"/>
        </w:rPr>
        <w:t xml:space="preserve"> t</w:t>
      </w:r>
      <w:r w:rsidR="00DD4F8D" w:rsidRPr="00EE471B">
        <w:rPr>
          <w:rFonts w:ascii="Times New Roman" w:hAnsi="Times New Roman" w:cs="Times New Roman"/>
          <w:szCs w:val="21"/>
        </w:rPr>
        <w:t xml:space="preserve">able </w:t>
      </w:r>
      <w:r w:rsidR="00336BD3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1</w:t>
      </w:r>
      <w:r w:rsidR="00DD4F8D" w:rsidRPr="00EE471B">
        <w:rPr>
          <w:rFonts w:ascii="Times New Roman" w:hAnsi="Times New Roman" w:cs="Times New Roman"/>
          <w:szCs w:val="21"/>
        </w:rPr>
        <w:t>. Changes in crude intakes of nutrient</w:t>
      </w:r>
      <w:r w:rsidR="00DD4F8D">
        <w:rPr>
          <w:rFonts w:ascii="Times New Roman" w:hAnsi="Times New Roman" w:cs="Times New Roman"/>
          <w:szCs w:val="21"/>
        </w:rPr>
        <w:t>s</w:t>
      </w:r>
      <w:r w:rsidR="00DD4F8D" w:rsidRPr="00EE471B">
        <w:rPr>
          <w:rFonts w:ascii="Times New Roman" w:hAnsi="Times New Roman" w:cs="Times New Roman"/>
          <w:szCs w:val="21"/>
        </w:rPr>
        <w:t xml:space="preserve"> from baseline for </w:t>
      </w:r>
      <w:r w:rsidR="00DD4F8D">
        <w:rPr>
          <w:rFonts w:ascii="Times New Roman" w:hAnsi="Times New Roman" w:cs="Times New Roman"/>
          <w:szCs w:val="21"/>
        </w:rPr>
        <w:t xml:space="preserve">male </w:t>
      </w:r>
      <w:r w:rsidR="00DD4F8D" w:rsidRPr="00EE471B">
        <w:rPr>
          <w:rFonts w:ascii="Times New Roman" w:hAnsi="Times New Roman" w:cs="Times New Roman"/>
          <w:szCs w:val="21"/>
        </w:rPr>
        <w:t xml:space="preserve">cancer survivors compared with </w:t>
      </w:r>
      <w:r w:rsidR="00DD4F8D">
        <w:rPr>
          <w:rFonts w:ascii="Times New Roman" w:hAnsi="Times New Roman" w:cs="Times New Roman"/>
          <w:szCs w:val="21"/>
        </w:rPr>
        <w:t>male controls</w:t>
      </w:r>
      <w:r w:rsidR="00DD4F8D" w:rsidRPr="00EE471B">
        <w:rPr>
          <w:rFonts w:ascii="Times New Roman" w:hAnsi="Times New Roman" w:cs="Times New Roman"/>
          <w:szCs w:val="21"/>
        </w:rPr>
        <w:t xml:space="preserve"> (n</w:t>
      </w:r>
      <w:r w:rsidR="00DD4F8D">
        <w:rPr>
          <w:rFonts w:ascii="Times New Roman" w:hAnsi="Times New Roman" w:cs="Times New Roman"/>
          <w:szCs w:val="21"/>
        </w:rPr>
        <w:t xml:space="preserve"> </w:t>
      </w:r>
      <w:r w:rsidR="00DD4F8D" w:rsidRPr="00EE471B">
        <w:rPr>
          <w:rFonts w:ascii="Times New Roman" w:hAnsi="Times New Roman" w:cs="Times New Roman"/>
          <w:szCs w:val="21"/>
        </w:rPr>
        <w:t>=</w:t>
      </w:r>
      <w:r w:rsidR="00DD4F8D">
        <w:rPr>
          <w:rFonts w:ascii="Times New Roman" w:hAnsi="Times New Roman" w:cs="Times New Roman"/>
          <w:szCs w:val="21"/>
        </w:rPr>
        <w:t xml:space="preserve"> </w:t>
      </w:r>
      <w:r w:rsidR="00DD4F8D" w:rsidRPr="00EE471B">
        <w:rPr>
          <w:rFonts w:ascii="Times New Roman" w:hAnsi="Times New Roman" w:cs="Times New Roman"/>
          <w:szCs w:val="21"/>
        </w:rPr>
        <w:t>33,643)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8"/>
        <w:gridCol w:w="569"/>
        <w:gridCol w:w="568"/>
        <w:gridCol w:w="113"/>
        <w:gridCol w:w="510"/>
        <w:gridCol w:w="340"/>
        <w:gridCol w:w="113"/>
        <w:gridCol w:w="170"/>
        <w:gridCol w:w="624"/>
        <w:gridCol w:w="568"/>
        <w:gridCol w:w="113"/>
        <w:gridCol w:w="510"/>
        <w:gridCol w:w="340"/>
        <w:gridCol w:w="113"/>
        <w:gridCol w:w="170"/>
        <w:gridCol w:w="624"/>
        <w:gridCol w:w="229"/>
        <w:gridCol w:w="624"/>
        <w:gridCol w:w="591"/>
        <w:gridCol w:w="146"/>
        <w:gridCol w:w="510"/>
        <w:gridCol w:w="340"/>
        <w:gridCol w:w="113"/>
        <w:gridCol w:w="170"/>
        <w:gridCol w:w="624"/>
        <w:gridCol w:w="567"/>
        <w:gridCol w:w="113"/>
        <w:gridCol w:w="850"/>
        <w:gridCol w:w="113"/>
        <w:gridCol w:w="170"/>
        <w:gridCol w:w="624"/>
        <w:gridCol w:w="567"/>
        <w:gridCol w:w="113"/>
        <w:gridCol w:w="397"/>
        <w:gridCol w:w="113"/>
        <w:gridCol w:w="340"/>
        <w:gridCol w:w="113"/>
        <w:gridCol w:w="170"/>
        <w:gridCol w:w="567"/>
      </w:tblGrid>
      <w:tr w:rsidR="00DD4F8D" w:rsidRPr="00B8177E" w14:paraId="5B390968" w14:textId="77777777" w:rsidTr="00213F65">
        <w:trPr>
          <w:trHeight w:val="154"/>
          <w:jc w:val="center"/>
        </w:trPr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3BBF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2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E68B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47C5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ncer-free controls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757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31B1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3954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l cancers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6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AC2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6A10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C2DE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32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9149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lorectal cancer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6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98E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2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E0BB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stric cancer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4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323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2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5538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ther cancer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6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26E8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475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</w:tr>
      <w:tr w:rsidR="00DD4F8D" w:rsidRPr="00B8177E" w14:paraId="56E6DD47" w14:textId="77777777" w:rsidTr="00213F65">
        <w:trPr>
          <w:trHeight w:val="113"/>
          <w:jc w:val="center"/>
        </w:trPr>
        <w:tc>
          <w:tcPr>
            <w:tcW w:w="1588" w:type="dxa"/>
            <w:shd w:val="clear" w:color="auto" w:fill="auto"/>
            <w:hideMark/>
          </w:tcPr>
          <w:p w14:paraId="362AC01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17D5A6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6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6C09FD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70" w:type="dxa"/>
            <w:shd w:val="clear" w:color="auto" w:fill="auto"/>
            <w:hideMark/>
          </w:tcPr>
          <w:p w14:paraId="0DC7E9BB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5E74F6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6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B9ECE4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70" w:type="dxa"/>
            <w:shd w:val="clear" w:color="auto" w:fill="auto"/>
            <w:hideMark/>
          </w:tcPr>
          <w:p w14:paraId="42C1B368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0C68B0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3B2D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2D59E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229" w:type="dxa"/>
            <w:shd w:val="clear" w:color="auto" w:fill="auto"/>
            <w:vAlign w:val="center"/>
            <w:hideMark/>
          </w:tcPr>
          <w:p w14:paraId="2318DB7E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BA9230E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7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27EFD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4BEA4E0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C7EDAE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6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F610E9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AF3BFA5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40BE04D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6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A8CF20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51EE0B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9F50A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D3B2D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DD4F8D" w:rsidRPr="00B8177E" w14:paraId="1512C005" w14:textId="77777777" w:rsidTr="00213F65">
        <w:trPr>
          <w:trHeight w:val="215"/>
          <w:jc w:val="center"/>
        </w:trPr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3E43A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3177372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47EF5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74CBA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7769A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IQR 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DD586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955EE1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A65B879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2F8E2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2EAC3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533EC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IQR 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5D2F4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ABBE6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C7378D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B039F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624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0DB6DE14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26DB9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81E7C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65170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IQR 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CF2015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EC323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624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1E60D2C9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1DEC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FA35A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A8B83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IQR 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6F5F0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5A764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624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  <w:hideMark/>
          </w:tcPr>
          <w:p w14:paraId="639391CD" w14:textId="77777777" w:rsidR="00DD4F8D" w:rsidRPr="002D59E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D43A9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median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96A3C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D5058" w14:textId="77777777" w:rsidR="00DD4F8D" w:rsidRPr="002D59E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IQR 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023E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4EFA6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97AA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D4F8D" w:rsidRPr="00B8177E" w14:paraId="5165CB8E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vAlign w:val="bottom"/>
            <w:hideMark/>
          </w:tcPr>
          <w:p w14:paraId="0B5D3C83" w14:textId="4A25980A" w:rsidR="00DD4F8D" w:rsidRPr="00B8177E" w:rsidRDefault="00056129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256B95">
              <w:rPr>
                <w:rFonts w:ascii="Times New Roman" w:hAnsi="Times New Roman" w:cs="Times New Roman" w:hint="eastAsia"/>
                <w:sz w:val="14"/>
                <w:szCs w:val="14"/>
              </w:rPr>
              <w:t>N</w:t>
            </w:r>
            <w:r w:rsidR="00DD4F8D"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rients</w:t>
            </w:r>
            <w:r w:rsidR="00DD4F8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units/d 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2E7260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48AA125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23" w:type="dxa"/>
            <w:gridSpan w:val="2"/>
            <w:shd w:val="clear" w:color="auto" w:fill="auto"/>
            <w:vAlign w:val="center"/>
            <w:hideMark/>
          </w:tcPr>
          <w:p w14:paraId="3F8D5D01" w14:textId="77777777" w:rsidR="00DD4F8D" w:rsidRPr="00FE1D37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3" w:type="dxa"/>
            <w:gridSpan w:val="2"/>
            <w:shd w:val="clear" w:color="auto" w:fill="auto"/>
            <w:vAlign w:val="center"/>
            <w:hideMark/>
          </w:tcPr>
          <w:p w14:paraId="2D35D651" w14:textId="77777777" w:rsidR="00DD4F8D" w:rsidRPr="00FE1D37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" w:type="dxa"/>
            <w:shd w:val="clear" w:color="auto" w:fill="auto"/>
            <w:vAlign w:val="bottom"/>
            <w:hideMark/>
          </w:tcPr>
          <w:p w14:paraId="056BAAE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E894D9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8" w:type="dxa"/>
            <w:shd w:val="clear" w:color="auto" w:fill="auto"/>
            <w:vAlign w:val="center"/>
            <w:hideMark/>
          </w:tcPr>
          <w:p w14:paraId="44719D1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" w:type="dxa"/>
            <w:shd w:val="clear" w:color="auto" w:fill="auto"/>
            <w:vAlign w:val="center"/>
            <w:hideMark/>
          </w:tcPr>
          <w:p w14:paraId="55A4B7B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2B2926C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40" w:type="dxa"/>
            <w:shd w:val="clear" w:color="auto" w:fill="auto"/>
            <w:vAlign w:val="center"/>
            <w:hideMark/>
          </w:tcPr>
          <w:p w14:paraId="64C1495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" w:type="dxa"/>
            <w:shd w:val="clear" w:color="auto" w:fill="auto"/>
            <w:vAlign w:val="center"/>
            <w:hideMark/>
          </w:tcPr>
          <w:p w14:paraId="6627F03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" w:type="dxa"/>
            <w:shd w:val="clear" w:color="auto" w:fill="auto"/>
            <w:vAlign w:val="bottom"/>
            <w:hideMark/>
          </w:tcPr>
          <w:p w14:paraId="253744C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54553A4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9" w:type="dxa"/>
            <w:shd w:val="clear" w:color="auto" w:fill="auto"/>
            <w:vAlign w:val="center"/>
            <w:hideMark/>
          </w:tcPr>
          <w:p w14:paraId="64A9053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433ADA6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91" w:type="dxa"/>
            <w:shd w:val="clear" w:color="auto" w:fill="auto"/>
            <w:vAlign w:val="center"/>
            <w:hideMark/>
          </w:tcPr>
          <w:p w14:paraId="43D8F10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14:paraId="74A2F34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40" w:type="dxa"/>
            <w:shd w:val="clear" w:color="auto" w:fill="auto"/>
            <w:vAlign w:val="center"/>
            <w:hideMark/>
          </w:tcPr>
          <w:p w14:paraId="2A5AE56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" w:type="dxa"/>
            <w:shd w:val="clear" w:color="auto" w:fill="auto"/>
            <w:vAlign w:val="center"/>
            <w:hideMark/>
          </w:tcPr>
          <w:p w14:paraId="7C202DC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" w:type="dxa"/>
            <w:shd w:val="clear" w:color="auto" w:fill="auto"/>
            <w:vAlign w:val="bottom"/>
            <w:hideMark/>
          </w:tcPr>
          <w:p w14:paraId="798951C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241356E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F8948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6" w:type="dxa"/>
            <w:gridSpan w:val="3"/>
            <w:shd w:val="clear" w:color="auto" w:fill="auto"/>
            <w:vAlign w:val="center"/>
            <w:hideMark/>
          </w:tcPr>
          <w:p w14:paraId="1F671859" w14:textId="77777777" w:rsidR="00DD4F8D" w:rsidRPr="00FE1D37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" w:type="dxa"/>
            <w:shd w:val="clear" w:color="auto" w:fill="auto"/>
            <w:vAlign w:val="bottom"/>
            <w:hideMark/>
          </w:tcPr>
          <w:p w14:paraId="511DDA3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vAlign w:val="center"/>
            <w:hideMark/>
          </w:tcPr>
          <w:p w14:paraId="014A09B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6363C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10" w:type="dxa"/>
            <w:gridSpan w:val="2"/>
            <w:shd w:val="clear" w:color="auto" w:fill="auto"/>
            <w:vAlign w:val="center"/>
            <w:hideMark/>
          </w:tcPr>
          <w:p w14:paraId="4FF6DEBF" w14:textId="77777777" w:rsidR="00DD4F8D" w:rsidRPr="00FE1D37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" w:type="dxa"/>
            <w:shd w:val="clear" w:color="auto" w:fill="auto"/>
            <w:vAlign w:val="center"/>
            <w:hideMark/>
          </w:tcPr>
          <w:p w14:paraId="4CCC1F7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40" w:type="dxa"/>
            <w:shd w:val="clear" w:color="auto" w:fill="auto"/>
            <w:vAlign w:val="center"/>
            <w:hideMark/>
          </w:tcPr>
          <w:p w14:paraId="4DE0D55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" w:type="dxa"/>
            <w:shd w:val="clear" w:color="auto" w:fill="auto"/>
            <w:vAlign w:val="center"/>
            <w:hideMark/>
          </w:tcPr>
          <w:p w14:paraId="4564C5F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70" w:type="dxa"/>
            <w:shd w:val="clear" w:color="auto" w:fill="auto"/>
            <w:vAlign w:val="bottom"/>
            <w:hideMark/>
          </w:tcPr>
          <w:p w14:paraId="460B756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A33CF1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D4F8D" w:rsidRPr="00B8177E" w14:paraId="730A475B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2B6A9B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49AF63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0.2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7E3FF6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70CB174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.2–14.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A498D8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C6986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0.3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7D1A20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.0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1040BA2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7–14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E3185E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EB3A7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0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173007D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A94D3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.5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2044B3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.3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9C5553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.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263049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B3C4B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1.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8F3CC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8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741ABDD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.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0F2838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ACAD6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7.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844C3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7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5F6BA12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F116B1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45639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5 </w:t>
            </w:r>
          </w:p>
        </w:tc>
      </w:tr>
      <w:tr w:rsidR="00DD4F8D" w:rsidRPr="00B8177E" w14:paraId="753E39C8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C60746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pids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B5E877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1.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480617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6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4C27B54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.2–14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A62FEC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D3D2E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1.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34FE3B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2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2AE04CA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9–14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9E9AD0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A11C1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7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03BFCA7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FC719D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.3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437021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.3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0D57A34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.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620288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C0547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0.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74DF0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4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519BDC5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35FD6A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BBC77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1.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DF526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766837B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72E579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E2720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4 </w:t>
            </w:r>
          </w:p>
        </w:tc>
      </w:tr>
      <w:tr w:rsidR="00DD4F8D" w:rsidRPr="00B8177E" w14:paraId="7E007BFC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F3B9E6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FA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D397D4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33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189251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056040E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6–3.7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8A62F6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A74D60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3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F434B5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9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03AF2EF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84–3.5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2AA71A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FD71A6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9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4A1C389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B3863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.11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D2FEC6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5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328C124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11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2A58A0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ADFC4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.7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4B3E45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3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244ADDE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730B98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49F6C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7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8D643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5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6649B09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3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407CC2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2F91F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4 </w:t>
            </w:r>
          </w:p>
        </w:tc>
      </w:tr>
      <w:tr w:rsidR="00DD4F8D" w:rsidRPr="00B8177E" w14:paraId="7839548A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3A1740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FA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3ECDF3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8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13C6DD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9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064EACA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0–6.1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342F49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AEFDD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6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64DE52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9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255CDB5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8–6.3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657AAA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C3A301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1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7F53CC6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CD47FE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.63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F3B92A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16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B76641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6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7EB9D0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F2FB9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.9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A9B91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8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22EE29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4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BB804B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99A0F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6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C2192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464C923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2920AA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B00EE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3 </w:t>
            </w:r>
          </w:p>
        </w:tc>
      </w:tr>
      <w:tr w:rsidR="00DD4F8D" w:rsidRPr="00B8177E" w14:paraId="6664F9F4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A6D3D0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FA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BCBEC9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81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93F768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3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52B2080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8–3.1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2EBEF1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3FC4F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70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974AE8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7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7C58F0C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10–3.1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B19C1D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2DE36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6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497A4E0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1000F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.46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501D3D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4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52284C9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F0F689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D2C4EF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3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DEE33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0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6CBF0A9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805643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1E2A8D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72FFC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6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29CAD1A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4D8ECB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FE49E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2 </w:t>
            </w:r>
          </w:p>
        </w:tc>
      </w:tr>
      <w:tr w:rsidR="00DD4F8D" w:rsidRPr="00B8177E" w14:paraId="525415D4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AD5EEEA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n-3 PUFA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C3B68B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E2D08E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0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00BC3AC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8–0.5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0278D21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85E049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9E3768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564769D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–0.6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CB54C6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40F4B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8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30F80C0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F17D2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49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95BCFA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5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023A559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2F281D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6BAB8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F96F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3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0A7005A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695DC2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2B305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E941B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8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248B868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7B438C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F3781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1 </w:t>
            </w:r>
          </w:p>
        </w:tc>
      </w:tr>
      <w:tr w:rsidR="00DD4F8D" w:rsidRPr="00B8177E" w14:paraId="2D86F534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7ED6347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n-6 PUFA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7AA799E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41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AC77F9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2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2276B3E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3–2.6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EDF610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9B374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3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FA41C1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4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65D6B03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0–2.6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834071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F013C5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3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6D74FC5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00B57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86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23EBB2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8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3B9E72A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8A04B7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87B7E2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9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A27B6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4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2865CA5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410E30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E2081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2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5E1D7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2D9C813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1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81717C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F797C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6 </w:t>
            </w:r>
          </w:p>
        </w:tc>
      </w:tr>
      <w:tr w:rsidR="00DD4F8D" w:rsidRPr="00B8177E" w14:paraId="6C6D3A07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D79970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olesterol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CA461F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94EA92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19BB288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9–5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C0DF50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7E7D7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94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5A0093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778F15E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–6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747B68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3225B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5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0FDCF08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048D9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97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BB7A65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9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1F74B64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B8108B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37852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9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FB357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7C3F782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9F0D7D1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94459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8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3DA0F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0D54328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222BA2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4D7AC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8 </w:t>
            </w:r>
          </w:p>
        </w:tc>
      </w:tr>
      <w:tr w:rsidR="00DD4F8D" w:rsidRPr="00B8177E" w14:paraId="7DDFA75E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5580EC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ohydrate (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E3C12C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3.4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1A858D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8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226625E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.5–54.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3C9B071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82B37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1.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02CDDD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3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644643C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5.0–47.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6A2697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B46A4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575DBEE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712B4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6.9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A957B8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5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23B11A9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2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C55512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016C6D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85.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D6199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1.9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74A1862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.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3A3A7F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8703C1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1.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BE64E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0732836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8.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7E8062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41943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</w:tr>
      <w:tr w:rsidR="00DD4F8D" w:rsidRPr="00B8177E" w14:paraId="55AFC63F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824B37E" w14:textId="7AAA5AAD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tal dietary fiber (g)</w:t>
            </w:r>
            <w:r w:rsidR="0075068B" w:rsidRPr="0075068B">
              <w:rPr>
                <w:rFonts w:eastAsiaTheme="minorHAnsi"/>
                <w:sz w:val="16"/>
                <w:szCs w:val="16"/>
              </w:rPr>
              <w:t xml:space="preserve"> </w:t>
            </w:r>
            <w:r w:rsidR="0075068B" w:rsidRPr="0075068B">
              <w:rPr>
                <w:rFonts w:eastAsiaTheme="minorHAnsi"/>
                <w:sz w:val="10"/>
                <w:szCs w:val="10"/>
              </w:rPr>
              <w:t>†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306A37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1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0B9088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458830A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–4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4BE735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5ADAA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D83AFB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1FF8879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–5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C75DD8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0C1718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8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482DBCF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DB7E12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.1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2451AD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202462A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EE8AC3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2422E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5CF9F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1EDB1E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6CF91F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42055E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8D35B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1F52BEC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46D46C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406D5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0 </w:t>
            </w:r>
          </w:p>
        </w:tc>
      </w:tr>
      <w:tr w:rsidR="00DD4F8D" w:rsidRPr="00B8177E" w14:paraId="7EDA5FB5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35553B3" w14:textId="795A0A0E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luble dietary fiber (g)</w:t>
            </w:r>
            <w:r w:rsidR="0075068B" w:rsidRPr="0075068B">
              <w:rPr>
                <w:rFonts w:eastAsiaTheme="minorHAnsi"/>
                <w:sz w:val="16"/>
                <w:szCs w:val="16"/>
              </w:rPr>
              <w:t xml:space="preserve"> </w:t>
            </w:r>
            <w:r w:rsidR="0075068B" w:rsidRPr="0075068B">
              <w:rPr>
                <w:rFonts w:eastAsiaTheme="minorHAnsi"/>
                <w:sz w:val="10"/>
                <w:szCs w:val="10"/>
              </w:rPr>
              <w:t>†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B78DAB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5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66A518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27C7703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–1.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929516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24278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30CEA0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317A66F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–1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FCD889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FF02A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3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3415475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5E8E7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7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98BB44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5F910F1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AFBED3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C95D3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09937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676C2F6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C643C9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C7569E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6CEF8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412EE13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E83EC7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12EB5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6 </w:t>
            </w:r>
          </w:p>
        </w:tc>
      </w:tr>
      <w:tr w:rsidR="00DD4F8D" w:rsidRPr="00B8177E" w14:paraId="5339F27F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A96A86E" w14:textId="607584A2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nsoluble dietary fiber (g)</w:t>
            </w:r>
            <w:r w:rsidR="0075068B" w:rsidRPr="0075068B">
              <w:rPr>
                <w:rFonts w:eastAsiaTheme="minorHAnsi"/>
                <w:sz w:val="16"/>
                <w:szCs w:val="16"/>
              </w:rPr>
              <w:t xml:space="preserve"> </w:t>
            </w:r>
            <w:r w:rsidR="0075068B" w:rsidRPr="0075068B">
              <w:rPr>
                <w:rFonts w:eastAsiaTheme="minorHAnsi"/>
                <w:sz w:val="10"/>
                <w:szCs w:val="10"/>
              </w:rPr>
              <w:t>†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0C8393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C48924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471FB13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–3.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5DD55A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72BD1F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2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723CD7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238D75E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–3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4F07FC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61AD0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0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533711C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2B1AFE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5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5B6C62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FDCA2B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E5AD0B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D0704E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530F3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A7C9FC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A098DF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B9861A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E6EF2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497085F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CCFA79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5E71A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2 </w:t>
            </w:r>
          </w:p>
        </w:tc>
      </w:tr>
      <w:tr w:rsidR="00DD4F8D" w:rsidRPr="00B8177E" w14:paraId="09B3EBFE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5203E7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tassium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108B6F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57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65FFED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2BC15C0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-736–62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3F40FB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50AFE6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84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1CD732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41C6930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1–75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A04404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023AE0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7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43D722B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5BDC3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96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21AF42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0F1475E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EFBBF3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E35F7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D26B2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3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06660BA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3DA57B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63007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58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157C9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6A58AE6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3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72681B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4AA54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42 </w:t>
            </w:r>
          </w:p>
        </w:tc>
      </w:tr>
      <w:tr w:rsidR="00DD4F8D" w:rsidRPr="00B8177E" w14:paraId="19784E7D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671162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lcium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B6C072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5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A5B17F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63B4474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–14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61F977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502387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6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13D530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38A7CC1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–18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84CD12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6001C8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4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5D54628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55BBC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71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91275A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14373FE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69B9DB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FF628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7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3D37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6083A6A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59D911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8D4D8B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6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8A630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1006FF0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11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773964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59D62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3 </w:t>
            </w:r>
          </w:p>
        </w:tc>
      </w:tr>
      <w:tr w:rsidR="00DD4F8D" w:rsidRPr="00B8177E" w14:paraId="01517FDA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767C21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gnesium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28EAEE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1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6D96C2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6E16D48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–7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CE4405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8643C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3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8E2AC8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3B01168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–7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3C9F2F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7AB0D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0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2EE004E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28B3A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28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B80440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2BE121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0C8BE8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041B6C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0DCE8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00B9EFE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834FF4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33286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A0FCE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1013512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7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01D558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68034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3 </w:t>
            </w:r>
          </w:p>
        </w:tc>
      </w:tr>
      <w:tr w:rsidR="00DD4F8D" w:rsidRPr="00B8177E" w14:paraId="564B2841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EA27A41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rus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A38E1F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80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341713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60A25C0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9–21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FB194D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AA7F88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8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8F77AD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0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59304B5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32–24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CC8370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F303B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4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60E37CD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38543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20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047AB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44E5383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8AA7F7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E961E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1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5ED5E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6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7C40F51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306EB4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B7C51D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4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B5D740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0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1B39549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31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16DE33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B38D9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9 </w:t>
            </w:r>
          </w:p>
        </w:tc>
      </w:tr>
      <w:tr w:rsidR="00DD4F8D" w:rsidRPr="00B8177E" w14:paraId="281A4FF3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C54218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ron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297F33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A5977E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55593E8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1–2.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BC136B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5D94C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1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7215EE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264277C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4–2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EF98EB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E4EDA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6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377D099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2E5A00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3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E37F80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543381E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70A844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9828FE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D8975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0033DF4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10A1A8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BA8CEE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15CFE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3DD4B66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2.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466EC0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79BB7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4 </w:t>
            </w:r>
          </w:p>
        </w:tc>
      </w:tr>
      <w:tr w:rsidR="00DD4F8D" w:rsidRPr="00B8177E" w14:paraId="47BF671E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479F73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inc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260CEB7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4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8B1235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1EA4CF6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–1.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3B4F78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08A06A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5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A2F4A5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534361C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–1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B0B641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F0B9AC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3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5B3E792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BA760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8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A4DDDF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5849A2F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BFD2A0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42420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EB1D0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8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68C6126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1BDBAD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6B66CE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7CB1B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3DBB4EA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2.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5C4BF2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E5D8E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</w:p>
        </w:tc>
      </w:tr>
      <w:tr w:rsidR="00DD4F8D" w:rsidRPr="00B8177E" w14:paraId="76CCDB90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4E3C92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pper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1A7F20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5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2FC8D6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4DC944E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–0.2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D64C511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DE9046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F5BAEF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0B547D7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8–0.2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35D42F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DF2C0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4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6BA85BF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4DCC35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0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43F75E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619B758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3F804D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CDDCB2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C748F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6F48308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F7ABFB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191E4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AA707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06AA533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0.2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F4621D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8E1BC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</w:tr>
      <w:tr w:rsidR="00DD4F8D" w:rsidRPr="00B8177E" w14:paraId="2D57EA6A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C10129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nganese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7FA5ADE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0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20E481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48F0A93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5–0.9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399984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738CB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1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9EA602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6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0F76EAC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8–0.9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019490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146E7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3BDF611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39B90B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24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20C41A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2B4091B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722193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2DD1E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DB82D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2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A370A6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C9625B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732E98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0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36A5E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76878D6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1.1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9484CE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BB4BC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4"/>
                <w:szCs w:val="1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</w:tr>
      <w:tr w:rsidR="00DD4F8D" w:rsidRPr="00B8177E" w14:paraId="7A758CD9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0C8B09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tinol (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E2A45C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23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6C499D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2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7F4FD60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10–5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4D2B87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FB72B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20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36BB26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65A761B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0–6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15DB7C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360FE0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78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1AFE221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26FAEF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56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19914C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3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58BFBDB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EDEB72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25358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0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8428A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0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381884F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5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FB263C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9A9C36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B9E33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5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164D9F0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39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ADB7DC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7617A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4 </w:t>
            </w:r>
          </w:p>
        </w:tc>
      </w:tr>
      <w:tr w:rsidR="00DD4F8D" w:rsidRPr="00B8177E" w14:paraId="37A4B3B7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AA9495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tinol 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q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B7010E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5448C5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3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21C9929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3–13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D099DA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4F1A74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5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5AAE43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2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48023699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00–19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7F567E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C9F8DA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7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5009911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A0EED6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4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9B6530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4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29CC9E6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3FA74E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631DE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3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7E0C6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7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09AF29E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FE681B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90C2A2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2BA8CC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9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19B7DAB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44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D4E038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E95D1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3 </w:t>
            </w:r>
          </w:p>
        </w:tc>
      </w:tr>
      <w:tr w:rsidR="00DD4F8D" w:rsidRPr="00B8177E" w14:paraId="4F69E110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448F393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otene (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593B71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81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EE4F18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4013D7D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3–21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44CF5C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7CB6F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9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6850BD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6924CBB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91–27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3A9032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EBB64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2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7EBDA9D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28D52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13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286EAC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CEA90F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DC7388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D172A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44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2967E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7384224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F24908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CA746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1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E12F1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4ED8A01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28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78222EA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824A5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0 </w:t>
            </w:r>
          </w:p>
        </w:tc>
      </w:tr>
      <w:tr w:rsidR="00DD4F8D" w:rsidRPr="00B8177E" w14:paraId="27BD4294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BEC024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otene (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81FFAA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4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DDF3CC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9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182C221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96–96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023DCB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D7199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9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18FDB03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575DF93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16–124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B2E4E2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A7A121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1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48145B2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FFA223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28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9FE73A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6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41A80DA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1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71FE7A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E05D4E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59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C6158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2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5A3409C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1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3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967B9D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51167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21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D7B74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4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5E9E4B9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129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8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9C7FB2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FA488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5 </w:t>
            </w:r>
          </w:p>
        </w:tc>
      </w:tr>
      <w:tr w:rsidR="00DD4F8D" w:rsidRPr="00B8177E" w14:paraId="5DC379A5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2AFF1F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D (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52E1A40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5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55DCB6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8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6A51E13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0–1.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23B271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258A60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DE7401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5B92F73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–2.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021F33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7D15D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49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56BCD40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1E8CA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.5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006851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352B789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FBE71DA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22A41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.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FDF5C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0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50CA8A9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5339EA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59E6F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0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FEBFC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1710805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6.2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5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F18B99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95895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7 </w:t>
            </w:r>
          </w:p>
        </w:tc>
      </w:tr>
      <w:tr w:rsidR="00DD4F8D" w:rsidRPr="00B8177E" w14:paraId="4EDA9012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F1E860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K (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4107D71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9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4D44BF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3F72900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1–9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90B515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23BCAA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12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AD91E1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36631FA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1–10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3C253B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1150B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1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30535FA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988EF8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20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5598C1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3760593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64AC34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318A9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9FF92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442770F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8268FE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A6C2DC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0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25B58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38B14A9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7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487613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8629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9 </w:t>
            </w:r>
          </w:p>
        </w:tc>
      </w:tr>
      <w:tr w:rsidR="00DD4F8D" w:rsidRPr="00B8177E" w14:paraId="4CA0F0A2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31D5E73E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1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7615142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1B32C2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71B2BF0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–0.21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157FD2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96F02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5488945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16AF849B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–0.2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67EEE3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85D83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5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5FC4E28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33AE3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3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CAE2A0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608FFA8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E8BFE8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AFDB2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765E4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0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C0B82B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0A3684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7E50B1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E674C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1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4C19CC7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0.3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4C5EA2B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B52D8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2 </w:t>
            </w:r>
          </w:p>
        </w:tc>
      </w:tr>
      <w:tr w:rsidR="00DD4F8D" w:rsidRPr="00B8177E" w14:paraId="2C77C80A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553C471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2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0480788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3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4F9CA2D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8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471FFD1A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–0.2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13DB6F9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7A130D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0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DDBA5C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1E72F4C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–0.2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B24F59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EF964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6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6963E5A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86DE75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5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B5022B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C50657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352C12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C802E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2431A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2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392D14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2736E6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15E540F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8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CB8E9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2E2AA1E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0.41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49213B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30AB2B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3 </w:t>
            </w:r>
          </w:p>
        </w:tc>
      </w:tr>
      <w:tr w:rsidR="00DD4F8D" w:rsidRPr="00B8177E" w14:paraId="5480C5FC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0A41F723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acin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1FB2A27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9.4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30FF4F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36358EFC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2–4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FBB189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7AA1CF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.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424E7C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7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36DB6BF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6–4.0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AC8E96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AFAB2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7645C59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BB1F0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0.0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EA3423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183001A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9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04BB92E6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AFF3C6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9.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BBF8E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5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7248A170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76638A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97448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9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12D49F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217C18F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6.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0D5D1E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E3856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>&lt; .0</w:t>
            </w:r>
            <w:r w:rsidRPr="00B8177E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1 </w:t>
            </w:r>
          </w:p>
        </w:tc>
      </w:tr>
      <w:tr w:rsidR="00DD4F8D" w:rsidRPr="00B8177E" w14:paraId="1E401196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6B38360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6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67D9072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7A1B407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0284703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–0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DD1D25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7E02D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E407A7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7AA68762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–0.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61A4B33C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7CEFB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3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02054768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F9100E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8DD5B0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7EF98DE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6C5D4D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8455E4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DFCE5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15FCAB04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9397B24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35E0E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700F88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6B4BE06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0.4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58ECF5E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A2B680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2 </w:t>
            </w:r>
          </w:p>
        </w:tc>
      </w:tr>
      <w:tr w:rsidR="00DD4F8D" w:rsidRPr="00B8177E" w14:paraId="7DB87112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1AEF6D1A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12 (</w:t>
            </w:r>
            <w:proofErr w:type="spellStart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6E394E7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7842B2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F91DD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14779397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0–1.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A65D25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F42F5D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8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6DE600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8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1C177A8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9–1.8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BC3B86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850AFA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2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4102D2F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6425C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7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109E0D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6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63027B2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8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713A8C9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302A09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3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C9897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76AC61BD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4E2E8DFD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B0A065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A212D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36BAB1C8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5.3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343051F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284A55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4 </w:t>
            </w:r>
          </w:p>
        </w:tc>
      </w:tr>
      <w:tr w:rsidR="00DD4F8D" w:rsidRPr="00B8177E" w14:paraId="5FCEB3C2" w14:textId="77777777" w:rsidTr="00213F65">
        <w:trPr>
          <w:trHeight w:val="227"/>
          <w:jc w:val="center"/>
        </w:trPr>
        <w:tc>
          <w:tcPr>
            <w:tcW w:w="1588" w:type="dxa"/>
            <w:shd w:val="clear" w:color="auto" w:fill="auto"/>
            <w:noWrap/>
            <w:vAlign w:val="center"/>
            <w:hideMark/>
          </w:tcPr>
          <w:p w14:paraId="27D6C9B5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C (mg)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14:paraId="7604FC7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6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857628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eastAsia="ＭＳ ゴシック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center"/>
            <w:hideMark/>
          </w:tcPr>
          <w:p w14:paraId="0B6B156F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–3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621EEA2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CC963D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9 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9AC96C1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1076" w:type="dxa"/>
            <w:gridSpan w:val="4"/>
            <w:shd w:val="clear" w:color="auto" w:fill="auto"/>
            <w:noWrap/>
            <w:vAlign w:val="bottom"/>
            <w:hideMark/>
          </w:tcPr>
          <w:p w14:paraId="3D200F81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–44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11FF93D8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4D77FF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8 </w:t>
            </w:r>
          </w:p>
        </w:tc>
        <w:tc>
          <w:tcPr>
            <w:tcW w:w="229" w:type="dxa"/>
            <w:shd w:val="clear" w:color="auto" w:fill="auto"/>
            <w:noWrap/>
            <w:vAlign w:val="bottom"/>
            <w:hideMark/>
          </w:tcPr>
          <w:p w14:paraId="2A55E16E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B60E9B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2 </w:t>
            </w:r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25B1B63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 </w:t>
            </w:r>
          </w:p>
        </w:tc>
        <w:tc>
          <w:tcPr>
            <w:tcW w:w="1109" w:type="dxa"/>
            <w:gridSpan w:val="4"/>
            <w:shd w:val="clear" w:color="auto" w:fill="auto"/>
            <w:noWrap/>
            <w:vAlign w:val="bottom"/>
            <w:hideMark/>
          </w:tcPr>
          <w:p w14:paraId="0C367EF5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6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21B13640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67B0666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2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B1460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 </w:t>
            </w:r>
          </w:p>
        </w:tc>
        <w:tc>
          <w:tcPr>
            <w:tcW w:w="1076" w:type="dxa"/>
            <w:gridSpan w:val="3"/>
            <w:shd w:val="clear" w:color="auto" w:fill="auto"/>
            <w:noWrap/>
            <w:vAlign w:val="bottom"/>
            <w:hideMark/>
          </w:tcPr>
          <w:p w14:paraId="23D8659E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9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FBF278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35C4AAC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7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A9802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1076" w:type="dxa"/>
            <w:gridSpan w:val="5"/>
            <w:shd w:val="clear" w:color="auto" w:fill="auto"/>
            <w:noWrap/>
            <w:vAlign w:val="bottom"/>
            <w:hideMark/>
          </w:tcPr>
          <w:p w14:paraId="4FA61F93" w14:textId="77777777" w:rsidR="00DD4F8D" w:rsidRPr="00B8177E" w:rsidRDefault="00DD4F8D" w:rsidP="00213F65">
            <w:pPr>
              <w:tabs>
                <w:tab w:val="left" w:pos="2340"/>
              </w:tabs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</w:t>
            </w:r>
            <w:r w:rsidRPr="00400265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−46</w:t>
            </w:r>
            <w:r w:rsidRPr="00B8177E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3)</w:t>
            </w:r>
          </w:p>
        </w:tc>
        <w:tc>
          <w:tcPr>
            <w:tcW w:w="170" w:type="dxa"/>
            <w:shd w:val="clear" w:color="auto" w:fill="auto"/>
            <w:noWrap/>
            <w:vAlign w:val="bottom"/>
            <w:hideMark/>
          </w:tcPr>
          <w:p w14:paraId="33162837" w14:textId="77777777" w:rsidR="00DD4F8D" w:rsidRPr="00B8177E" w:rsidRDefault="00DD4F8D" w:rsidP="00213F65">
            <w:pPr>
              <w:tabs>
                <w:tab w:val="left" w:pos="2340"/>
              </w:tabs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118957" w14:textId="77777777" w:rsidR="00DD4F8D" w:rsidRPr="00B8177E" w:rsidRDefault="00DD4F8D" w:rsidP="00213F65">
            <w:pPr>
              <w:tabs>
                <w:tab w:val="left" w:pos="2340"/>
              </w:tabs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8177E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3 </w:t>
            </w:r>
          </w:p>
        </w:tc>
      </w:tr>
    </w:tbl>
    <w:p w14:paraId="474BAF8C" w14:textId="70F3D7C9" w:rsidR="008558BD" w:rsidRPr="00EE471B" w:rsidRDefault="00DD4F8D" w:rsidP="008558BD">
      <w:pPr>
        <w:tabs>
          <w:tab w:val="left" w:pos="2340"/>
        </w:tabs>
        <w:rPr>
          <w:rFonts w:ascii="Times New Roman" w:hAnsi="Times New Roman" w:cs="Times New Roman"/>
          <w:sz w:val="18"/>
          <w:szCs w:val="18"/>
        </w:rPr>
      </w:pPr>
      <w:r w:rsidRPr="00256B95">
        <w:rPr>
          <w:rFonts w:ascii="Times New Roman" w:hAnsi="Times New Roman" w:cs="Times New Roman"/>
          <w:sz w:val="16"/>
          <w:szCs w:val="16"/>
        </w:rPr>
        <w:t>IQR, Interquartile range; SFA, Saturated fatty acid; MUFA, Monounsaturated fatty acids; PUFA, Polyunsaturated fatty acids</w:t>
      </w:r>
      <w:r w:rsidRPr="00256B95">
        <w:rPr>
          <w:rFonts w:ascii="Times New Roman" w:hAnsi="Times New Roman" w:cs="Times New Roman" w:hint="eastAsia"/>
          <w:sz w:val="16"/>
          <w:szCs w:val="16"/>
        </w:rPr>
        <w:t>.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 *</w:t>
      </w:r>
      <w:r w:rsidR="00F03B48" w:rsidRPr="00256B95">
        <w:rPr>
          <w:rFonts w:ascii="Times New Roman" w:hAnsi="Times New Roman" w:cs="Times New Roman"/>
          <w:sz w:val="16"/>
          <w:szCs w:val="16"/>
        </w:rPr>
        <w:t xml:space="preserve"> Statistical significance was set at P &lt; .01</w:t>
      </w:r>
      <w:r w:rsidR="0064341C" w:rsidRPr="00256B95">
        <w:rPr>
          <w:rFonts w:ascii="Times New Roman" w:hAnsi="Times New Roman" w:cs="Times New Roman"/>
          <w:sz w:val="16"/>
          <w:szCs w:val="16"/>
        </w:rPr>
        <w:t xml:space="preserve"> and</w:t>
      </w:r>
      <w:r w:rsidR="00256B95" w:rsidRPr="00256B95">
        <w:rPr>
          <w:rFonts w:ascii="Times New Roman" w:hAnsi="Times New Roman" w:cs="Times New Roman"/>
          <w:sz w:val="16"/>
          <w:szCs w:val="16"/>
        </w:rPr>
        <w:t xml:space="preserve"> </w:t>
      </w:r>
      <w:r w:rsidR="00F03B48" w:rsidRPr="00256B95">
        <w:rPr>
          <w:rFonts w:ascii="Times New Roman" w:hAnsi="Times New Roman" w:cs="Times New Roman"/>
          <w:sz w:val="16"/>
          <w:szCs w:val="16"/>
        </w:rPr>
        <w:t>the</w:t>
      </w:r>
      <w:r w:rsidR="00256B95" w:rsidRPr="00256B95">
        <w:rPr>
          <w:rFonts w:ascii="Times New Roman" w:hAnsi="Times New Roman" w:cs="Times New Roman"/>
          <w:sz w:val="16"/>
          <w:szCs w:val="16"/>
        </w:rPr>
        <w:t xml:space="preserve"> </w:t>
      </w:r>
      <w:r w:rsidR="0075068B" w:rsidRPr="00256B95">
        <w:rPr>
          <w:rFonts w:ascii="Times New Roman" w:hAnsi="Times New Roman" w:cs="Times New Roman"/>
          <w:sz w:val="16"/>
          <w:szCs w:val="16"/>
        </w:rPr>
        <w:t>Wilcoxon signed−rank test was used to determine the significance of</w:t>
      </w:r>
      <w:r w:rsidR="0075068B" w:rsidRPr="00256B95">
        <w:rPr>
          <w:rFonts w:ascii="Times New Roman" w:hAnsi="Times New Roman" w:cs="Times New Roman"/>
          <w:strike/>
          <w:sz w:val="16"/>
          <w:szCs w:val="16"/>
        </w:rPr>
        <w:t xml:space="preserve"> 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differences in intake between the baseline and follow-up survey. </w:t>
      </w:r>
      <w:r w:rsidR="0075068B" w:rsidRPr="00256B95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 The Mann–Whitney </w:t>
      </w:r>
      <w:r w:rsidR="0075068B" w:rsidRPr="00256B95">
        <w:rPr>
          <w:rFonts w:ascii="Times New Roman" w:hAnsi="Times New Roman" w:cs="Times New Roman"/>
          <w:i/>
          <w:sz w:val="16"/>
          <w:szCs w:val="16"/>
        </w:rPr>
        <w:t>U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−test was used for the difference </w:t>
      </w:r>
      <w:r w:rsidR="00B72D08" w:rsidRPr="00256B95">
        <w:rPr>
          <w:rFonts w:ascii="Times New Roman" w:hAnsi="Times New Roman" w:cs="Times New Roman"/>
          <w:sz w:val="16"/>
          <w:szCs w:val="16"/>
        </w:rPr>
        <w:t>in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 change between</w:t>
      </w:r>
      <w:r w:rsidR="0075068B" w:rsidRPr="00256B95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cancer-free male controls and survivors of all cancers, </w:t>
      </w:r>
      <w:r w:rsidR="0075068B" w:rsidRPr="00256B95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 The Kruskal−Wallis test was used for comparison of the change among cancer-free</w:t>
      </w:r>
      <w:r w:rsidR="0075068B" w:rsidRPr="00256B95" w:rsidDel="00E3117E">
        <w:rPr>
          <w:rFonts w:ascii="Times New Roman" w:hAnsi="Times New Roman" w:cs="Times New Roman"/>
          <w:sz w:val="16"/>
          <w:szCs w:val="16"/>
        </w:rPr>
        <w:t xml:space="preserve"> 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male controls and survivors of specific cancer types. Statistical significance was set at </w:t>
      </w:r>
      <w:r w:rsidR="0075068B" w:rsidRPr="00256B95">
        <w:rPr>
          <w:rFonts w:ascii="Times New Roman" w:hAnsi="Times New Roman" w:cs="Times New Roman"/>
          <w:i/>
          <w:sz w:val="16"/>
          <w:szCs w:val="16"/>
        </w:rPr>
        <w:t>P</w:t>
      </w:r>
      <w:r w:rsidR="0075068B" w:rsidRPr="00256B95">
        <w:rPr>
          <w:rFonts w:ascii="Times New Roman" w:hAnsi="Times New Roman" w:cs="Times New Roman"/>
          <w:sz w:val="16"/>
          <w:szCs w:val="16"/>
        </w:rPr>
        <w:t xml:space="preserve"> &lt; .01</w:t>
      </w:r>
      <w:r w:rsidR="00F03B48" w:rsidRPr="00256B95">
        <w:rPr>
          <w:rFonts w:ascii="Times New Roman" w:hAnsi="Times New Roman" w:cs="Times New Roman"/>
          <w:sz w:val="16"/>
          <w:szCs w:val="16"/>
        </w:rPr>
        <w:t xml:space="preserve"> for both test.</w:t>
      </w:r>
      <w:r w:rsidR="00CE5624" w:rsidRPr="00256B95">
        <w:rPr>
          <w:rFonts w:ascii="Times New Roman" w:hAnsi="Times New Roman" w:cs="Times New Roman"/>
          <w:sz w:val="16"/>
          <w:szCs w:val="16"/>
        </w:rPr>
        <w:t xml:space="preserve"> </w:t>
      </w:r>
      <w:r w:rsidR="0075068B" w:rsidRPr="00256B95">
        <w:rPr>
          <w:rFonts w:eastAsiaTheme="minorHAnsi"/>
          <w:sz w:val="10"/>
          <w:szCs w:val="10"/>
        </w:rPr>
        <w:t>†</w:t>
      </w:r>
      <w:r w:rsidR="00D10211" w:rsidRPr="00256B95">
        <w:rPr>
          <w:rFonts w:ascii="Times New Roman" w:hAnsi="Times New Roman" w:cs="Times New Roman"/>
          <w:sz w:val="16"/>
          <w:szCs w:val="16"/>
        </w:rPr>
        <w:t xml:space="preserve">Dietary fiber was measured by the modified </w:t>
      </w:r>
      <w:proofErr w:type="spellStart"/>
      <w:proofErr w:type="gramStart"/>
      <w:r w:rsidR="00D10211" w:rsidRPr="00256B95">
        <w:rPr>
          <w:rFonts w:ascii="Times New Roman" w:hAnsi="Times New Roman" w:cs="Times New Roman"/>
          <w:sz w:val="16"/>
          <w:szCs w:val="16"/>
        </w:rPr>
        <w:t>Prosky</w:t>
      </w:r>
      <w:proofErr w:type="spellEnd"/>
      <w:proofErr w:type="gramEnd"/>
      <w:r w:rsidR="00D10211" w:rsidRPr="00256B95">
        <w:rPr>
          <w:rFonts w:ascii="Times New Roman" w:hAnsi="Times New Roman" w:cs="Times New Roman"/>
          <w:sz w:val="16"/>
          <w:szCs w:val="16"/>
        </w:rPr>
        <w:t xml:space="preserve"> method based on the AOAC (AOAC 991.42 and AOAC 993.19) method [28]</w:t>
      </w:r>
      <w:r w:rsidR="00D10211" w:rsidRPr="00A82381">
        <w:rPr>
          <w:rFonts w:ascii="Times New Roman" w:hAnsi="Times New Roman" w:cs="Times New Roman"/>
          <w:sz w:val="16"/>
          <w:szCs w:val="16"/>
        </w:rPr>
        <w:t>.</w:t>
      </w:r>
      <w:r w:rsidR="00074F49" w:rsidRPr="00074F49">
        <w:t xml:space="preserve"> </w:t>
      </w:r>
      <w:r w:rsidR="00074F49" w:rsidRPr="00074F49">
        <w:rPr>
          <w:rFonts w:ascii="Times New Roman" w:hAnsi="Times New Roman" w:cs="Times New Roman"/>
          <w:sz w:val="16"/>
          <w:szCs w:val="16"/>
        </w:rPr>
        <w:t>Significant values are in [bold].</w:t>
      </w:r>
      <w:r>
        <w:rPr>
          <w:rFonts w:ascii="Times New Roman" w:hAnsi="Times New Roman" w:cs="Times New Roman"/>
          <w:szCs w:val="21"/>
        </w:rPr>
        <w:br w:type="page"/>
      </w:r>
    </w:p>
    <w:p w14:paraId="25CCEB3B" w14:textId="1CE04277" w:rsidR="00DD4F8D" w:rsidRPr="00EE471B" w:rsidRDefault="008558BD" w:rsidP="00213F65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Supplementary</w:t>
      </w:r>
      <w:r>
        <w:rPr>
          <w:rFonts w:ascii="Times New Roman" w:hAnsi="Times New Roman" w:cs="Times New Roman"/>
          <w:szCs w:val="21"/>
        </w:rPr>
        <w:t xml:space="preserve"> t</w:t>
      </w:r>
      <w:r w:rsidRPr="00EE471B">
        <w:rPr>
          <w:rFonts w:ascii="Times New Roman" w:hAnsi="Times New Roman" w:cs="Times New Roman"/>
          <w:szCs w:val="21"/>
        </w:rPr>
        <w:t>able</w:t>
      </w:r>
      <w:r w:rsidR="005A0EC7">
        <w:rPr>
          <w:rFonts w:ascii="Times New Roman" w:hAnsi="Times New Roman" w:cs="Times New Roman"/>
          <w:szCs w:val="21"/>
        </w:rPr>
        <w:t xml:space="preserve"> </w:t>
      </w:r>
      <w:r w:rsidR="00336BD3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2</w:t>
      </w:r>
      <w:r w:rsidR="00DD4F8D" w:rsidRPr="00EE471B">
        <w:rPr>
          <w:rFonts w:ascii="Times New Roman" w:hAnsi="Times New Roman" w:cs="Times New Roman"/>
          <w:szCs w:val="21"/>
        </w:rPr>
        <w:t>. Changes in crude intakes of nutrient</w:t>
      </w:r>
      <w:r w:rsidR="00DD4F8D">
        <w:rPr>
          <w:rFonts w:ascii="Times New Roman" w:hAnsi="Times New Roman" w:cs="Times New Roman"/>
          <w:szCs w:val="21"/>
        </w:rPr>
        <w:t>s</w:t>
      </w:r>
      <w:r w:rsidR="00DD4F8D" w:rsidRPr="00EE471B">
        <w:rPr>
          <w:rFonts w:ascii="Times New Roman" w:hAnsi="Times New Roman" w:cs="Times New Roman"/>
          <w:szCs w:val="21"/>
        </w:rPr>
        <w:t xml:space="preserve"> from baseline for </w:t>
      </w:r>
      <w:bookmarkStart w:id="1" w:name="_Hlk118279125"/>
      <w:r w:rsidR="00DD4F8D">
        <w:rPr>
          <w:rFonts w:ascii="Times New Roman" w:hAnsi="Times New Roman" w:cs="Times New Roman"/>
          <w:szCs w:val="21"/>
        </w:rPr>
        <w:t>female</w:t>
      </w:r>
      <w:bookmarkEnd w:id="1"/>
      <w:r w:rsidR="00DD4F8D">
        <w:rPr>
          <w:rFonts w:ascii="Times New Roman" w:hAnsi="Times New Roman" w:cs="Times New Roman"/>
          <w:szCs w:val="21"/>
        </w:rPr>
        <w:t xml:space="preserve"> </w:t>
      </w:r>
      <w:r w:rsidR="00DD4F8D" w:rsidRPr="00EE471B">
        <w:rPr>
          <w:rFonts w:ascii="Times New Roman" w:hAnsi="Times New Roman" w:cs="Times New Roman"/>
          <w:szCs w:val="21"/>
        </w:rPr>
        <w:t xml:space="preserve">cancer survivors compared with </w:t>
      </w:r>
      <w:r w:rsidR="00DD4F8D">
        <w:rPr>
          <w:rFonts w:ascii="Times New Roman" w:hAnsi="Times New Roman" w:cs="Times New Roman"/>
          <w:szCs w:val="21"/>
        </w:rPr>
        <w:t xml:space="preserve">female controls </w:t>
      </w:r>
      <w:r w:rsidR="00DD4F8D" w:rsidRPr="00EE471B">
        <w:rPr>
          <w:rFonts w:ascii="Times New Roman" w:hAnsi="Times New Roman" w:cs="Times New Roman"/>
          <w:szCs w:val="21"/>
        </w:rPr>
        <w:t>(n</w:t>
      </w:r>
      <w:r w:rsidR="00DD4F8D">
        <w:rPr>
          <w:rFonts w:ascii="Times New Roman" w:hAnsi="Times New Roman" w:cs="Times New Roman"/>
          <w:szCs w:val="21"/>
        </w:rPr>
        <w:t xml:space="preserve"> </w:t>
      </w:r>
      <w:r w:rsidR="00DD4F8D" w:rsidRPr="00EE471B">
        <w:rPr>
          <w:rFonts w:ascii="Times New Roman" w:hAnsi="Times New Roman" w:cs="Times New Roman"/>
          <w:szCs w:val="21"/>
        </w:rPr>
        <w:t>=</w:t>
      </w:r>
      <w:r w:rsidR="00DD4F8D">
        <w:rPr>
          <w:rFonts w:ascii="Times New Roman" w:hAnsi="Times New Roman" w:cs="Times New Roman"/>
          <w:szCs w:val="21"/>
        </w:rPr>
        <w:t xml:space="preserve"> </w:t>
      </w:r>
      <w:r w:rsidR="00DD4F8D" w:rsidRPr="00EE471B">
        <w:rPr>
          <w:rFonts w:ascii="Times New Roman" w:hAnsi="Times New Roman" w:cs="Times New Roman"/>
          <w:szCs w:val="21"/>
        </w:rPr>
        <w:t>39,549)</w:t>
      </w:r>
    </w:p>
    <w:tbl>
      <w:tblPr>
        <w:tblW w:w="16060" w:type="dxa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576"/>
        <w:gridCol w:w="478"/>
        <w:gridCol w:w="935"/>
        <w:gridCol w:w="109"/>
        <w:gridCol w:w="162"/>
        <w:gridCol w:w="530"/>
        <w:gridCol w:w="457"/>
        <w:gridCol w:w="1040"/>
        <w:gridCol w:w="161"/>
        <w:gridCol w:w="567"/>
        <w:gridCol w:w="50"/>
        <w:gridCol w:w="529"/>
        <w:gridCol w:w="456"/>
        <w:gridCol w:w="932"/>
        <w:gridCol w:w="108"/>
        <w:gridCol w:w="161"/>
        <w:gridCol w:w="529"/>
        <w:gridCol w:w="457"/>
        <w:gridCol w:w="932"/>
        <w:gridCol w:w="108"/>
        <w:gridCol w:w="161"/>
        <w:gridCol w:w="529"/>
        <w:gridCol w:w="457"/>
        <w:gridCol w:w="985"/>
        <w:gridCol w:w="108"/>
        <w:gridCol w:w="161"/>
        <w:gridCol w:w="529"/>
        <w:gridCol w:w="457"/>
        <w:gridCol w:w="1093"/>
        <w:gridCol w:w="161"/>
        <w:gridCol w:w="582"/>
      </w:tblGrid>
      <w:tr w:rsidR="00DD4F8D" w:rsidRPr="006F4436" w14:paraId="441086E2" w14:textId="77777777" w:rsidTr="008558BD">
        <w:trPr>
          <w:trHeight w:val="264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03F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9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AB44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47C5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ncer-free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47C5B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ntrols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8903)</w:t>
            </w:r>
          </w:p>
        </w:tc>
        <w:tc>
          <w:tcPr>
            <w:tcW w:w="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2BC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DBC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7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A93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ll cancers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6)</w:t>
            </w:r>
          </w:p>
        </w:tc>
        <w:tc>
          <w:tcPr>
            <w:tcW w:w="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FB0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B5F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lorectal cancer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4)</w:t>
            </w:r>
          </w:p>
        </w:tc>
        <w:tc>
          <w:tcPr>
            <w:tcW w:w="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A2D4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DC4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9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96CF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astric cancer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)</w:t>
            </w:r>
          </w:p>
        </w:tc>
        <w:tc>
          <w:tcPr>
            <w:tcW w:w="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6719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14FC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9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D700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reast cancer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8)</w:t>
            </w:r>
          </w:p>
        </w:tc>
        <w:tc>
          <w:tcPr>
            <w:tcW w:w="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FE9B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56F8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28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4D01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ther cancer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3)</w:t>
            </w:r>
          </w:p>
        </w:tc>
      </w:tr>
      <w:tr w:rsidR="00DD4F8D" w:rsidRPr="006F4436" w14:paraId="5199EE00" w14:textId="77777777" w:rsidTr="008558BD">
        <w:trPr>
          <w:trHeight w:val="157"/>
          <w:jc w:val="center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913554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BC7CF0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1B05F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62" w:type="dxa"/>
            <w:shd w:val="clear" w:color="auto" w:fill="auto"/>
            <w:noWrap/>
            <w:vAlign w:val="center"/>
            <w:hideMark/>
          </w:tcPr>
          <w:p w14:paraId="60A7F44B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53BB89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4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4E4BE3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2A7D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E4F452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964E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2D59E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50" w:type="dxa"/>
            <w:shd w:val="clear" w:color="auto" w:fill="auto"/>
            <w:noWrap/>
            <w:vAlign w:val="center"/>
            <w:hideMark/>
          </w:tcPr>
          <w:p w14:paraId="407DD1BE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44BB4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4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8FE87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351F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C7A2F4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C3496D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ABD3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06D3C" w14:textId="77777777" w:rsidR="00DD4F8D" w:rsidRPr="002D59EE" w:rsidRDefault="00DD4F8D" w:rsidP="00213F65">
            <w:pPr>
              <w:jc w:val="right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5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8B5762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A78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63EEB3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baseline</w:t>
            </w:r>
            <w:r w:rsidRPr="002D59EE">
              <w:rPr>
                <w:rFonts w:ascii="Times New Roman" w:hAnsi="Times New Roman" w:cs="Times New Roman"/>
                <w:sz w:val="14"/>
                <w:szCs w:val="14"/>
              </w:rPr>
              <w:br/>
              <w:t>median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93274" w14:textId="77777777" w:rsidR="00DD4F8D" w:rsidRPr="002D59EE" w:rsidRDefault="00DD4F8D" w:rsidP="00213F6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D59EE">
              <w:rPr>
                <w:rFonts w:ascii="Times New Roman" w:hAnsi="Times New Roman" w:cs="Times New Roman"/>
                <w:sz w:val="14"/>
                <w:szCs w:val="14"/>
              </w:rPr>
              <w:t>Change from baseline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557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59BC4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B964EB"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  <w:vertAlign w:val="superscript"/>
              </w:rPr>
              <w:t>b</w:t>
            </w:r>
          </w:p>
        </w:tc>
      </w:tr>
      <w:tr w:rsidR="00DD4F8D" w:rsidRPr="006F4436" w14:paraId="7040A0D5" w14:textId="77777777" w:rsidTr="008558BD">
        <w:trPr>
          <w:trHeight w:val="24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C64E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C7787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432F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03CBC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  <w:r w:rsidRPr="00EE4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QR</w:t>
            </w: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D64E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0533C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F6FA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AE26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E4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D9FD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896A3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DD1B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924649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3539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A88D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E4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A65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9D77E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CBA8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C5A9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E4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CC16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6559A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C1FA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0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7ED7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  <w:r w:rsidRPr="00EE4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CC75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A9274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4CF9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edian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CDD4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EE471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QR</w:t>
            </w:r>
          </w:p>
        </w:tc>
        <w:tc>
          <w:tcPr>
            <w:tcW w:w="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1A53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1C003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D4F8D" w:rsidRPr="006F4436" w14:paraId="2D6E873F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vAlign w:val="bottom"/>
            <w:hideMark/>
          </w:tcPr>
          <w:p w14:paraId="7A66F267" w14:textId="0C1FAE1B" w:rsidR="00DD4F8D" w:rsidRPr="006F4436" w:rsidRDefault="00056129" w:rsidP="006B2E41">
            <w:pPr>
              <w:jc w:val="lef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A82381">
              <w:rPr>
                <w:rFonts w:ascii="Times New Roman" w:hAnsi="Times New Roman" w:cs="Times New Roman" w:hint="eastAsia"/>
                <w:sz w:val="14"/>
                <w:szCs w:val="14"/>
              </w:rPr>
              <w:t>N</w:t>
            </w:r>
            <w:r w:rsidR="00DD4F8D"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trients</w:t>
            </w:r>
            <w:r w:rsidR="00DD4F8D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units/d</w:t>
            </w:r>
          </w:p>
        </w:tc>
        <w:tc>
          <w:tcPr>
            <w:tcW w:w="576" w:type="dxa"/>
            <w:shd w:val="clear" w:color="auto" w:fill="auto"/>
            <w:vAlign w:val="center"/>
            <w:hideMark/>
          </w:tcPr>
          <w:p w14:paraId="5A6E5054" w14:textId="77777777" w:rsidR="00DD4F8D" w:rsidRPr="00D174F0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8" w:type="dxa"/>
            <w:shd w:val="clear" w:color="auto" w:fill="auto"/>
            <w:vAlign w:val="center"/>
            <w:hideMark/>
          </w:tcPr>
          <w:p w14:paraId="550C8A8B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4" w:type="dxa"/>
            <w:gridSpan w:val="2"/>
            <w:shd w:val="clear" w:color="auto" w:fill="auto"/>
            <w:vAlign w:val="center"/>
            <w:hideMark/>
          </w:tcPr>
          <w:p w14:paraId="5D2BE324" w14:textId="77777777" w:rsidR="00DD4F8D" w:rsidRPr="008A5084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2" w:type="dxa"/>
            <w:shd w:val="clear" w:color="auto" w:fill="auto"/>
            <w:vAlign w:val="center"/>
            <w:hideMark/>
          </w:tcPr>
          <w:p w14:paraId="77B5C473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30" w:type="dxa"/>
            <w:shd w:val="clear" w:color="auto" w:fill="auto"/>
            <w:vAlign w:val="center"/>
            <w:hideMark/>
          </w:tcPr>
          <w:p w14:paraId="133E70F5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5D80202C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75F2888" w14:textId="77777777" w:rsidR="00DD4F8D" w:rsidRPr="008A5084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1" w:type="dxa"/>
            <w:shd w:val="clear" w:color="auto" w:fill="auto"/>
            <w:vAlign w:val="center"/>
            <w:hideMark/>
          </w:tcPr>
          <w:p w14:paraId="38A29624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066A769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0" w:type="dxa"/>
            <w:shd w:val="clear" w:color="auto" w:fill="auto"/>
            <w:vAlign w:val="center"/>
            <w:hideMark/>
          </w:tcPr>
          <w:p w14:paraId="0D315A2A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vAlign w:val="center"/>
            <w:hideMark/>
          </w:tcPr>
          <w:p w14:paraId="395CA9C4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6" w:type="dxa"/>
            <w:shd w:val="clear" w:color="auto" w:fill="auto"/>
            <w:vAlign w:val="center"/>
            <w:hideMark/>
          </w:tcPr>
          <w:p w14:paraId="32E999FF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  <w:hideMark/>
          </w:tcPr>
          <w:p w14:paraId="46C5A4A7" w14:textId="77777777" w:rsidR="00DD4F8D" w:rsidRPr="008A5084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1" w:type="dxa"/>
            <w:shd w:val="clear" w:color="auto" w:fill="auto"/>
            <w:vAlign w:val="center"/>
            <w:hideMark/>
          </w:tcPr>
          <w:p w14:paraId="274A6C6B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vAlign w:val="center"/>
            <w:hideMark/>
          </w:tcPr>
          <w:p w14:paraId="6D2DFEDD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189754C1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40" w:type="dxa"/>
            <w:gridSpan w:val="2"/>
            <w:shd w:val="clear" w:color="auto" w:fill="auto"/>
            <w:vAlign w:val="center"/>
            <w:hideMark/>
          </w:tcPr>
          <w:p w14:paraId="009B3C52" w14:textId="77777777" w:rsidR="00DD4F8D" w:rsidRPr="00053A01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1" w:type="dxa"/>
            <w:shd w:val="clear" w:color="auto" w:fill="auto"/>
            <w:vAlign w:val="center"/>
            <w:hideMark/>
          </w:tcPr>
          <w:p w14:paraId="5E65BED9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vAlign w:val="center"/>
            <w:hideMark/>
          </w:tcPr>
          <w:p w14:paraId="0057795B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36D753ED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3" w:type="dxa"/>
            <w:gridSpan w:val="2"/>
            <w:shd w:val="clear" w:color="auto" w:fill="auto"/>
            <w:vAlign w:val="center"/>
            <w:hideMark/>
          </w:tcPr>
          <w:p w14:paraId="7DBB89F4" w14:textId="77777777" w:rsidR="00DD4F8D" w:rsidRPr="00F63845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1" w:type="dxa"/>
            <w:shd w:val="clear" w:color="auto" w:fill="auto"/>
            <w:vAlign w:val="center"/>
            <w:hideMark/>
          </w:tcPr>
          <w:p w14:paraId="1EA86295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vAlign w:val="center"/>
            <w:hideMark/>
          </w:tcPr>
          <w:p w14:paraId="3CDABB3B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2E4D9CC1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93" w:type="dxa"/>
            <w:shd w:val="clear" w:color="auto" w:fill="auto"/>
            <w:vAlign w:val="center"/>
            <w:hideMark/>
          </w:tcPr>
          <w:p w14:paraId="7283552D" w14:textId="77777777" w:rsidR="00DD4F8D" w:rsidRPr="00F63845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61" w:type="dxa"/>
            <w:shd w:val="clear" w:color="auto" w:fill="auto"/>
            <w:vAlign w:val="center"/>
            <w:hideMark/>
          </w:tcPr>
          <w:p w14:paraId="3367A0FA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vAlign w:val="center"/>
            <w:hideMark/>
          </w:tcPr>
          <w:p w14:paraId="29975397" w14:textId="77777777" w:rsidR="00DD4F8D" w:rsidRPr="006F4436" w:rsidRDefault="00DD4F8D" w:rsidP="00213F65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DD4F8D" w:rsidRPr="006F4436" w14:paraId="0D158868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F9EE1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otein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22EDA3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7.5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A765A3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.7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097052A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8.8–13.8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351F39D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9F9D16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6.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FE34B6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.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CFEF2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9.1–14.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D1785D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A77341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A1566A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20F5BB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6.4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23EA03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.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7967B2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3.2–20.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2FEB71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0C200B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1.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DA2116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0.6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0D8324C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7.8–5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B26467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6697C0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5.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7C8C34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0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0BF882B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6.0–15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7BB6CF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C50FCD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6.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A001F7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4.3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1C3F8E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0.9–13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630027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ADA8B0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3 </w:t>
            </w:r>
          </w:p>
        </w:tc>
      </w:tr>
      <w:tr w:rsidR="00DD4F8D" w:rsidRPr="006F4436" w14:paraId="66E9B0B0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1EBBF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pid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1E102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3.7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385E9A0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.1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20490EE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7.7–14.1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2DCCE15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7EDE6B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3.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CB94DC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E9ADD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7.2–12.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EBE4C1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7A29C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AA0C6D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4F8743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3.2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A8EC9C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2DFBDC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6.2–14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C81012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C16A21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6.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B55338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5.3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EA6C6D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1.8–10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F2614A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2F3CEB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3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E4F3B1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6099F88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4.6–14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DE04ED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13CD13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1.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53204C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.1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AEE980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9.6–11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E4ABB1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3F8B2A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1 </w:t>
            </w:r>
          </w:p>
        </w:tc>
      </w:tr>
      <w:tr w:rsidR="00DD4F8D" w:rsidRPr="006F4436" w14:paraId="537DD07A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2C46D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FA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A6D6C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.13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628AC2B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35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005C133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.53–3.67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675AC63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07297D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8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737673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5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7ED86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.77–3.2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441EA0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BCB26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5146C9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B97850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61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ED7F83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18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E5B6F6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54–4.2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4CD156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BA4A8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8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7C94B5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77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705D55C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.86–2.6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7B16E9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CEC7DE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.7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7A6179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96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59E33F8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49–3.9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E09628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914D2B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.7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EE5A1C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.20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A7D536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.76–2.9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4F62C2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309A14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5 </w:t>
            </w:r>
          </w:p>
        </w:tc>
      </w:tr>
      <w:tr w:rsidR="00DD4F8D" w:rsidRPr="006F4436" w14:paraId="3145CE5D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B3B98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UFA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E053E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.29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79FF3D5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4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4FE1724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76–6.22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16E9B37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E975D8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.1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FEC212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2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C144A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73–5.7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1730F2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18771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39DDB9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9FD093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.30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B575E0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60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01BEB3E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.56–5.5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C08160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D411EF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9.0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64D210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97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7F9663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.43–4.3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5D4465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B9C68E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.5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A7231B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7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49E9858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22–7.8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EB5772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2A8A92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9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B6CEC9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58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CBC5C8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.21–5.6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13594F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F9F672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6 </w:t>
            </w:r>
          </w:p>
        </w:tc>
      </w:tr>
      <w:tr w:rsidR="00DD4F8D" w:rsidRPr="006F4436" w14:paraId="6B8A6D14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0A954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UFA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0DE0A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.18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4A6FEC9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36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42D41DB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75–3.17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5E85E76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20B2B0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.0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17F098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3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9E6E2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45–3.1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5F447F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790C3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9D5A89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4B26FB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.18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C73BF4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F7DE8C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52–2.5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C58CA6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55A9C3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.5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02834B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16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17BFE1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.95–1.4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CCEAFF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0424EA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8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AD0636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4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0781BD7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44–3.9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74D177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389859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.8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DD70AD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71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DC8705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56–3.1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D89977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284610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8 </w:t>
            </w:r>
          </w:p>
        </w:tc>
      </w:tr>
      <w:tr w:rsidR="00DD4F8D" w:rsidRPr="006F4436" w14:paraId="2695AFCB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8792ED" w14:textId="77777777" w:rsidR="00DD4F8D" w:rsidRPr="006F4436" w:rsidRDefault="00DD4F8D" w:rsidP="00213F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sz w:val="14"/>
                <w:szCs w:val="14"/>
              </w:rPr>
              <w:t>n−3 PUFA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41C4EE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36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D0C1F0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8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251030D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92–0.57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792E1F8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97DBC6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4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7B1238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AC5B0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83–0.6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C2D718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698BF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A2BF5A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37BB68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44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C15142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FB228B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63–0.7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0D05EC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4CFD20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7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3B92E0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42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228D54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36–0.2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38B114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922E71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3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B08922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20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02DBEDD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74–0.5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A3FF46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28FB5B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.2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E3BE57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4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ADF870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84–0.6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C4B441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E7F596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4 </w:t>
            </w:r>
          </w:p>
        </w:tc>
      </w:tr>
      <w:tr w:rsidR="00DD4F8D" w:rsidRPr="006F4436" w14:paraId="07651532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85BD76" w14:textId="77777777" w:rsidR="00DD4F8D" w:rsidRPr="006F4436" w:rsidRDefault="00DD4F8D" w:rsidP="00213F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sz w:val="14"/>
                <w:szCs w:val="14"/>
              </w:rPr>
              <w:t>n−6 PUFA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C232F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72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752A9C3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20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7EB83D2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89–2.66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7D0DEFB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AB2C38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6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7050AB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2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789FB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79–2.5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99400C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EEAF4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8C7209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3A2CF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71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4DC50D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316B9D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23–2.1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9E3AC9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E610E0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8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C62D41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0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6704CA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34–1.5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D388C2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D64F7C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6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58257B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5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646B2FA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84–3.2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F106B1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3E9457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4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71BE19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36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3AA507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86–2.5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7DEEE8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E719B7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0 </w:t>
            </w:r>
          </w:p>
        </w:tc>
      </w:tr>
      <w:tr w:rsidR="00DD4F8D" w:rsidRPr="006F4436" w14:paraId="44F9EDCF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EADC2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olesterol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0CBED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8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60018BC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1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365B428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18–52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66151A7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2A497F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5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F662DE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FADA1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07–5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B8D9DE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EFF2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4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5BE83F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8D9283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5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DE8D17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7B9D73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95–6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F82504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54E212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8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15A0CC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4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16A9696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56–2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C3CEA2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7EFEFA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AC99B8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4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03607D4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86–5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7B31AE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D1D0C4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E6BF3C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6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E72FA4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15–6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BF8FEA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A4E9D6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1 </w:t>
            </w:r>
          </w:p>
        </w:tc>
      </w:tr>
      <w:tr w:rsidR="00DD4F8D" w:rsidRPr="006F4436" w14:paraId="3BB7E2ED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24F32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rbohydrate (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B9191B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50.2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1A8FCBD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0.2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198B869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5.7–33.7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18B825E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B91F15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9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8E4972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1.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88B43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1.0–31.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B76D9D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9076A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624EB8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16CE52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9.9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9A0B34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7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50BADE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6.4–41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C1A36F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4BAFA8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4.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42A806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6.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D8D14C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9.5–26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863384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1733DA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51.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D10460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.3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245B037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5.8–34.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2A0910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4E84DC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4.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EFC806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6.2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7D75A7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0.5–25.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BB6800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359EBC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1 </w:t>
            </w:r>
          </w:p>
        </w:tc>
      </w:tr>
      <w:tr w:rsidR="00DD4F8D" w:rsidRPr="006F4436" w14:paraId="2FD3CBC6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8897491" w14:textId="07C52864" w:rsidR="00DD4F8D" w:rsidRPr="00A82381" w:rsidRDefault="00DD4F8D" w:rsidP="00213F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381">
              <w:rPr>
                <w:rFonts w:ascii="Times New Roman" w:hAnsi="Times New Roman" w:cs="Times New Roman"/>
                <w:sz w:val="14"/>
                <w:szCs w:val="14"/>
              </w:rPr>
              <w:t>Total dietary fiber (g)</w:t>
            </w:r>
            <w:r w:rsidR="008558BD" w:rsidRPr="00A82381">
              <w:rPr>
                <w:rFonts w:eastAsiaTheme="minorHAnsi"/>
                <w:sz w:val="10"/>
                <w:szCs w:val="10"/>
              </w:rPr>
              <w:t xml:space="preserve"> †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49A9A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.1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60FF4B3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3CF5FA2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7–4.9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438AEE0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3DA7B6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FBCF7B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F78AE8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8–5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3CD4D7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2173A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C5D66B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3B418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.5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A4E460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7E0DD1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2–5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88ED32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A47A5E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.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9B3AEB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D424D4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9–5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39AF8A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B42EFE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.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1FAF9D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9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745077E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3–6.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E1523A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C066B6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2.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D533A2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CEB3EB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0–5.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7D2BE9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AE5755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1 </w:t>
            </w:r>
          </w:p>
        </w:tc>
      </w:tr>
      <w:tr w:rsidR="00DD4F8D" w:rsidRPr="006F4436" w14:paraId="6071C592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3D28BE" w14:textId="10800BE6" w:rsidR="00DD4F8D" w:rsidRPr="00A82381" w:rsidRDefault="00DD4F8D" w:rsidP="00213F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381">
              <w:rPr>
                <w:rFonts w:ascii="Times New Roman" w:hAnsi="Times New Roman" w:cs="Times New Roman"/>
                <w:sz w:val="14"/>
                <w:szCs w:val="14"/>
              </w:rPr>
              <w:t>Soluble dietary fiber (g)</w:t>
            </w:r>
            <w:r w:rsidR="008558BD" w:rsidRPr="00A82381">
              <w:rPr>
                <w:rFonts w:eastAsiaTheme="minorHAnsi"/>
                <w:sz w:val="10"/>
                <w:szCs w:val="10"/>
              </w:rPr>
              <w:t xml:space="preserve"> †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50FB9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1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1D1497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64FB4F9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8–1.3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182A128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1158C6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2B715B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C8FB5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8–1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D5E83E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F8271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3FF765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A6BC63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1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3A0FBC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01E9126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6–1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5731FE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C9AD24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A80FE7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1AE5EC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9–1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97648A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9CD815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BE79E3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5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7FAD022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8–1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B39C86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2CAC11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75F1BE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2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36BE206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9–1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6ED945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53618D2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3 </w:t>
            </w:r>
          </w:p>
        </w:tc>
      </w:tr>
      <w:tr w:rsidR="00DD4F8D" w:rsidRPr="006F4436" w14:paraId="140E397C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B56429" w14:textId="2F035204" w:rsidR="00DD4F8D" w:rsidRPr="00A82381" w:rsidRDefault="00DD4F8D" w:rsidP="00213F6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82381">
              <w:rPr>
                <w:rFonts w:ascii="Times New Roman" w:hAnsi="Times New Roman" w:cs="Times New Roman"/>
                <w:sz w:val="14"/>
                <w:szCs w:val="14"/>
              </w:rPr>
              <w:t>Insoluble dietary fiber(g)</w:t>
            </w:r>
            <w:r w:rsidR="008558BD" w:rsidRPr="00A82381">
              <w:rPr>
                <w:rFonts w:eastAsiaTheme="minorHAnsi"/>
                <w:sz w:val="10"/>
                <w:szCs w:val="10"/>
              </w:rPr>
              <w:t xml:space="preserve"> †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4D01E8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2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4F2F421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630800B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8–3.5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450F5BF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9471DF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856734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90B10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7–3.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4E40B4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922D7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1E6F35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411300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6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26C994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B41ABC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4–4.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1681A2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1C140B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.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DDD46F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7CF81CF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4–3.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57C022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16B648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FFBE75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5DE6776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4–4.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D7E935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BE8296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48A484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80404D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0–3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D3B852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F6FEE1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1 </w:t>
            </w:r>
          </w:p>
        </w:tc>
      </w:tr>
      <w:tr w:rsidR="00DD4F8D" w:rsidRPr="006F4436" w14:paraId="4440A0FA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43D47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tassium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3B770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76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651590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8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09D1182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90–707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3598ED0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6CB1E3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3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952B53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8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FED04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16–79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E8910C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558C2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BEF1A6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ED5820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59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FEAAD8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3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910ADA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22–82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FE19DD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D70AB8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96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67127E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32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E144B7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74–56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B9FF4D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27FAE9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1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758FD2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7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4BF5243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18–106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67AA09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970193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61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C8575E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7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7090E0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42–70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16C576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462902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1 </w:t>
            </w:r>
          </w:p>
        </w:tc>
      </w:tr>
      <w:tr w:rsidR="00DD4F8D" w:rsidRPr="006F4436" w14:paraId="41A0C354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6C6B6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lcium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602E3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14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24DA0D5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5C3F554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36–174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04B7F40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019FCA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2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FFE3E0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9F591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50–18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72944B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3EAC8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106C79E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C8E414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46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86A316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CF53D1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18–22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7366A6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D9E098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7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2E14F5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69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08ADDD2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07–17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10AEB0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AE64F2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1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077FB3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5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35EE2C1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0–21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D1EAC3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CC1EB2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2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6685A2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C57F34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78–14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51C7B2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10AC6B6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.01 </w:t>
            </w:r>
          </w:p>
        </w:tc>
      </w:tr>
      <w:tr w:rsidR="00DD4F8D" w:rsidRPr="006F4436" w14:paraId="5063A6CA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724BD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gnesium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ED4B7F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9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71A293C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050B849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1–77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25EB871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7A9D06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8ACB37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46ECBD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3–7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98E62C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67123B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7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D73399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875D64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7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BA991D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8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734CEC9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3–9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91CACD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C1F0A6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4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DDDB1A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3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CF651E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34–4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0AFED4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82E435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1D9266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3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52A3558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4–8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F14C52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ADD44D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0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5A6986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9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330F53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84–6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83C245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64BAE1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.01 </w:t>
            </w:r>
          </w:p>
        </w:tc>
      </w:tr>
      <w:tr w:rsidR="00DD4F8D" w:rsidRPr="006F4436" w14:paraId="372F04FF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A0270D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hosphorus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AEEF2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54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41A3E6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5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0DD7EF7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80–211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3009CAF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2BB7A4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5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D4F0A3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46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48266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91–22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6F5BAA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06307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47F48D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21A054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60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B49058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B64ECB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45–25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9DB2EC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9E8ED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15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5DB96D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9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7435A44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83–16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8ECBF5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D7459D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2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3A6AD8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1C5AC3A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07–26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1114B7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F89E87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4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8A88A0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62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4C3219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10–21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CECF79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9E37C9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1 </w:t>
            </w:r>
          </w:p>
        </w:tc>
      </w:tr>
      <w:tr w:rsidR="00DD4F8D" w:rsidRPr="006F4436" w14:paraId="7E30F41A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DF6C3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Iron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46B7E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8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1B099E1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5B02A04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9–2.1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0ECBF8C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212844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B68E61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250D65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8–2.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23B2EA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379AA3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D83C8E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3BE7C3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1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DAF217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2A3BEE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3–2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EDE7FC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8D7C39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8764AD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6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0D22310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0–1.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3BF132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44FDCC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6D5649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7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43807B0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4–2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2FB84C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62238C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9E8629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31AF4E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1–2.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C32F92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A8DD4F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2 </w:t>
            </w:r>
          </w:p>
        </w:tc>
      </w:tr>
      <w:tr w:rsidR="00DD4F8D" w:rsidRPr="006F4436" w14:paraId="2DFA144C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1195D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inc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AF020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9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2CEE5A2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3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4F0480A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9–1.4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7AC93AC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4E0942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6A1388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022CA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0–1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8787A9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04681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9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11A4E1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9338FD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9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A230F9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2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E1ADD5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5–2.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7A939C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21965F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369D88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7EA4691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7–0.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45F899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02E4C9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B3CCB1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16481ED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6–1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7D36D0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50A805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EEB029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5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8CF4B6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.1–1.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38C5B4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A976B3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4"/>
                <w:szCs w:val="1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6F443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.01 </w:t>
            </w:r>
          </w:p>
        </w:tc>
      </w:tr>
      <w:tr w:rsidR="00DD4F8D" w:rsidRPr="006F4436" w14:paraId="76676D24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E97B3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opper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29552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2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19B5C25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1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6CEC79E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25–0.25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470CD8D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2E7DF8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47686E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21E50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25–0.2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95BC4E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9D0AC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53B498F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25C253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2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40BF29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2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966554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19–0.2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5E1ACF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DB5D12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325B96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0945B3F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41–0.2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21558E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80077C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4FFC94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6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43DAC87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20–0.3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B4A801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4209E9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2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26FDA9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1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7821E2B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27–0.2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7037D1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BE2C9D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3 </w:t>
            </w:r>
          </w:p>
        </w:tc>
      </w:tr>
      <w:tr w:rsidR="00DD4F8D" w:rsidRPr="006F4436" w14:paraId="1357F2C3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D2E51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nganese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AC0D5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94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C89401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3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186C78A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99–0.90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145CED9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C1394A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9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63B43A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A9F4E3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98–0.9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C8840B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2770D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E1FCE9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544D6B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95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CEDE0F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36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CDBCC8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73–1.0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7413ED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D15818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0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D15BD7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27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612D11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37–0.7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AEBCB5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2E5026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.7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69AFB6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7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22AC205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68–1.0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060E29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FE0F3B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.0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3F3D82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8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CB7397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.15–0.7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C253F8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C033D6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6 </w:t>
            </w:r>
          </w:p>
        </w:tc>
      </w:tr>
      <w:tr w:rsidR="00DD4F8D" w:rsidRPr="006F4436" w14:paraId="67FEBA32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08E1D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tinol (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CD5F2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59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64C952A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67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1A73F26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49–46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6D276CA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C80199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2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9625DF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7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BAC73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41–5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179226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28D32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95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C3A73C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978CB6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6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A1FD8A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46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2C84FC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06–7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9A91A2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75C042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017634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5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C481C8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51–12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57AD49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43B4AC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0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1B1640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02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2D582EF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41–5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B0DED2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04FD8F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2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242855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79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D025B1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58–2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E6E085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E43541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83 </w:t>
            </w:r>
          </w:p>
        </w:tc>
      </w:tr>
      <w:tr w:rsidR="00DD4F8D" w:rsidRPr="006F4436" w14:paraId="25699395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39EBF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etinol 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q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1DB6A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81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5F5C5D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13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50B2BAF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42–154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73BB7FF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B29896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9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38886A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85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A1F5C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52–20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B5FAA7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1B6DC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4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674F16E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02E6AF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61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6FCA77C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6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561ABF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66–19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F0DFB4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66D3AD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6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77638F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3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D74622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37–22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4E646C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135837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2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D00C01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56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40D6597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40–28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A32467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5C77F6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4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16F89A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15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EFFBF0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57–14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4504BB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7752DC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5 </w:t>
            </w:r>
          </w:p>
        </w:tc>
      </w:tr>
      <w:tr w:rsidR="00DD4F8D" w:rsidRPr="006F4436" w14:paraId="4BD2C284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4F6EF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α−Carotene (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861615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0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3ADFE50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8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3A620DA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45–296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5EB22D1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4787D0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D61862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16475E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32–32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60B58A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54308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8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4D626E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6A005F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9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411096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CA385B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17–33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84EC07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03B35A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A85407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5082E4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28–36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5E3B04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AEEA23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3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FD296B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2CED9A5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289–33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245DE1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D6692F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62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321E44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5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640497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63–27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B5059B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48E8D6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4 </w:t>
            </w:r>
          </w:p>
        </w:tc>
      </w:tr>
      <w:tr w:rsidR="00DD4F8D" w:rsidRPr="006F4436" w14:paraId="2D4E6DAE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7D1A9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β−Carotene (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D720E7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322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BA2A02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94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78E71B0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365–1186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55060A4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3C635E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24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60F3B3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9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5F3AF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266–133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D66FAD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B1D86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6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BC7E08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DFC7CB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265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A49971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1436AEB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916–137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0DA70E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729815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53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E53CE6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7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70214F0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698–1709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8E1C00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791539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9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D41A44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8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1A47DD0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035–156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1F7604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A369FD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13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C9E356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94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1C744CE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440–107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4B7C7A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097374A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5 </w:t>
            </w:r>
          </w:p>
        </w:tc>
      </w:tr>
      <w:tr w:rsidR="00DD4F8D" w:rsidRPr="006F4436" w14:paraId="15FF66F1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4D2653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D (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826B0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8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45139F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6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4B29C90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7–2.0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1D127EB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993220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C8CEBD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2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41532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1–2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61FDF2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C0A8C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D18547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96DB94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9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169439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3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E52C22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.7–2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7F0661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C89FC4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.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49F8A1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.8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781F9A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.7–0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052B52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FFCC2A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EC47BE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1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62D3054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1–2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47EF20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518B47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FD0079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0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AC09F00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.8–2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AA086B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3B5DBBE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6 </w:t>
            </w:r>
          </w:p>
        </w:tc>
      </w:tr>
      <w:tr w:rsidR="00DD4F8D" w:rsidRPr="006F4436" w14:paraId="04C655A4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21CD7F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K (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96AD6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35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A85F2A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3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5FBAB2A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0–111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1865980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C85FDB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B631FA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4C2697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7–12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155CB1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5DBDD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4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2E481A8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F2E5C7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2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509E66F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7E1303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9–15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5031B4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339305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9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400DF2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4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107EFCE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114–11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2B8A977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14A36F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4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72C4C0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38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496D39E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8–16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E541854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B36498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23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CB0639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5E968B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7–11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6629AE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FDE78A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34 </w:t>
            </w:r>
          </w:p>
        </w:tc>
      </w:tr>
      <w:tr w:rsidR="00DD4F8D" w:rsidRPr="006F4436" w14:paraId="4F03F59D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7D01AF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1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5A6696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0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2C25F30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6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46E82064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4–0.21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522F6A8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0017955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3C8F69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7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FA8930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3–0.2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11CBC3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66E94E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51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B54325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81C498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6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703DF85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0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146E01B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28–0.2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B43D18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3C9BC9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D54246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2005447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47–0.0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5200976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91795E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0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8DDEAC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2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5484887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1–0.2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B73411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F94509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9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7E39C6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9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1F4BB99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3–0.18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24CD805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7AC0BC4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6 </w:t>
            </w:r>
          </w:p>
        </w:tc>
      </w:tr>
      <w:tr w:rsidR="00DD4F8D" w:rsidRPr="006F4436" w14:paraId="114D1822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F271C2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2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0304A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8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0BD5769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4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17328FF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41–0.32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09C9B0C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990798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693B7D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3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01887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41–0.3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1DD9F7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3A73E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42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737DA4E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362B59E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9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3823D63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1DEE9A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28–0.4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FB5AEE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804104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3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EF1B33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8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5975E22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46–0.1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A71FED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224922B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3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AC5A65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3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3B8A311E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4–0.3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F8B0EA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4BE3D2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13D50F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08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85721D7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49–0.3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1BA0B5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695231C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4 </w:t>
            </w:r>
          </w:p>
        </w:tc>
      </w:tr>
      <w:tr w:rsidR="00DD4F8D" w:rsidRPr="006F4436" w14:paraId="25DD3513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A38C9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iacin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E557E8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6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30E4F78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7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5AF9169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2–4.0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20E568B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BEE181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181F9A6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4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74208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1–4.1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51118E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F5872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6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054DA06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E10729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1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280870B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3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66D89A88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9–4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1EAD37E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645C93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E4452CF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.7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E29D2B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7.7–2.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584EE7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7BD82C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7.1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C4FF36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323A673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.7–4.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596F29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AE6430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6.7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EA572A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3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6C2B483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.2–4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37ECCA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27F39E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6 </w:t>
            </w:r>
          </w:p>
        </w:tc>
      </w:tr>
      <w:tr w:rsidR="00DD4F8D" w:rsidRPr="006F4436" w14:paraId="57DA1439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49F1C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6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9CDD50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487371E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0FE5490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4–0.3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6A2FDF38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9935856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34B0B1C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A13DF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–0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9D4082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4A642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0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EF1737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4FE7EF7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0FDA10B5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BBFA1E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–0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1B2226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9DFD32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4AB4E01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0.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18062A3A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5–0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F8EB24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05B663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D6D9DA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1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61450C2B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–0.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0F0AFEE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C99FCE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.4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A88E42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.0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50A617D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0.3–0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EEC90BC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4792DA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03 </w:t>
            </w:r>
          </w:p>
        </w:tc>
      </w:tr>
      <w:tr w:rsidR="00DD4F8D" w:rsidRPr="006F4436" w14:paraId="60DE3B4C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46A86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B12 (</w:t>
            </w:r>
            <w:proofErr w:type="spellStart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μg</w:t>
            </w:r>
            <w:proofErr w:type="spellEnd"/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B714C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3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BA56B0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3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740745E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.4–1.7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56128E4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0E848E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A409D7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1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E644EF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.1–1.3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7BEF691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9EFF9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73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30C0A0F8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8EC24C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2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464AF81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1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51BC353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8–1.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521197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71DC0EE0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9.2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22339D3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.5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3123FC5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6.4–0.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4C952F09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23A4F6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8.0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204E1C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0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70578F4C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5–1.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A21534A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1B85215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7.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D5BD55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.0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2713B422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.9–1.6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9F2542B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2093CAF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12 </w:t>
            </w:r>
          </w:p>
        </w:tc>
      </w:tr>
      <w:tr w:rsidR="00DD4F8D" w:rsidRPr="006F4436" w14:paraId="1B562B9A" w14:textId="77777777" w:rsidTr="008558BD">
        <w:trPr>
          <w:trHeight w:val="24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895BD1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itamin C (mg)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83ACBD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0 </w:t>
            </w:r>
          </w:p>
        </w:tc>
        <w:tc>
          <w:tcPr>
            <w:tcW w:w="478" w:type="dxa"/>
            <w:shd w:val="clear" w:color="auto" w:fill="auto"/>
            <w:noWrap/>
            <w:vAlign w:val="bottom"/>
            <w:hideMark/>
          </w:tcPr>
          <w:p w14:paraId="5D86ADE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2 </w:t>
            </w:r>
          </w:p>
        </w:tc>
        <w:tc>
          <w:tcPr>
            <w:tcW w:w="1044" w:type="dxa"/>
            <w:gridSpan w:val="2"/>
            <w:shd w:val="clear" w:color="auto" w:fill="auto"/>
            <w:noWrap/>
            <w:vAlign w:val="bottom"/>
            <w:hideMark/>
          </w:tcPr>
          <w:p w14:paraId="12C9FEDD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8–46)</w:t>
            </w:r>
          </w:p>
        </w:tc>
        <w:tc>
          <w:tcPr>
            <w:tcW w:w="162" w:type="dxa"/>
            <w:shd w:val="clear" w:color="auto" w:fill="auto"/>
            <w:noWrap/>
            <w:vAlign w:val="bottom"/>
            <w:hideMark/>
          </w:tcPr>
          <w:p w14:paraId="6A432180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C6914B3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6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564BF1C4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A86C4C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8–54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5F3787DD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64225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4 </w:t>
            </w:r>
          </w:p>
        </w:tc>
        <w:tc>
          <w:tcPr>
            <w:tcW w:w="50" w:type="dxa"/>
            <w:shd w:val="clear" w:color="auto" w:fill="auto"/>
            <w:noWrap/>
            <w:vAlign w:val="bottom"/>
            <w:hideMark/>
          </w:tcPr>
          <w:p w14:paraId="4C875E5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03C1D7C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1 </w:t>
            </w:r>
          </w:p>
        </w:tc>
        <w:tc>
          <w:tcPr>
            <w:tcW w:w="456" w:type="dxa"/>
            <w:shd w:val="clear" w:color="auto" w:fill="auto"/>
            <w:noWrap/>
            <w:vAlign w:val="bottom"/>
            <w:hideMark/>
          </w:tcPr>
          <w:p w14:paraId="1D43CFA7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0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4D81F69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32–55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0DDDB435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0D571552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59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60D9A9E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10 </w:t>
            </w:r>
          </w:p>
        </w:tc>
        <w:tc>
          <w:tcPr>
            <w:tcW w:w="1040" w:type="dxa"/>
            <w:gridSpan w:val="2"/>
            <w:shd w:val="clear" w:color="auto" w:fill="auto"/>
            <w:noWrap/>
            <w:vAlign w:val="bottom"/>
            <w:hideMark/>
          </w:tcPr>
          <w:p w14:paraId="1956F455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8–62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7E82151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5F53025B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8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0E8E4669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5 </w:t>
            </w:r>
          </w:p>
        </w:tc>
        <w:tc>
          <w:tcPr>
            <w:tcW w:w="1093" w:type="dxa"/>
            <w:gridSpan w:val="2"/>
            <w:shd w:val="clear" w:color="auto" w:fill="auto"/>
            <w:noWrap/>
            <w:vAlign w:val="bottom"/>
            <w:hideMark/>
          </w:tcPr>
          <w:p w14:paraId="032FEC76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46–60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608F14D3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29" w:type="dxa"/>
            <w:shd w:val="clear" w:color="auto" w:fill="auto"/>
            <w:noWrap/>
            <w:vAlign w:val="bottom"/>
            <w:hideMark/>
          </w:tcPr>
          <w:p w14:paraId="6C1ED811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145 </w:t>
            </w:r>
          </w:p>
        </w:tc>
        <w:tc>
          <w:tcPr>
            <w:tcW w:w="457" w:type="dxa"/>
            <w:shd w:val="clear" w:color="auto" w:fill="auto"/>
            <w:noWrap/>
            <w:vAlign w:val="bottom"/>
            <w:hideMark/>
          </w:tcPr>
          <w:p w14:paraId="7653E6DA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−6 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0BCC41F1" w14:textId="77777777" w:rsidR="00DD4F8D" w:rsidRPr="006F4436" w:rsidRDefault="00DD4F8D" w:rsidP="00213F65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(−58–47)</w:t>
            </w:r>
          </w:p>
        </w:tc>
        <w:tc>
          <w:tcPr>
            <w:tcW w:w="161" w:type="dxa"/>
            <w:shd w:val="clear" w:color="auto" w:fill="auto"/>
            <w:noWrap/>
            <w:vAlign w:val="bottom"/>
            <w:hideMark/>
          </w:tcPr>
          <w:p w14:paraId="360A810F" w14:textId="77777777" w:rsidR="00DD4F8D" w:rsidRPr="006F4436" w:rsidRDefault="00DD4F8D" w:rsidP="00213F65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82" w:type="dxa"/>
            <w:shd w:val="clear" w:color="auto" w:fill="auto"/>
            <w:noWrap/>
            <w:vAlign w:val="bottom"/>
            <w:hideMark/>
          </w:tcPr>
          <w:p w14:paraId="4C05F35E" w14:textId="77777777" w:rsidR="00DD4F8D" w:rsidRPr="006F4436" w:rsidRDefault="00DD4F8D" w:rsidP="00213F65">
            <w:pPr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F443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.20 </w:t>
            </w:r>
          </w:p>
        </w:tc>
      </w:tr>
    </w:tbl>
    <w:p w14:paraId="1C548802" w14:textId="2FA5EA56" w:rsidR="00C75225" w:rsidRPr="00A82381" w:rsidRDefault="008558BD" w:rsidP="008558BD">
      <w:r w:rsidRPr="00A82381">
        <w:rPr>
          <w:rFonts w:ascii="Times New Roman" w:hAnsi="Times New Roman" w:cs="Times New Roman"/>
          <w:sz w:val="16"/>
          <w:szCs w:val="16"/>
        </w:rPr>
        <w:t>IQR, Interquartile range; SFA, Saturated fatty acid; MUFA, Monounsaturated fatty acids; PUFA, Polyunsaturated fatty acids</w:t>
      </w:r>
      <w:r w:rsidRPr="00A82381">
        <w:rPr>
          <w:rFonts w:ascii="Times New Roman" w:hAnsi="Times New Roman" w:cs="Times New Roman" w:hint="eastAsia"/>
          <w:sz w:val="16"/>
          <w:szCs w:val="16"/>
        </w:rPr>
        <w:t>.</w:t>
      </w:r>
      <w:r w:rsidRPr="00A82381">
        <w:rPr>
          <w:rFonts w:ascii="Times New Roman" w:hAnsi="Times New Roman" w:cs="Times New Roman"/>
          <w:sz w:val="16"/>
          <w:szCs w:val="16"/>
        </w:rPr>
        <w:t xml:space="preserve"> *</w:t>
      </w:r>
      <w:r w:rsidR="00F03B48" w:rsidRPr="00A82381">
        <w:rPr>
          <w:rFonts w:ascii="Times New Roman" w:hAnsi="Times New Roman" w:cs="Times New Roman"/>
          <w:sz w:val="16"/>
          <w:szCs w:val="16"/>
        </w:rPr>
        <w:t xml:space="preserve"> Statistical significance was set at P &lt; .01</w:t>
      </w:r>
      <w:r w:rsidR="0064341C" w:rsidRPr="00A82381">
        <w:rPr>
          <w:rFonts w:ascii="Times New Roman" w:hAnsi="Times New Roman" w:cs="Times New Roman"/>
          <w:sz w:val="16"/>
          <w:szCs w:val="16"/>
        </w:rPr>
        <w:t xml:space="preserve"> and </w:t>
      </w:r>
      <w:r w:rsidRPr="00A82381">
        <w:rPr>
          <w:rFonts w:ascii="Times New Roman" w:hAnsi="Times New Roman" w:cs="Times New Roman"/>
          <w:sz w:val="16"/>
          <w:szCs w:val="16"/>
        </w:rPr>
        <w:t xml:space="preserve">The Wilcoxon signed−rank test was used to determine the significance of </w:t>
      </w:r>
      <w:r w:rsidR="00F03B48" w:rsidRPr="00A82381">
        <w:rPr>
          <w:rFonts w:ascii="Times New Roman" w:hAnsi="Times New Roman" w:cs="Times New Roman"/>
          <w:sz w:val="16"/>
          <w:szCs w:val="16"/>
        </w:rPr>
        <w:t xml:space="preserve">differences </w:t>
      </w:r>
      <w:r w:rsidRPr="00A82381">
        <w:rPr>
          <w:rFonts w:ascii="Times New Roman" w:hAnsi="Times New Roman" w:cs="Times New Roman"/>
          <w:sz w:val="16"/>
          <w:szCs w:val="16"/>
        </w:rPr>
        <w:t xml:space="preserve">in intake between the baseline and follow-up survey. </w:t>
      </w:r>
      <w:proofErr w:type="spellStart"/>
      <w:r w:rsidRPr="00A82381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proofErr w:type="spellEnd"/>
      <w:r w:rsidRPr="00A82381">
        <w:rPr>
          <w:rFonts w:ascii="Times New Roman" w:hAnsi="Times New Roman" w:cs="Times New Roman"/>
          <w:sz w:val="16"/>
          <w:szCs w:val="16"/>
        </w:rPr>
        <w:t xml:space="preserve"> The Mann–Whitney </w:t>
      </w:r>
      <w:r w:rsidRPr="00A82381">
        <w:rPr>
          <w:rFonts w:ascii="Times New Roman" w:hAnsi="Times New Roman" w:cs="Times New Roman"/>
          <w:i/>
          <w:sz w:val="16"/>
          <w:szCs w:val="16"/>
        </w:rPr>
        <w:t>U</w:t>
      </w:r>
      <w:r w:rsidRPr="00A82381">
        <w:rPr>
          <w:rFonts w:ascii="Times New Roman" w:hAnsi="Times New Roman" w:cs="Times New Roman"/>
          <w:sz w:val="16"/>
          <w:szCs w:val="16"/>
        </w:rPr>
        <w:t xml:space="preserve">−test was used for the </w:t>
      </w:r>
      <w:r w:rsidR="00F03B48" w:rsidRPr="00A82381">
        <w:rPr>
          <w:rFonts w:ascii="Times New Roman" w:hAnsi="Times New Roman" w:cs="Times New Roman"/>
          <w:sz w:val="16"/>
          <w:szCs w:val="16"/>
        </w:rPr>
        <w:t xml:space="preserve">difference in change </w:t>
      </w:r>
      <w:r w:rsidRPr="00A82381">
        <w:rPr>
          <w:rFonts w:ascii="Times New Roman" w:hAnsi="Times New Roman" w:cs="Times New Roman"/>
          <w:sz w:val="16"/>
          <w:szCs w:val="16"/>
        </w:rPr>
        <w:t>between</w:t>
      </w:r>
      <w:r w:rsidRPr="00A8238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A82381">
        <w:rPr>
          <w:rFonts w:ascii="Times New Roman" w:hAnsi="Times New Roman" w:cs="Times New Roman"/>
          <w:sz w:val="16"/>
          <w:szCs w:val="16"/>
        </w:rPr>
        <w:t xml:space="preserve">cancer-free </w:t>
      </w:r>
      <w:r w:rsidR="00A82381">
        <w:rPr>
          <w:rFonts w:ascii="Times New Roman" w:hAnsi="Times New Roman" w:cs="Times New Roman"/>
          <w:sz w:val="16"/>
          <w:szCs w:val="16"/>
        </w:rPr>
        <w:t>fe</w:t>
      </w:r>
      <w:r w:rsidRPr="00A82381">
        <w:rPr>
          <w:rFonts w:ascii="Times New Roman" w:hAnsi="Times New Roman" w:cs="Times New Roman"/>
          <w:sz w:val="16"/>
          <w:szCs w:val="16"/>
        </w:rPr>
        <w:t xml:space="preserve">male controls and survivors of all cancers, </w:t>
      </w:r>
      <w:r w:rsidRPr="00A82381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A82381">
        <w:rPr>
          <w:rFonts w:ascii="Times New Roman" w:hAnsi="Times New Roman" w:cs="Times New Roman"/>
          <w:sz w:val="16"/>
          <w:szCs w:val="16"/>
        </w:rPr>
        <w:t xml:space="preserve"> The Kruskal−Wallis test was used for comparison of the change </w:t>
      </w:r>
      <w:r w:rsidR="00F03B48" w:rsidRPr="00A82381">
        <w:rPr>
          <w:rFonts w:ascii="Times New Roman" w:hAnsi="Times New Roman" w:cs="Times New Roman"/>
          <w:sz w:val="16"/>
          <w:szCs w:val="16"/>
        </w:rPr>
        <w:t xml:space="preserve">among </w:t>
      </w:r>
      <w:r w:rsidRPr="00A82381">
        <w:rPr>
          <w:rFonts w:ascii="Times New Roman" w:hAnsi="Times New Roman" w:cs="Times New Roman"/>
          <w:sz w:val="16"/>
          <w:szCs w:val="16"/>
        </w:rPr>
        <w:t>cancer-free</w:t>
      </w:r>
      <w:r w:rsidRPr="00A82381" w:rsidDel="00E3117E">
        <w:rPr>
          <w:rFonts w:ascii="Times New Roman" w:hAnsi="Times New Roman" w:cs="Times New Roman"/>
          <w:sz w:val="16"/>
          <w:szCs w:val="16"/>
        </w:rPr>
        <w:t xml:space="preserve"> </w:t>
      </w:r>
      <w:r w:rsidR="00A82381" w:rsidRPr="00A82381">
        <w:rPr>
          <w:rFonts w:ascii="Times New Roman" w:hAnsi="Times New Roman" w:cs="Times New Roman"/>
          <w:sz w:val="16"/>
          <w:szCs w:val="16"/>
        </w:rPr>
        <w:t>female</w:t>
      </w:r>
      <w:r w:rsidRPr="00A82381">
        <w:rPr>
          <w:rFonts w:ascii="Times New Roman" w:hAnsi="Times New Roman" w:cs="Times New Roman"/>
          <w:sz w:val="16"/>
          <w:szCs w:val="16"/>
        </w:rPr>
        <w:t xml:space="preserve"> controls and survivors of specific cancer types. Statistical significance was set at </w:t>
      </w:r>
      <w:r w:rsidRPr="00A82381">
        <w:rPr>
          <w:rFonts w:ascii="Times New Roman" w:hAnsi="Times New Roman" w:cs="Times New Roman"/>
          <w:i/>
          <w:sz w:val="16"/>
          <w:szCs w:val="16"/>
        </w:rPr>
        <w:t>P</w:t>
      </w:r>
      <w:r w:rsidRPr="00A82381">
        <w:rPr>
          <w:rFonts w:ascii="Times New Roman" w:hAnsi="Times New Roman" w:cs="Times New Roman"/>
          <w:sz w:val="16"/>
          <w:szCs w:val="16"/>
        </w:rPr>
        <w:t xml:space="preserve"> &lt; .01</w:t>
      </w:r>
      <w:r w:rsidR="0064341C" w:rsidRPr="00A82381">
        <w:rPr>
          <w:rFonts w:ascii="Times New Roman" w:hAnsi="Times New Roman" w:cs="Times New Roman"/>
          <w:sz w:val="16"/>
          <w:szCs w:val="16"/>
        </w:rPr>
        <w:t xml:space="preserve"> </w:t>
      </w:r>
      <w:r w:rsidR="00F03B48" w:rsidRPr="00A82381">
        <w:rPr>
          <w:rFonts w:ascii="Times New Roman" w:hAnsi="Times New Roman" w:cs="Times New Roman"/>
          <w:sz w:val="16"/>
          <w:szCs w:val="16"/>
        </w:rPr>
        <w:t>for both test.</w:t>
      </w:r>
      <w:r w:rsidR="00A00B55">
        <w:rPr>
          <w:rFonts w:ascii="Times New Roman" w:hAnsi="Times New Roman" w:cs="Times New Roman"/>
          <w:sz w:val="16"/>
          <w:szCs w:val="16"/>
        </w:rPr>
        <w:t xml:space="preserve"> </w:t>
      </w:r>
      <w:r w:rsidRPr="00A82381">
        <w:rPr>
          <w:rFonts w:eastAsiaTheme="minorHAnsi"/>
          <w:sz w:val="10"/>
          <w:szCs w:val="10"/>
        </w:rPr>
        <w:t>†</w:t>
      </w:r>
      <w:r w:rsidR="00D10211" w:rsidRPr="00A82381">
        <w:rPr>
          <w:rFonts w:ascii="Times New Roman" w:hAnsi="Times New Roman" w:cs="Times New Roman"/>
          <w:sz w:val="16"/>
          <w:szCs w:val="16"/>
        </w:rPr>
        <w:t xml:space="preserve">Dietary fiber was measured by the modified </w:t>
      </w:r>
      <w:proofErr w:type="spellStart"/>
      <w:proofErr w:type="gramStart"/>
      <w:r w:rsidR="00D10211" w:rsidRPr="00A82381">
        <w:rPr>
          <w:rFonts w:ascii="Times New Roman" w:hAnsi="Times New Roman" w:cs="Times New Roman"/>
          <w:sz w:val="16"/>
          <w:szCs w:val="16"/>
        </w:rPr>
        <w:t>Prosky</w:t>
      </w:r>
      <w:proofErr w:type="spellEnd"/>
      <w:proofErr w:type="gramEnd"/>
      <w:r w:rsidR="00D10211" w:rsidRPr="00A82381">
        <w:rPr>
          <w:rFonts w:ascii="Times New Roman" w:hAnsi="Times New Roman" w:cs="Times New Roman"/>
          <w:sz w:val="16"/>
          <w:szCs w:val="16"/>
        </w:rPr>
        <w:t xml:space="preserve"> method based on the AOAC (AOAC 991.42 and AOAC 993.19) method [28].</w:t>
      </w:r>
      <w:r w:rsidR="00074F49" w:rsidRPr="00074F49">
        <w:rPr>
          <w:rFonts w:ascii="Times New Roman" w:hAnsi="Times New Roman" w:cs="Times New Roman"/>
          <w:sz w:val="16"/>
          <w:szCs w:val="16"/>
        </w:rPr>
        <w:t xml:space="preserve"> </w:t>
      </w:r>
      <w:r w:rsidR="00074F49" w:rsidRPr="00074F49">
        <w:rPr>
          <w:rFonts w:ascii="Times New Roman" w:hAnsi="Times New Roman" w:cs="Times New Roman"/>
          <w:sz w:val="16"/>
          <w:szCs w:val="16"/>
        </w:rPr>
        <w:t>Significant values are in [bold].</w:t>
      </w:r>
    </w:p>
    <w:sectPr w:rsidR="00C75225" w:rsidRPr="00A82381" w:rsidSect="008558BD">
      <w:pgSz w:w="16838" w:h="11906" w:orient="landscape" w:code="9"/>
      <w:pgMar w:top="499" w:right="567" w:bottom="499" w:left="567" w:header="0" w:footer="17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A30191" w14:textId="77777777" w:rsidR="00311143" w:rsidRDefault="00311143">
      <w:r>
        <w:separator/>
      </w:r>
    </w:p>
  </w:endnote>
  <w:endnote w:type="continuationSeparator" w:id="0">
    <w:p w14:paraId="59BAC525" w14:textId="77777777" w:rsidR="00311143" w:rsidRDefault="00311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incho">
    <w:altName w:val="明朝"/>
    <w:panose1 w:val="02020609040305080305"/>
    <w:charset w:val="80"/>
    <w:family w:val="roman"/>
    <w:pitch w:val="fixed"/>
    <w:sig w:usb0="00000001" w:usb1="08070000" w:usb2="00000010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Times New Roman Uni">
    <w:altName w:val="游ゴシック"/>
    <w:charset w:val="80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6388042"/>
      <w:docPartObj>
        <w:docPartGallery w:val="Page Numbers (Bottom of Page)"/>
        <w:docPartUnique/>
      </w:docPartObj>
    </w:sdtPr>
    <w:sdtEndPr/>
    <w:sdtContent>
      <w:p w14:paraId="74AB058B" w14:textId="320B8005" w:rsidR="00336BD3" w:rsidRDefault="00336BD3" w:rsidP="00213F6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4F49" w:rsidRPr="00074F49">
          <w:rPr>
            <w:noProof/>
            <w:lang w:val="ja-JP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A8A5E7" w14:textId="77777777" w:rsidR="00311143" w:rsidRDefault="00311143">
      <w:r>
        <w:separator/>
      </w:r>
    </w:p>
  </w:footnote>
  <w:footnote w:type="continuationSeparator" w:id="0">
    <w:p w14:paraId="65A2913F" w14:textId="77777777" w:rsidR="00311143" w:rsidRDefault="00311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3784F10"/>
    <w:lvl w:ilvl="0">
      <w:start w:val="1"/>
      <w:numFmt w:val="decimal"/>
      <w:pStyle w:val="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EF6A36E6"/>
    <w:lvl w:ilvl="0">
      <w:start w:val="1"/>
      <w:numFmt w:val="decimal"/>
      <w:pStyle w:val="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AF06E61A"/>
    <w:lvl w:ilvl="0">
      <w:start w:val="1"/>
      <w:numFmt w:val="decimal"/>
      <w:pStyle w:val="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AB4AE24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731EB976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55E5FF2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EEC9CA0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7090E406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82CFBA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93864B2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23FF1EAA"/>
    <w:multiLevelType w:val="hybridMultilevel"/>
    <w:tmpl w:val="3C3AD80C"/>
    <w:lvl w:ilvl="0" w:tplc="A002E5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A32005A"/>
    <w:multiLevelType w:val="hybridMultilevel"/>
    <w:tmpl w:val="E98C45B4"/>
    <w:lvl w:ilvl="0" w:tplc="119013F4">
      <w:start w:val="1"/>
      <w:numFmt w:val="decimal"/>
      <w:lvlText w:val="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2E065D6"/>
    <w:multiLevelType w:val="hybridMultilevel"/>
    <w:tmpl w:val="290870D4"/>
    <w:lvl w:ilvl="0" w:tplc="A42A68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7BC4A71"/>
    <w:multiLevelType w:val="hybridMultilevel"/>
    <w:tmpl w:val="93C0D61A"/>
    <w:lvl w:ilvl="0" w:tplc="83A8613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00B0AD7"/>
    <w:multiLevelType w:val="hybridMultilevel"/>
    <w:tmpl w:val="1DF49840"/>
    <w:lvl w:ilvl="0" w:tplc="1A3841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1125E31"/>
    <w:multiLevelType w:val="multilevel"/>
    <w:tmpl w:val="7C741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EF160F"/>
    <w:multiLevelType w:val="hybridMultilevel"/>
    <w:tmpl w:val="85185516"/>
    <w:lvl w:ilvl="0" w:tplc="81760E0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F4C656D"/>
    <w:multiLevelType w:val="hybridMultilevel"/>
    <w:tmpl w:val="05DAE116"/>
    <w:lvl w:ilvl="0" w:tplc="1D0A7AD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5"/>
  </w:num>
  <w:num w:numId="2">
    <w:abstractNumId w:val="17"/>
  </w:num>
  <w:num w:numId="3">
    <w:abstractNumId w:val="11"/>
  </w:num>
  <w:num w:numId="4">
    <w:abstractNumId w:val="14"/>
  </w:num>
  <w:num w:numId="5">
    <w:abstractNumId w:val="16"/>
  </w:num>
  <w:num w:numId="6">
    <w:abstractNumId w:val="1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4F8D"/>
    <w:rsid w:val="0000168A"/>
    <w:rsid w:val="00056129"/>
    <w:rsid w:val="00074F49"/>
    <w:rsid w:val="0008006D"/>
    <w:rsid w:val="000F5141"/>
    <w:rsid w:val="00114C2E"/>
    <w:rsid w:val="0015641D"/>
    <w:rsid w:val="001A37C6"/>
    <w:rsid w:val="001F308D"/>
    <w:rsid w:val="00213F65"/>
    <w:rsid w:val="00256B95"/>
    <w:rsid w:val="002659CF"/>
    <w:rsid w:val="00293F2D"/>
    <w:rsid w:val="002B3A58"/>
    <w:rsid w:val="00311143"/>
    <w:rsid w:val="00336BD3"/>
    <w:rsid w:val="00337DDB"/>
    <w:rsid w:val="00385808"/>
    <w:rsid w:val="003A77C2"/>
    <w:rsid w:val="003E5972"/>
    <w:rsid w:val="003F342E"/>
    <w:rsid w:val="00416F35"/>
    <w:rsid w:val="0044183E"/>
    <w:rsid w:val="00442DB1"/>
    <w:rsid w:val="00457BE1"/>
    <w:rsid w:val="004648CE"/>
    <w:rsid w:val="00476B59"/>
    <w:rsid w:val="004A4FD4"/>
    <w:rsid w:val="004D4105"/>
    <w:rsid w:val="004D7955"/>
    <w:rsid w:val="004E3149"/>
    <w:rsid w:val="00516B9E"/>
    <w:rsid w:val="005455A0"/>
    <w:rsid w:val="005702DD"/>
    <w:rsid w:val="005A0EC7"/>
    <w:rsid w:val="005F1C34"/>
    <w:rsid w:val="006214FB"/>
    <w:rsid w:val="0064341C"/>
    <w:rsid w:val="006B2E41"/>
    <w:rsid w:val="0075068B"/>
    <w:rsid w:val="00755B43"/>
    <w:rsid w:val="007A628D"/>
    <w:rsid w:val="007E4A90"/>
    <w:rsid w:val="008558BD"/>
    <w:rsid w:val="008B7FB8"/>
    <w:rsid w:val="008E7C17"/>
    <w:rsid w:val="008F1ABD"/>
    <w:rsid w:val="00925DAA"/>
    <w:rsid w:val="00992102"/>
    <w:rsid w:val="009C2054"/>
    <w:rsid w:val="009C7D8F"/>
    <w:rsid w:val="009F1B2D"/>
    <w:rsid w:val="00A00B55"/>
    <w:rsid w:val="00A82381"/>
    <w:rsid w:val="00AD33BE"/>
    <w:rsid w:val="00B21193"/>
    <w:rsid w:val="00B630CA"/>
    <w:rsid w:val="00B72D08"/>
    <w:rsid w:val="00B778BA"/>
    <w:rsid w:val="00BE610F"/>
    <w:rsid w:val="00C0407D"/>
    <w:rsid w:val="00C361B1"/>
    <w:rsid w:val="00C75225"/>
    <w:rsid w:val="00CC096B"/>
    <w:rsid w:val="00CE5624"/>
    <w:rsid w:val="00CF3413"/>
    <w:rsid w:val="00D10211"/>
    <w:rsid w:val="00D23E66"/>
    <w:rsid w:val="00DD1B72"/>
    <w:rsid w:val="00DD4F8D"/>
    <w:rsid w:val="00E368B0"/>
    <w:rsid w:val="00E473E1"/>
    <w:rsid w:val="00E65607"/>
    <w:rsid w:val="00EC08A8"/>
    <w:rsid w:val="00ED56DE"/>
    <w:rsid w:val="00EE24ED"/>
    <w:rsid w:val="00F03B48"/>
    <w:rsid w:val="00FC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A850B5F"/>
  <w15:chartTrackingRefBased/>
  <w15:docId w15:val="{DFA99AFD-FE2A-47F3-8CD2-1E338A4CD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1">
    <w:name w:val="Normal"/>
    <w:qFormat/>
    <w:rsid w:val="00DD4F8D"/>
    <w:pPr>
      <w:widowControl w:val="0"/>
      <w:jc w:val="both"/>
    </w:pPr>
  </w:style>
  <w:style w:type="paragraph" w:styleId="1">
    <w:name w:val="heading 1"/>
    <w:basedOn w:val="a1"/>
    <w:next w:val="a1"/>
    <w:link w:val="10"/>
    <w:uiPriority w:val="9"/>
    <w:qFormat/>
    <w:rsid w:val="00DD4F8D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DD4F8D"/>
    <w:pPr>
      <w:keepNext/>
      <w:widowControl/>
      <w:jc w:val="left"/>
      <w:outlineLvl w:val="1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DD4F8D"/>
    <w:pPr>
      <w:keepNext/>
      <w:widowControl/>
      <w:ind w:leftChars="400" w:left="400"/>
      <w:jc w:val="left"/>
      <w:outlineLvl w:val="2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DD4F8D"/>
    <w:pPr>
      <w:keepNext/>
      <w:widowControl/>
      <w:ind w:leftChars="400" w:left="400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DD4F8D"/>
    <w:pPr>
      <w:keepNext/>
      <w:widowControl/>
      <w:ind w:leftChars="800" w:left="800"/>
      <w:jc w:val="left"/>
      <w:outlineLvl w:val="4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DD4F8D"/>
    <w:pPr>
      <w:keepNext/>
      <w:widowControl/>
      <w:ind w:leftChars="800" w:left="800"/>
      <w:jc w:val="left"/>
      <w:outlineLvl w:val="5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DD4F8D"/>
    <w:pPr>
      <w:keepNext/>
      <w:widowControl/>
      <w:ind w:leftChars="800" w:left="800"/>
      <w:jc w:val="left"/>
      <w:outlineLvl w:val="6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DD4F8D"/>
    <w:pPr>
      <w:keepNext/>
      <w:widowControl/>
      <w:ind w:leftChars="1200" w:left="1200"/>
      <w:jc w:val="left"/>
      <w:outlineLvl w:val="7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DD4F8D"/>
    <w:pPr>
      <w:keepNext/>
      <w:widowControl/>
      <w:ind w:leftChars="1200" w:left="1200"/>
      <w:jc w:val="left"/>
      <w:outlineLvl w:val="8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rsid w:val="00DD4F8D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22">
    <w:name w:val="見出し 2 (文字)"/>
    <w:basedOn w:val="a2"/>
    <w:link w:val="21"/>
    <w:uiPriority w:val="9"/>
    <w:semiHidden/>
    <w:rsid w:val="00DD4F8D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32">
    <w:name w:val="見出し 3 (文字)"/>
    <w:basedOn w:val="a2"/>
    <w:link w:val="31"/>
    <w:uiPriority w:val="9"/>
    <w:semiHidden/>
    <w:rsid w:val="00DD4F8D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42">
    <w:name w:val="見出し 4 (文字)"/>
    <w:basedOn w:val="a2"/>
    <w:link w:val="41"/>
    <w:uiPriority w:val="9"/>
    <w:semiHidden/>
    <w:rsid w:val="00DD4F8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52">
    <w:name w:val="見出し 5 (文字)"/>
    <w:basedOn w:val="a2"/>
    <w:link w:val="51"/>
    <w:uiPriority w:val="9"/>
    <w:semiHidden/>
    <w:rsid w:val="00DD4F8D"/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60">
    <w:name w:val="見出し 6 (文字)"/>
    <w:basedOn w:val="a2"/>
    <w:link w:val="6"/>
    <w:uiPriority w:val="9"/>
    <w:semiHidden/>
    <w:rsid w:val="00DD4F8D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70">
    <w:name w:val="見出し 7 (文字)"/>
    <w:basedOn w:val="a2"/>
    <w:link w:val="7"/>
    <w:uiPriority w:val="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80">
    <w:name w:val="見出し 8 (文字)"/>
    <w:basedOn w:val="a2"/>
    <w:link w:val="8"/>
    <w:uiPriority w:val="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90">
    <w:name w:val="見出し 9 (文字)"/>
    <w:basedOn w:val="a2"/>
    <w:link w:val="9"/>
    <w:uiPriority w:val="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5">
    <w:name w:val="header"/>
    <w:basedOn w:val="a1"/>
    <w:link w:val="a6"/>
    <w:uiPriority w:val="99"/>
    <w:unhideWhenUsed/>
    <w:rsid w:val="00DD4F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2"/>
    <w:link w:val="a5"/>
    <w:uiPriority w:val="99"/>
    <w:rsid w:val="00DD4F8D"/>
  </w:style>
  <w:style w:type="paragraph" w:styleId="a7">
    <w:name w:val="footer"/>
    <w:basedOn w:val="a1"/>
    <w:link w:val="a8"/>
    <w:uiPriority w:val="99"/>
    <w:unhideWhenUsed/>
    <w:rsid w:val="00DD4F8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2"/>
    <w:link w:val="a7"/>
    <w:uiPriority w:val="99"/>
    <w:rsid w:val="00DD4F8D"/>
  </w:style>
  <w:style w:type="character" w:styleId="a9">
    <w:name w:val="Hyperlink"/>
    <w:basedOn w:val="a2"/>
    <w:uiPriority w:val="99"/>
    <w:unhideWhenUsed/>
    <w:rsid w:val="00DD4F8D"/>
    <w:rPr>
      <w:color w:val="0000FF"/>
      <w:u w:val="single"/>
    </w:rPr>
  </w:style>
  <w:style w:type="character" w:styleId="aa">
    <w:name w:val="FollowedHyperlink"/>
    <w:basedOn w:val="a2"/>
    <w:uiPriority w:val="99"/>
    <w:semiHidden/>
    <w:unhideWhenUsed/>
    <w:rsid w:val="00DD4F8D"/>
    <w:rPr>
      <w:color w:val="954F72" w:themeColor="followedHyperlink"/>
      <w:u w:val="single"/>
    </w:rPr>
  </w:style>
  <w:style w:type="character" w:styleId="ab">
    <w:name w:val="annotation reference"/>
    <w:basedOn w:val="a2"/>
    <w:uiPriority w:val="99"/>
    <w:semiHidden/>
    <w:unhideWhenUsed/>
    <w:rsid w:val="00DD4F8D"/>
    <w:rPr>
      <w:sz w:val="18"/>
      <w:szCs w:val="18"/>
    </w:rPr>
  </w:style>
  <w:style w:type="paragraph" w:styleId="ac">
    <w:name w:val="annotation text"/>
    <w:basedOn w:val="a1"/>
    <w:link w:val="ad"/>
    <w:uiPriority w:val="99"/>
    <w:unhideWhenUsed/>
    <w:rsid w:val="00DD4F8D"/>
    <w:pPr>
      <w:jc w:val="left"/>
    </w:pPr>
  </w:style>
  <w:style w:type="character" w:customStyle="1" w:styleId="ad">
    <w:name w:val="コメント文字列 (文字)"/>
    <w:basedOn w:val="a2"/>
    <w:link w:val="ac"/>
    <w:uiPriority w:val="99"/>
    <w:rsid w:val="00DD4F8D"/>
  </w:style>
  <w:style w:type="paragraph" w:styleId="ae">
    <w:name w:val="annotation subject"/>
    <w:basedOn w:val="ac"/>
    <w:next w:val="ac"/>
    <w:link w:val="af"/>
    <w:uiPriority w:val="99"/>
    <w:semiHidden/>
    <w:unhideWhenUsed/>
    <w:rsid w:val="00DD4F8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DD4F8D"/>
    <w:rPr>
      <w:b/>
      <w:bCs/>
    </w:rPr>
  </w:style>
  <w:style w:type="paragraph" w:styleId="af0">
    <w:name w:val="Balloon Text"/>
    <w:basedOn w:val="a1"/>
    <w:link w:val="af1"/>
    <w:uiPriority w:val="99"/>
    <w:semiHidden/>
    <w:unhideWhenUsed/>
    <w:rsid w:val="00DD4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2"/>
    <w:link w:val="af0"/>
    <w:uiPriority w:val="99"/>
    <w:semiHidden/>
    <w:rsid w:val="00DD4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period">
    <w:name w:val="period"/>
    <w:basedOn w:val="a2"/>
    <w:rsid w:val="00DD4F8D"/>
  </w:style>
  <w:style w:type="character" w:customStyle="1" w:styleId="cit">
    <w:name w:val="cit"/>
    <w:basedOn w:val="a2"/>
    <w:rsid w:val="00DD4F8D"/>
  </w:style>
  <w:style w:type="character" w:customStyle="1" w:styleId="citation-doi">
    <w:name w:val="citation-doi"/>
    <w:basedOn w:val="a2"/>
    <w:rsid w:val="00DD4F8D"/>
  </w:style>
  <w:style w:type="character" w:customStyle="1" w:styleId="secondary-date">
    <w:name w:val="secondary-date"/>
    <w:basedOn w:val="a2"/>
    <w:rsid w:val="00DD4F8D"/>
  </w:style>
  <w:style w:type="paragraph" w:customStyle="1" w:styleId="EndNoteBibliographyTitle">
    <w:name w:val="EndNote Bibliography Title"/>
    <w:basedOn w:val="a1"/>
    <w:link w:val="EndNoteBibliographyTitle0"/>
    <w:rsid w:val="00DD4F8D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2"/>
    <w:link w:val="EndNoteBibliographyTitle"/>
    <w:rsid w:val="00DD4F8D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1"/>
    <w:link w:val="EndNoteBibliography0"/>
    <w:rsid w:val="00DD4F8D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2"/>
    <w:link w:val="EndNoteBibliography"/>
    <w:rsid w:val="00DD4F8D"/>
    <w:rPr>
      <w:rFonts w:ascii="游明朝" w:eastAsia="游明朝" w:hAnsi="游明朝"/>
      <w:noProof/>
      <w:sz w:val="20"/>
    </w:rPr>
  </w:style>
  <w:style w:type="paragraph" w:styleId="HTML">
    <w:name w:val="HTML Preformatted"/>
    <w:basedOn w:val="a1"/>
    <w:link w:val="HTML0"/>
    <w:uiPriority w:val="99"/>
    <w:unhideWhenUsed/>
    <w:rsid w:val="00DD4F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2"/>
    <w:link w:val="HTML"/>
    <w:uiPriority w:val="99"/>
    <w:rsid w:val="00DD4F8D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y2iqfc">
    <w:name w:val="y2iqfc"/>
    <w:basedOn w:val="a2"/>
    <w:rsid w:val="00DD4F8D"/>
  </w:style>
  <w:style w:type="paragraph" w:styleId="af2">
    <w:name w:val="List Paragraph"/>
    <w:basedOn w:val="a1"/>
    <w:uiPriority w:val="34"/>
    <w:qFormat/>
    <w:rsid w:val="00DD4F8D"/>
    <w:pPr>
      <w:ind w:leftChars="400" w:left="840"/>
    </w:pPr>
  </w:style>
  <w:style w:type="paragraph" w:styleId="af3">
    <w:name w:val="Revision"/>
    <w:hidden/>
    <w:uiPriority w:val="99"/>
    <w:semiHidden/>
    <w:rsid w:val="00DD4F8D"/>
  </w:style>
  <w:style w:type="character" w:customStyle="1" w:styleId="11">
    <w:name w:val="未解決のメンション1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character" w:customStyle="1" w:styleId="23">
    <w:name w:val="未解決のメンション2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character" w:customStyle="1" w:styleId="33">
    <w:name w:val="未解決のメンション3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character" w:customStyle="1" w:styleId="43">
    <w:name w:val="未解決のメンション4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character" w:customStyle="1" w:styleId="53">
    <w:name w:val="未解決のメンション5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2"/>
    <w:rsid w:val="00DD4F8D"/>
  </w:style>
  <w:style w:type="paragraph" w:customStyle="1" w:styleId="Default">
    <w:name w:val="Default"/>
    <w:rsid w:val="00DD4F8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4">
    <w:name w:val="line number"/>
    <w:basedOn w:val="a2"/>
    <w:uiPriority w:val="99"/>
    <w:semiHidden/>
    <w:unhideWhenUsed/>
    <w:rsid w:val="00DD4F8D"/>
  </w:style>
  <w:style w:type="character" w:customStyle="1" w:styleId="61">
    <w:name w:val="未解決のメンション6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paragraph" w:styleId="af5">
    <w:name w:val="Plain Text"/>
    <w:basedOn w:val="a1"/>
    <w:link w:val="af6"/>
    <w:uiPriority w:val="99"/>
    <w:unhideWhenUsed/>
    <w:rsid w:val="00DD4F8D"/>
    <w:rPr>
      <w:rFonts w:asciiTheme="minorEastAsia" w:hAnsi="Courier New" w:cs="Courier New"/>
    </w:rPr>
  </w:style>
  <w:style w:type="character" w:customStyle="1" w:styleId="af6">
    <w:name w:val="書式なし (文字)"/>
    <w:basedOn w:val="a2"/>
    <w:link w:val="af5"/>
    <w:uiPriority w:val="99"/>
    <w:rsid w:val="00DD4F8D"/>
    <w:rPr>
      <w:rFonts w:asciiTheme="minorEastAsia" w:hAnsi="Courier New" w:cs="Courier New"/>
    </w:rPr>
  </w:style>
  <w:style w:type="character" w:customStyle="1" w:styleId="12">
    <w:name w:val="書式なし (文字)1"/>
    <w:basedOn w:val="a2"/>
    <w:uiPriority w:val="99"/>
    <w:rsid w:val="00DD4F8D"/>
    <w:rPr>
      <w:rFonts w:asciiTheme="minorEastAsia" w:hAnsi="Courier New" w:cs="Courier New"/>
    </w:rPr>
  </w:style>
  <w:style w:type="paragraph" w:customStyle="1" w:styleId="msonormal0">
    <w:name w:val="msonormal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15552">
    <w:name w:val="font515552"/>
    <w:basedOn w:val="a1"/>
    <w:rsid w:val="00DD4F8D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615552">
    <w:name w:val="font615552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15552">
    <w:name w:val="font715552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815552">
    <w:name w:val="font815552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xl6315552">
    <w:name w:val="xl6315552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415552">
    <w:name w:val="xl6415552"/>
    <w:basedOn w:val="a1"/>
    <w:rsid w:val="00DD4F8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515552">
    <w:name w:val="xl6515552"/>
    <w:basedOn w:val="a1"/>
    <w:rsid w:val="00DD4F8D"/>
    <w:pPr>
      <w:widowControl/>
      <w:pBdr>
        <w:top w:val="single" w:sz="8" w:space="1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615552">
    <w:name w:val="xl6615552"/>
    <w:basedOn w:val="a1"/>
    <w:rsid w:val="00DD4F8D"/>
    <w:pPr>
      <w:widowControl/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715552">
    <w:name w:val="xl6715552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815552">
    <w:name w:val="xl6815552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915552">
    <w:name w:val="xl6915552"/>
    <w:basedOn w:val="a1"/>
    <w:rsid w:val="00DD4F8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015552">
    <w:name w:val="xl7015552"/>
    <w:basedOn w:val="a1"/>
    <w:rsid w:val="00DD4F8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115552">
    <w:name w:val="xl7115552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215552">
    <w:name w:val="xl7215552"/>
    <w:basedOn w:val="a1"/>
    <w:rsid w:val="00DD4F8D"/>
    <w:pPr>
      <w:widowControl/>
      <w:spacing w:before="100" w:beforeAutospacing="1" w:after="100" w:afterAutospacing="1"/>
      <w:jc w:val="right"/>
      <w:textAlignment w:val="center"/>
    </w:pPr>
    <w:rPr>
      <w:rFonts w:ascii="Times New Roman" w:eastAsia="ＭＳ Ｐゴシック" w:hAnsi="Times New Roman" w:cs="Times New Roman"/>
      <w:b/>
      <w:bCs/>
      <w:color w:val="000000"/>
      <w:kern w:val="0"/>
      <w:sz w:val="20"/>
      <w:szCs w:val="20"/>
    </w:rPr>
  </w:style>
  <w:style w:type="paragraph" w:customStyle="1" w:styleId="xl7315552">
    <w:name w:val="xl7315552"/>
    <w:basedOn w:val="a1"/>
    <w:rsid w:val="00DD4F8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415552">
    <w:name w:val="xl7415552"/>
    <w:basedOn w:val="a1"/>
    <w:rsid w:val="00DD4F8D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515552">
    <w:name w:val="xl7515552"/>
    <w:basedOn w:val="a1"/>
    <w:rsid w:val="00DD4F8D"/>
    <w:pPr>
      <w:widowControl/>
      <w:pBdr>
        <w:top w:val="single" w:sz="8" w:space="1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615552">
    <w:name w:val="xl7615552"/>
    <w:basedOn w:val="a1"/>
    <w:rsid w:val="00DD4F8D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715552">
    <w:name w:val="xl7715552"/>
    <w:basedOn w:val="a1"/>
    <w:rsid w:val="00DD4F8D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815552">
    <w:name w:val="xl7815552"/>
    <w:basedOn w:val="a1"/>
    <w:rsid w:val="00DD4F8D"/>
    <w:pPr>
      <w:widowControl/>
      <w:pBdr>
        <w:bottom w:val="single" w:sz="8" w:space="0" w:color="auto"/>
      </w:pBdr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7915552">
    <w:name w:val="xl7915552"/>
    <w:basedOn w:val="a1"/>
    <w:rsid w:val="00DD4F8D"/>
    <w:pPr>
      <w:widowControl/>
      <w:spacing w:before="100" w:beforeAutospacing="1" w:after="100" w:afterAutospacing="1"/>
      <w:ind w:firstLineChars="100" w:firstLine="100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015552">
    <w:name w:val="xl801555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115552">
    <w:name w:val="xl8115552"/>
    <w:basedOn w:val="a1"/>
    <w:rsid w:val="00DD4F8D"/>
    <w:pPr>
      <w:widowControl/>
      <w:pBdr>
        <w:top w:val="single" w:sz="8" w:space="1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215552">
    <w:name w:val="xl8215552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315552">
    <w:name w:val="xl8315552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415552">
    <w:name w:val="xl8415552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515552">
    <w:name w:val="xl8515552"/>
    <w:basedOn w:val="a1"/>
    <w:rsid w:val="00DD4F8D"/>
    <w:pPr>
      <w:widowControl/>
      <w:pBdr>
        <w:top w:val="single" w:sz="8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8615552">
    <w:name w:val="xl8615552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532455">
    <w:name w:val="font532455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32455">
    <w:name w:val="font632455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32455">
    <w:name w:val="font732455"/>
    <w:basedOn w:val="a1"/>
    <w:rsid w:val="00DD4F8D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kern w:val="0"/>
      <w:sz w:val="20"/>
      <w:szCs w:val="20"/>
    </w:rPr>
  </w:style>
  <w:style w:type="paragraph" w:customStyle="1" w:styleId="font832455">
    <w:name w:val="font832455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932455">
    <w:name w:val="font932455"/>
    <w:basedOn w:val="a1"/>
    <w:rsid w:val="00DD4F8D"/>
    <w:pPr>
      <w:widowControl/>
      <w:spacing w:before="100" w:beforeAutospacing="1" w:after="100" w:afterAutospacing="1"/>
      <w:jc w:val="left"/>
    </w:pPr>
    <w:rPr>
      <w:rFonts w:ascii="Mincho" w:eastAsia="Mincho" w:hAnsi="ＭＳ Ｐゴシック" w:cs="ＭＳ Ｐゴシック"/>
      <w:kern w:val="0"/>
      <w:sz w:val="12"/>
      <w:szCs w:val="12"/>
    </w:rPr>
  </w:style>
  <w:style w:type="paragraph" w:customStyle="1" w:styleId="font1032455">
    <w:name w:val="font1032455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732455">
    <w:name w:val="xl6732455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832455">
    <w:name w:val="xl68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932455">
    <w:name w:val="xl69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032455">
    <w:name w:val="xl70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132455">
    <w:name w:val="xl7132455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232455">
    <w:name w:val="xl7232455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332455">
    <w:name w:val="xl7332455"/>
    <w:basedOn w:val="a1"/>
    <w:rsid w:val="00DD4F8D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432455">
    <w:name w:val="xl7432455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532455">
    <w:name w:val="xl7532455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632455">
    <w:name w:val="xl76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732455">
    <w:name w:val="xl77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832455">
    <w:name w:val="xl7832455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932455">
    <w:name w:val="xl79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32455">
    <w:name w:val="xl8032455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32455">
    <w:name w:val="xl81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232455">
    <w:name w:val="xl8232455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332455">
    <w:name w:val="xl8332455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432455">
    <w:name w:val="xl84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532455">
    <w:name w:val="xl8532455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632455">
    <w:name w:val="xl86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color w:val="000000"/>
      <w:kern w:val="0"/>
      <w:sz w:val="18"/>
      <w:szCs w:val="18"/>
    </w:rPr>
  </w:style>
  <w:style w:type="paragraph" w:customStyle="1" w:styleId="xl8732455">
    <w:name w:val="xl8732455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832455">
    <w:name w:val="xl8832455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932455">
    <w:name w:val="xl8932455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032455">
    <w:name w:val="xl9032455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132455">
    <w:name w:val="xl9132455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232455">
    <w:name w:val="xl9232455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332455">
    <w:name w:val="xl9332455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432455">
    <w:name w:val="xl9432455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532455">
    <w:name w:val="xl9532455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632455">
    <w:name w:val="xl9632455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732455">
    <w:name w:val="xl9732455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832455">
    <w:name w:val="xl9832455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932455">
    <w:name w:val="xl9932455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10032455">
    <w:name w:val="xl10032455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52902">
    <w:name w:val="font52902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2902">
    <w:name w:val="font62902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2902">
    <w:name w:val="font72902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72902">
    <w:name w:val="xl672902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82902">
    <w:name w:val="xl68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92902">
    <w:name w:val="xl69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02902">
    <w:name w:val="xl70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12902">
    <w:name w:val="xl71290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22902">
    <w:name w:val="xl72290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32902">
    <w:name w:val="xl732902"/>
    <w:basedOn w:val="a1"/>
    <w:rsid w:val="00DD4F8D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42902">
    <w:name w:val="xl742902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52902">
    <w:name w:val="xl75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62902">
    <w:name w:val="xl76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772902">
    <w:name w:val="xl772902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782902">
    <w:name w:val="xl78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92902">
    <w:name w:val="xl792902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02902">
    <w:name w:val="xl802902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12902">
    <w:name w:val="xl81290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22902">
    <w:name w:val="xl82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color w:val="000000"/>
      <w:kern w:val="0"/>
      <w:sz w:val="18"/>
      <w:szCs w:val="18"/>
    </w:rPr>
  </w:style>
  <w:style w:type="paragraph" w:customStyle="1" w:styleId="xl832902">
    <w:name w:val="xl83290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42902">
    <w:name w:val="xl842902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52902">
    <w:name w:val="xl852902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62902">
    <w:name w:val="xl862902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72902">
    <w:name w:val="xl872902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82902">
    <w:name w:val="xl882902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92902">
    <w:name w:val="xl892902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02902">
    <w:name w:val="xl902902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12902">
    <w:name w:val="xl912902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22902">
    <w:name w:val="xl922902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32902">
    <w:name w:val="xl932902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42902">
    <w:name w:val="xl94290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52902">
    <w:name w:val="xl952902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62902">
    <w:name w:val="xl96290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72902">
    <w:name w:val="xl972902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529877">
    <w:name w:val="font529877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29877">
    <w:name w:val="font629877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29877">
    <w:name w:val="font729877"/>
    <w:basedOn w:val="a1"/>
    <w:rsid w:val="00DD4F8D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kern w:val="0"/>
      <w:sz w:val="20"/>
      <w:szCs w:val="20"/>
    </w:rPr>
  </w:style>
  <w:style w:type="paragraph" w:customStyle="1" w:styleId="font829877">
    <w:name w:val="font829877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929877">
    <w:name w:val="font929877"/>
    <w:basedOn w:val="a1"/>
    <w:rsid w:val="00DD4F8D"/>
    <w:pPr>
      <w:widowControl/>
      <w:spacing w:before="100" w:beforeAutospacing="1" w:after="100" w:afterAutospacing="1"/>
      <w:jc w:val="left"/>
    </w:pPr>
    <w:rPr>
      <w:rFonts w:ascii="Mincho" w:eastAsia="Mincho" w:hAnsi="ＭＳ Ｐゴシック" w:cs="ＭＳ Ｐゴシック"/>
      <w:kern w:val="0"/>
      <w:sz w:val="12"/>
      <w:szCs w:val="12"/>
    </w:rPr>
  </w:style>
  <w:style w:type="paragraph" w:customStyle="1" w:styleId="font1029877">
    <w:name w:val="font1029877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729877">
    <w:name w:val="xl6729877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829877">
    <w:name w:val="xl6829877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929877">
    <w:name w:val="xl6929877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029877">
    <w:name w:val="xl7029877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129877">
    <w:name w:val="xl71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229877">
    <w:name w:val="xl72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329877">
    <w:name w:val="xl73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429877">
    <w:name w:val="xl7429877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529877">
    <w:name w:val="xl7529877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629877">
    <w:name w:val="xl7629877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729877">
    <w:name w:val="xl7729877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7829877">
    <w:name w:val="xl7829877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929877">
    <w:name w:val="xl79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029877">
    <w:name w:val="xl80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129877">
    <w:name w:val="xl81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229877">
    <w:name w:val="xl8229877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329877">
    <w:name w:val="xl83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429877">
    <w:name w:val="xl8429877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529877">
    <w:name w:val="xl8529877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629877">
    <w:name w:val="xl8629877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729877">
    <w:name w:val="xl87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829877">
    <w:name w:val="xl8829877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929877">
    <w:name w:val="xl8929877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029877">
    <w:name w:val="xl9029877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129877">
    <w:name w:val="xl9129877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229877">
    <w:name w:val="xl9229877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329877">
    <w:name w:val="xl93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429877">
    <w:name w:val="xl9429877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529877">
    <w:name w:val="xl9529877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629877">
    <w:name w:val="xl9629877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xl9729877">
    <w:name w:val="xl9729877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512549">
    <w:name w:val="font512549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12549">
    <w:name w:val="font612549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712549">
    <w:name w:val="font712549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812549">
    <w:name w:val="font812549"/>
    <w:basedOn w:val="a1"/>
    <w:rsid w:val="00DD4F8D"/>
    <w:pPr>
      <w:widowControl/>
      <w:spacing w:before="100" w:beforeAutospacing="1" w:after="100" w:afterAutospacing="1"/>
      <w:jc w:val="left"/>
    </w:pPr>
    <w:rPr>
      <w:rFonts w:ascii="ＭＳ ゴシック" w:eastAsia="ＭＳ ゴシック" w:hAnsi="ＭＳ ゴシック" w:cs="ＭＳ Ｐゴシック"/>
      <w:b/>
      <w:bCs/>
      <w:kern w:val="0"/>
      <w:sz w:val="20"/>
      <w:szCs w:val="20"/>
    </w:rPr>
  </w:style>
  <w:style w:type="paragraph" w:customStyle="1" w:styleId="font912549">
    <w:name w:val="font912549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1012549">
    <w:name w:val="font1012549"/>
    <w:basedOn w:val="a1"/>
    <w:rsid w:val="00DD4F8D"/>
    <w:pPr>
      <w:widowControl/>
      <w:spacing w:before="100" w:beforeAutospacing="1" w:after="100" w:afterAutospacing="1"/>
      <w:jc w:val="left"/>
    </w:pPr>
    <w:rPr>
      <w:rFonts w:ascii="Mincho" w:eastAsia="Mincho" w:hAnsi="ＭＳ Ｐゴシック" w:cs="ＭＳ Ｐゴシック"/>
      <w:kern w:val="0"/>
      <w:sz w:val="12"/>
      <w:szCs w:val="12"/>
    </w:rPr>
  </w:style>
  <w:style w:type="paragraph" w:customStyle="1" w:styleId="font1112549">
    <w:name w:val="font1112549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1212549">
    <w:name w:val="font1212549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18"/>
      <w:szCs w:val="18"/>
    </w:rPr>
  </w:style>
  <w:style w:type="paragraph" w:customStyle="1" w:styleId="xl6712549">
    <w:name w:val="xl6712549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812549">
    <w:name w:val="xl68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912549">
    <w:name w:val="xl69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012549">
    <w:name w:val="xl70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112549">
    <w:name w:val="xl7112549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212549">
    <w:name w:val="xl7212549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312549">
    <w:name w:val="xl7312549"/>
    <w:basedOn w:val="a1"/>
    <w:rsid w:val="00DD4F8D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412549">
    <w:name w:val="xl7412549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512549">
    <w:name w:val="xl75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612549">
    <w:name w:val="xl76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712549">
    <w:name w:val="xl7712549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kern w:val="0"/>
      <w:sz w:val="18"/>
      <w:szCs w:val="18"/>
    </w:rPr>
  </w:style>
  <w:style w:type="paragraph" w:customStyle="1" w:styleId="xl7812549">
    <w:name w:val="xl78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7912549">
    <w:name w:val="xl7912549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012549">
    <w:name w:val="xl80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112549">
    <w:name w:val="xl8112549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212549">
    <w:name w:val="xl8212549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312549">
    <w:name w:val="xl83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8412549">
    <w:name w:val="xl84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ＭＳ Ｐゴシック" w:eastAsia="ＭＳ Ｐゴシック" w:hAnsi="ＭＳ Ｐゴシック" w:cs="ＭＳ Ｐゴシック"/>
      <w:color w:val="000000"/>
      <w:kern w:val="0"/>
      <w:sz w:val="18"/>
      <w:szCs w:val="18"/>
    </w:rPr>
  </w:style>
  <w:style w:type="paragraph" w:customStyle="1" w:styleId="xl8512549">
    <w:name w:val="xl8512549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612549">
    <w:name w:val="xl8612549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712549">
    <w:name w:val="xl8712549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812549">
    <w:name w:val="xl8812549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912549">
    <w:name w:val="xl8912549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012549">
    <w:name w:val="xl9012549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112549">
    <w:name w:val="xl9112549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212549">
    <w:name w:val="xl9212549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312549">
    <w:name w:val="xl9312549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412549">
    <w:name w:val="xl9412549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512549">
    <w:name w:val="xl9512549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612549">
    <w:name w:val="xl9612549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712549">
    <w:name w:val="xl9712549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812549">
    <w:name w:val="xl9812549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912549">
    <w:name w:val="xl9912549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10012549">
    <w:name w:val="xl10012549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515394">
    <w:name w:val="font515394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15394">
    <w:name w:val="font615394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715394">
    <w:name w:val="font715394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815394">
    <w:name w:val="font815394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915394">
    <w:name w:val="font915394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FF0000"/>
      <w:kern w:val="0"/>
      <w:sz w:val="18"/>
      <w:szCs w:val="18"/>
    </w:rPr>
  </w:style>
  <w:style w:type="paragraph" w:customStyle="1" w:styleId="xl6715394">
    <w:name w:val="xl6715394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815394">
    <w:name w:val="xl68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915394">
    <w:name w:val="xl69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015394">
    <w:name w:val="xl70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115394">
    <w:name w:val="xl7115394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215394">
    <w:name w:val="xl7215394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315394">
    <w:name w:val="xl7315394"/>
    <w:basedOn w:val="a1"/>
    <w:rsid w:val="00DD4F8D"/>
    <w:pPr>
      <w:widowControl/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415394">
    <w:name w:val="xl7415394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515394">
    <w:name w:val="xl75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615394">
    <w:name w:val="xl76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715394">
    <w:name w:val="xl77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7815394">
    <w:name w:val="xl7815394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7915394">
    <w:name w:val="xl79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015394">
    <w:name w:val="xl8015394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115394">
    <w:name w:val="xl8115394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215394">
    <w:name w:val="xl8215394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315394">
    <w:name w:val="xl8315394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415394">
    <w:name w:val="xl8415394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515394">
    <w:name w:val="xl8515394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615394">
    <w:name w:val="xl8615394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715394">
    <w:name w:val="xl8715394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815394">
    <w:name w:val="xl8815394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915394">
    <w:name w:val="xl8915394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015394">
    <w:name w:val="xl9015394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115394">
    <w:name w:val="xl9115394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215394">
    <w:name w:val="xl9215394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315394">
    <w:name w:val="xl9315394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415394">
    <w:name w:val="xl9415394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515394">
    <w:name w:val="xl9515394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615394">
    <w:name w:val="xl9615394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font520563">
    <w:name w:val="font520563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20563">
    <w:name w:val="font620563"/>
    <w:basedOn w:val="a1"/>
    <w:rsid w:val="00DD4F8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20563">
    <w:name w:val="font720563"/>
    <w:basedOn w:val="a1"/>
    <w:rsid w:val="00DD4F8D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720563">
    <w:name w:val="xl6720563"/>
    <w:basedOn w:val="a1"/>
    <w:rsid w:val="00DD4F8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820563">
    <w:name w:val="xl68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6920563">
    <w:name w:val="xl69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020563">
    <w:name w:val="xl70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120563">
    <w:name w:val="xl71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220563">
    <w:name w:val="xl72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320563">
    <w:name w:val="xl73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420563">
    <w:name w:val="xl74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20563">
    <w:name w:val="xl7520563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620563">
    <w:name w:val="xl76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720563">
    <w:name w:val="xl77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820563">
    <w:name w:val="xl7820563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7920563">
    <w:name w:val="xl79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020563">
    <w:name w:val="xl8020563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120563">
    <w:name w:val="xl81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220563">
    <w:name w:val="xl8220563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320563">
    <w:name w:val="xl8320563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420563">
    <w:name w:val="xl84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520563">
    <w:name w:val="xl8520563"/>
    <w:basedOn w:val="a1"/>
    <w:rsid w:val="00DD4F8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620563">
    <w:name w:val="xl8620563"/>
    <w:basedOn w:val="a1"/>
    <w:rsid w:val="00DD4F8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720563">
    <w:name w:val="xl87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820563">
    <w:name w:val="xl8820563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8920563">
    <w:name w:val="xl89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020563">
    <w:name w:val="xl9020563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120563">
    <w:name w:val="xl9120563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220563">
    <w:name w:val="xl9220563"/>
    <w:basedOn w:val="a1"/>
    <w:rsid w:val="00DD4F8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320563">
    <w:name w:val="xl9320563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420563">
    <w:name w:val="xl9420563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520563">
    <w:name w:val="xl9520563"/>
    <w:basedOn w:val="a1"/>
    <w:rsid w:val="00DD4F8D"/>
    <w:pPr>
      <w:widowControl/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620563">
    <w:name w:val="xl9620563"/>
    <w:basedOn w:val="a1"/>
    <w:rsid w:val="00DD4F8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customStyle="1" w:styleId="xl9720563">
    <w:name w:val="xl9720563"/>
    <w:basedOn w:val="a1"/>
    <w:rsid w:val="00DD4F8D"/>
    <w:pPr>
      <w:widowControl/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ＭＳ Ｐゴシック" w:hAnsi="Times New Roman" w:cs="Times New Roman"/>
      <w:color w:val="000000"/>
      <w:kern w:val="0"/>
      <w:sz w:val="18"/>
      <w:szCs w:val="18"/>
    </w:rPr>
  </w:style>
  <w:style w:type="paragraph" w:styleId="HTML1">
    <w:name w:val="HTML Address"/>
    <w:basedOn w:val="a1"/>
    <w:link w:val="HTML2"/>
    <w:uiPriority w:val="99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i/>
      <w:iCs/>
      <w:kern w:val="0"/>
      <w:sz w:val="24"/>
      <w:szCs w:val="24"/>
    </w:rPr>
  </w:style>
  <w:style w:type="character" w:customStyle="1" w:styleId="HTML2">
    <w:name w:val="HTML アドレス (文字)"/>
    <w:basedOn w:val="a2"/>
    <w:link w:val="HTML1"/>
    <w:uiPriority w:val="99"/>
    <w:semiHidden/>
    <w:rsid w:val="00DD4F8D"/>
    <w:rPr>
      <w:rFonts w:ascii="ＭＳ Ｐゴシック" w:eastAsia="ＭＳ Ｐゴシック" w:hAnsi="ＭＳ Ｐゴシック" w:cs="ＭＳ Ｐゴシック"/>
      <w:i/>
      <w:iCs/>
      <w:kern w:val="0"/>
      <w:sz w:val="24"/>
      <w:szCs w:val="24"/>
    </w:rPr>
  </w:style>
  <w:style w:type="paragraph" w:styleId="af7">
    <w:name w:val="Block Text"/>
    <w:basedOn w:val="a1"/>
    <w:uiPriority w:val="99"/>
    <w:semiHidden/>
    <w:unhideWhenUsed/>
    <w:rsid w:val="00DD4F8D"/>
    <w:pPr>
      <w:widowControl/>
      <w:ind w:leftChars="700" w:left="1440" w:rightChars="700" w:right="14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8">
    <w:name w:val="macro"/>
    <w:link w:val="af9"/>
    <w:uiPriority w:val="99"/>
    <w:semiHidden/>
    <w:unhideWhenUsed/>
    <w:rsid w:val="00DD4F8D"/>
    <w:pPr>
      <w:tabs>
        <w:tab w:val="left" w:pos="425"/>
        <w:tab w:val="left" w:pos="851"/>
        <w:tab w:val="left" w:pos="1276"/>
        <w:tab w:val="left" w:pos="1701"/>
        <w:tab w:val="left" w:pos="2126"/>
        <w:tab w:val="left" w:pos="2551"/>
        <w:tab w:val="left" w:pos="2976"/>
        <w:tab w:val="left" w:pos="3402"/>
        <w:tab w:val="left" w:pos="3827"/>
        <w:tab w:val="left" w:pos="4252"/>
        <w:tab w:val="left" w:pos="4677"/>
        <w:tab w:val="left" w:pos="5102"/>
      </w:tabs>
      <w:kinsoku w:val="0"/>
      <w:overflowPunct w:val="0"/>
      <w:autoSpaceDE w:val="0"/>
      <w:autoSpaceDN w:val="0"/>
      <w:snapToGrid w:val="0"/>
    </w:pPr>
    <w:rPr>
      <w:rFonts w:ascii="Courier New" w:eastAsia="ＭＳ 明朝" w:hAnsi="Courier New" w:cs="Courier New"/>
      <w:kern w:val="0"/>
      <w:sz w:val="18"/>
      <w:szCs w:val="18"/>
    </w:rPr>
  </w:style>
  <w:style w:type="character" w:customStyle="1" w:styleId="af9">
    <w:name w:val="マクロ文字列 (文字)"/>
    <w:basedOn w:val="a2"/>
    <w:link w:val="af8"/>
    <w:uiPriority w:val="99"/>
    <w:semiHidden/>
    <w:rsid w:val="00DD4F8D"/>
    <w:rPr>
      <w:rFonts w:ascii="Courier New" w:eastAsia="ＭＳ 明朝" w:hAnsi="Courier New" w:cs="Courier New"/>
      <w:kern w:val="0"/>
      <w:sz w:val="18"/>
      <w:szCs w:val="18"/>
    </w:rPr>
  </w:style>
  <w:style w:type="paragraph" w:styleId="afa">
    <w:name w:val="Message Header"/>
    <w:basedOn w:val="a1"/>
    <w:link w:val="afb"/>
    <w:uiPriority w:val="99"/>
    <w:semiHidden/>
    <w:unhideWhenUsed/>
    <w:rsid w:val="00DD4F8D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960" w:hangingChars="400" w:hanging="960"/>
      <w:jc w:val="left"/>
    </w:pPr>
    <w:rPr>
      <w:rFonts w:asciiTheme="majorHAnsi" w:eastAsiaTheme="majorEastAsia" w:hAnsiTheme="majorHAnsi" w:cstheme="majorBidi"/>
      <w:kern w:val="0"/>
      <w:sz w:val="24"/>
      <w:szCs w:val="24"/>
    </w:rPr>
  </w:style>
  <w:style w:type="character" w:customStyle="1" w:styleId="afb">
    <w:name w:val="メッセージ見出し (文字)"/>
    <w:basedOn w:val="a2"/>
    <w:link w:val="afa"/>
    <w:uiPriority w:val="99"/>
    <w:semiHidden/>
    <w:rsid w:val="00DD4F8D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</w:rPr>
  </w:style>
  <w:style w:type="paragraph" w:styleId="afc">
    <w:name w:val="Salutation"/>
    <w:basedOn w:val="a1"/>
    <w:next w:val="a1"/>
    <w:link w:val="afd"/>
    <w:uiPriority w:val="99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d">
    <w:name w:val="挨拶文 (文字)"/>
    <w:basedOn w:val="a2"/>
    <w:link w:val="afc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e">
    <w:name w:val="envelope address"/>
    <w:basedOn w:val="a1"/>
    <w:uiPriority w:val="99"/>
    <w:semiHidden/>
    <w:unhideWhenUsed/>
    <w:rsid w:val="00DD4F8D"/>
    <w:pPr>
      <w:framePr w:w="6804" w:h="2268" w:hRule="exact" w:hSpace="142" w:wrap="auto" w:hAnchor="page" w:xAlign="center" w:yAlign="bottom"/>
      <w:widowControl/>
      <w:snapToGrid w:val="0"/>
      <w:ind w:leftChars="1400" w:left="100"/>
      <w:jc w:val="left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ff">
    <w:name w:val="List"/>
    <w:basedOn w:val="a1"/>
    <w:uiPriority w:val="99"/>
    <w:semiHidden/>
    <w:unhideWhenUsed/>
    <w:rsid w:val="00DD4F8D"/>
    <w:pPr>
      <w:widowControl/>
      <w:ind w:left="200" w:hangingChars="200" w:hanging="20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4">
    <w:name w:val="List 2"/>
    <w:basedOn w:val="a1"/>
    <w:uiPriority w:val="99"/>
    <w:semiHidden/>
    <w:unhideWhenUsed/>
    <w:rsid w:val="00DD4F8D"/>
    <w:pPr>
      <w:widowControl/>
      <w:ind w:leftChars="200" w:left="100" w:hangingChars="200" w:hanging="20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4">
    <w:name w:val="List 3"/>
    <w:basedOn w:val="a1"/>
    <w:uiPriority w:val="99"/>
    <w:semiHidden/>
    <w:unhideWhenUsed/>
    <w:rsid w:val="00DD4F8D"/>
    <w:pPr>
      <w:widowControl/>
      <w:ind w:leftChars="400" w:left="100" w:hangingChars="200" w:hanging="20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44">
    <w:name w:val="List 4"/>
    <w:basedOn w:val="a1"/>
    <w:uiPriority w:val="99"/>
    <w:semiHidden/>
    <w:unhideWhenUsed/>
    <w:rsid w:val="00DD4F8D"/>
    <w:pPr>
      <w:widowControl/>
      <w:ind w:leftChars="600" w:left="100" w:hangingChars="200" w:hanging="20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54">
    <w:name w:val="List 5"/>
    <w:basedOn w:val="a1"/>
    <w:uiPriority w:val="99"/>
    <w:semiHidden/>
    <w:unhideWhenUsed/>
    <w:rsid w:val="00DD4F8D"/>
    <w:pPr>
      <w:widowControl/>
      <w:ind w:leftChars="800" w:left="100" w:hangingChars="200" w:hanging="20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0">
    <w:name w:val="Quote"/>
    <w:basedOn w:val="a1"/>
    <w:next w:val="a1"/>
    <w:link w:val="aff1"/>
    <w:uiPriority w:val="29"/>
    <w:qFormat/>
    <w:rsid w:val="00DD4F8D"/>
    <w:pPr>
      <w:widowControl/>
      <w:spacing w:before="200" w:after="160"/>
      <w:ind w:left="864" w:right="864"/>
      <w:jc w:val="center"/>
    </w:pPr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sz w:val="24"/>
      <w:szCs w:val="24"/>
    </w:rPr>
  </w:style>
  <w:style w:type="character" w:customStyle="1" w:styleId="aff1">
    <w:name w:val="引用文 (文字)"/>
    <w:basedOn w:val="a2"/>
    <w:link w:val="aff0"/>
    <w:uiPriority w:val="29"/>
    <w:rsid w:val="00DD4F8D"/>
    <w:rPr>
      <w:rFonts w:ascii="ＭＳ Ｐゴシック" w:eastAsia="ＭＳ Ｐゴシック" w:hAnsi="ＭＳ Ｐゴシック" w:cs="ＭＳ Ｐゴシック"/>
      <w:i/>
      <w:iCs/>
      <w:color w:val="404040" w:themeColor="text1" w:themeTint="BF"/>
      <w:kern w:val="0"/>
      <w:sz w:val="24"/>
      <w:szCs w:val="24"/>
    </w:rPr>
  </w:style>
  <w:style w:type="paragraph" w:styleId="25">
    <w:name w:val="Intense Quote"/>
    <w:basedOn w:val="a1"/>
    <w:next w:val="a1"/>
    <w:link w:val="26"/>
    <w:uiPriority w:val="30"/>
    <w:qFormat/>
    <w:rsid w:val="00DD4F8D"/>
    <w:pPr>
      <w:widowControl/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ＭＳ Ｐゴシック" w:eastAsia="ＭＳ Ｐゴシック" w:hAnsi="ＭＳ Ｐゴシック" w:cs="ＭＳ Ｐゴシック"/>
      <w:i/>
      <w:iCs/>
      <w:color w:val="4472C4" w:themeColor="accent1"/>
      <w:kern w:val="0"/>
      <w:sz w:val="24"/>
      <w:szCs w:val="24"/>
    </w:rPr>
  </w:style>
  <w:style w:type="character" w:customStyle="1" w:styleId="26">
    <w:name w:val="引用文 2 (文字)"/>
    <w:basedOn w:val="a2"/>
    <w:link w:val="25"/>
    <w:uiPriority w:val="30"/>
    <w:rsid w:val="00DD4F8D"/>
    <w:rPr>
      <w:rFonts w:ascii="ＭＳ Ｐゴシック" w:eastAsia="ＭＳ Ｐゴシック" w:hAnsi="ＭＳ Ｐゴシック" w:cs="ＭＳ Ｐゴシック"/>
      <w:i/>
      <w:iCs/>
      <w:color w:val="4472C4" w:themeColor="accent1"/>
      <w:kern w:val="0"/>
      <w:sz w:val="24"/>
      <w:szCs w:val="24"/>
    </w:rPr>
  </w:style>
  <w:style w:type="paragraph" w:styleId="aff2">
    <w:name w:val="table of authorities"/>
    <w:basedOn w:val="a1"/>
    <w:next w:val="a1"/>
    <w:uiPriority w:val="99"/>
    <w:semiHidden/>
    <w:unhideWhenUsed/>
    <w:rsid w:val="00DD4F8D"/>
    <w:pPr>
      <w:widowControl/>
      <w:ind w:left="24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3">
    <w:name w:val="toa heading"/>
    <w:basedOn w:val="a1"/>
    <w:next w:val="a1"/>
    <w:uiPriority w:val="99"/>
    <w:semiHidden/>
    <w:unhideWhenUsed/>
    <w:rsid w:val="00DD4F8D"/>
    <w:pPr>
      <w:widowControl/>
      <w:spacing w:before="180"/>
      <w:jc w:val="left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a0">
    <w:name w:val="List Bullet"/>
    <w:basedOn w:val="a1"/>
    <w:uiPriority w:val="99"/>
    <w:semiHidden/>
    <w:unhideWhenUsed/>
    <w:rsid w:val="00DD4F8D"/>
    <w:pPr>
      <w:widowControl/>
      <w:numPr>
        <w:numId w:val="7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0">
    <w:name w:val="List Bullet 2"/>
    <w:basedOn w:val="a1"/>
    <w:uiPriority w:val="99"/>
    <w:semiHidden/>
    <w:unhideWhenUsed/>
    <w:rsid w:val="00DD4F8D"/>
    <w:pPr>
      <w:widowControl/>
      <w:numPr>
        <w:numId w:val="8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0">
    <w:name w:val="List Bullet 3"/>
    <w:basedOn w:val="a1"/>
    <w:uiPriority w:val="99"/>
    <w:semiHidden/>
    <w:unhideWhenUsed/>
    <w:rsid w:val="00DD4F8D"/>
    <w:pPr>
      <w:widowControl/>
      <w:numPr>
        <w:numId w:val="9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40">
    <w:name w:val="List Bullet 4"/>
    <w:basedOn w:val="a1"/>
    <w:uiPriority w:val="99"/>
    <w:semiHidden/>
    <w:unhideWhenUsed/>
    <w:rsid w:val="00DD4F8D"/>
    <w:pPr>
      <w:widowControl/>
      <w:numPr>
        <w:numId w:val="10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50">
    <w:name w:val="List Bullet 5"/>
    <w:basedOn w:val="a1"/>
    <w:uiPriority w:val="99"/>
    <w:semiHidden/>
    <w:unhideWhenUsed/>
    <w:rsid w:val="00DD4F8D"/>
    <w:pPr>
      <w:widowControl/>
      <w:numPr>
        <w:numId w:val="11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4">
    <w:name w:val="List Continue"/>
    <w:basedOn w:val="a1"/>
    <w:uiPriority w:val="99"/>
    <w:semiHidden/>
    <w:unhideWhenUsed/>
    <w:rsid w:val="00DD4F8D"/>
    <w:pPr>
      <w:widowControl/>
      <w:spacing w:after="180"/>
      <w:ind w:leftChars="200" w:left="425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7">
    <w:name w:val="List Continue 2"/>
    <w:basedOn w:val="a1"/>
    <w:uiPriority w:val="99"/>
    <w:semiHidden/>
    <w:unhideWhenUsed/>
    <w:rsid w:val="00DD4F8D"/>
    <w:pPr>
      <w:widowControl/>
      <w:spacing w:after="180"/>
      <w:ind w:leftChars="400" w:left="85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5">
    <w:name w:val="List Continue 3"/>
    <w:basedOn w:val="a1"/>
    <w:uiPriority w:val="99"/>
    <w:semiHidden/>
    <w:unhideWhenUsed/>
    <w:rsid w:val="00DD4F8D"/>
    <w:pPr>
      <w:widowControl/>
      <w:spacing w:after="180"/>
      <w:ind w:leftChars="600" w:left="1275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45">
    <w:name w:val="List Continue 4"/>
    <w:basedOn w:val="a1"/>
    <w:uiPriority w:val="99"/>
    <w:semiHidden/>
    <w:unhideWhenUsed/>
    <w:rsid w:val="00DD4F8D"/>
    <w:pPr>
      <w:widowControl/>
      <w:spacing w:after="180"/>
      <w:ind w:leftChars="800" w:left="1700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55">
    <w:name w:val="List Continue 5"/>
    <w:basedOn w:val="a1"/>
    <w:uiPriority w:val="99"/>
    <w:semiHidden/>
    <w:unhideWhenUsed/>
    <w:rsid w:val="00DD4F8D"/>
    <w:pPr>
      <w:widowControl/>
      <w:spacing w:after="180"/>
      <w:ind w:leftChars="1000" w:left="2125"/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5">
    <w:name w:val="Note Heading"/>
    <w:basedOn w:val="a1"/>
    <w:next w:val="a1"/>
    <w:link w:val="aff6"/>
    <w:uiPriority w:val="99"/>
    <w:semiHidden/>
    <w:unhideWhenUsed/>
    <w:rsid w:val="00DD4F8D"/>
    <w:pPr>
      <w:widowControl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6">
    <w:name w:val="記 (文字)"/>
    <w:basedOn w:val="a2"/>
    <w:link w:val="aff5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7">
    <w:name w:val="footnote text"/>
    <w:basedOn w:val="a1"/>
    <w:link w:val="aff8"/>
    <w:uiPriority w:val="99"/>
    <w:semiHidden/>
    <w:unhideWhenUsed/>
    <w:rsid w:val="00DD4F8D"/>
    <w:pPr>
      <w:widowControl/>
      <w:snapToGrid w:val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8">
    <w:name w:val="脚注文字列 (文字)"/>
    <w:basedOn w:val="a2"/>
    <w:link w:val="aff7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9">
    <w:name w:val="Closing"/>
    <w:basedOn w:val="a1"/>
    <w:link w:val="affa"/>
    <w:uiPriority w:val="99"/>
    <w:semiHidden/>
    <w:unhideWhenUsed/>
    <w:rsid w:val="00DD4F8D"/>
    <w:pPr>
      <w:widowControl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a">
    <w:name w:val="結語 (文字)"/>
    <w:basedOn w:val="a2"/>
    <w:link w:val="aff9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b">
    <w:name w:val="Document Map"/>
    <w:basedOn w:val="a1"/>
    <w:link w:val="affc"/>
    <w:uiPriority w:val="99"/>
    <w:semiHidden/>
    <w:unhideWhenUsed/>
    <w:rsid w:val="00DD4F8D"/>
    <w:pPr>
      <w:widowControl/>
      <w:jc w:val="left"/>
    </w:pPr>
    <w:rPr>
      <w:rFonts w:ascii="Meiryo UI" w:eastAsia="Meiryo UI" w:hAnsi="ＭＳ Ｐゴシック" w:cs="ＭＳ Ｐゴシック"/>
      <w:kern w:val="0"/>
      <w:sz w:val="18"/>
      <w:szCs w:val="18"/>
    </w:rPr>
  </w:style>
  <w:style w:type="character" w:customStyle="1" w:styleId="affc">
    <w:name w:val="見出しマップ (文字)"/>
    <w:basedOn w:val="a2"/>
    <w:link w:val="affb"/>
    <w:uiPriority w:val="99"/>
    <w:semiHidden/>
    <w:rsid w:val="00DD4F8D"/>
    <w:rPr>
      <w:rFonts w:ascii="Meiryo UI" w:eastAsia="Meiryo UI" w:hAnsi="ＭＳ Ｐゴシック" w:cs="ＭＳ Ｐゴシック"/>
      <w:kern w:val="0"/>
      <w:sz w:val="18"/>
      <w:szCs w:val="18"/>
    </w:rPr>
  </w:style>
  <w:style w:type="paragraph" w:styleId="affd">
    <w:name w:val="No Spacing"/>
    <w:uiPriority w:val="1"/>
    <w:qFormat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e">
    <w:name w:val="envelope return"/>
    <w:basedOn w:val="a1"/>
    <w:uiPriority w:val="99"/>
    <w:semiHidden/>
    <w:unhideWhenUsed/>
    <w:rsid w:val="00DD4F8D"/>
    <w:pPr>
      <w:widowControl/>
      <w:snapToGrid w:val="0"/>
      <w:jc w:val="left"/>
    </w:pPr>
    <w:rPr>
      <w:rFonts w:asciiTheme="majorHAnsi" w:eastAsiaTheme="majorEastAsia" w:hAnsiTheme="majorHAnsi" w:cstheme="majorBidi"/>
      <w:kern w:val="0"/>
      <w:sz w:val="24"/>
      <w:szCs w:val="24"/>
    </w:rPr>
  </w:style>
  <w:style w:type="paragraph" w:styleId="13">
    <w:name w:val="index 1"/>
    <w:basedOn w:val="a1"/>
    <w:next w:val="a1"/>
    <w:autoRedefine/>
    <w:uiPriority w:val="99"/>
    <w:semiHidden/>
    <w:unhideWhenUsed/>
    <w:rsid w:val="00DD4F8D"/>
    <w:pPr>
      <w:widowControl/>
      <w:ind w:left="24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8">
    <w:name w:val="index 2"/>
    <w:basedOn w:val="a1"/>
    <w:next w:val="a1"/>
    <w:autoRedefine/>
    <w:uiPriority w:val="99"/>
    <w:semiHidden/>
    <w:unhideWhenUsed/>
    <w:rsid w:val="00DD4F8D"/>
    <w:pPr>
      <w:widowControl/>
      <w:ind w:leftChars="100" w:left="1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6">
    <w:name w:val="index 3"/>
    <w:basedOn w:val="a1"/>
    <w:next w:val="a1"/>
    <w:autoRedefine/>
    <w:uiPriority w:val="99"/>
    <w:semiHidden/>
    <w:unhideWhenUsed/>
    <w:rsid w:val="00DD4F8D"/>
    <w:pPr>
      <w:widowControl/>
      <w:ind w:leftChars="200" w:left="2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46">
    <w:name w:val="index 4"/>
    <w:basedOn w:val="a1"/>
    <w:next w:val="a1"/>
    <w:autoRedefine/>
    <w:uiPriority w:val="99"/>
    <w:semiHidden/>
    <w:unhideWhenUsed/>
    <w:rsid w:val="00DD4F8D"/>
    <w:pPr>
      <w:widowControl/>
      <w:ind w:leftChars="300" w:left="3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56">
    <w:name w:val="index 5"/>
    <w:basedOn w:val="a1"/>
    <w:next w:val="a1"/>
    <w:autoRedefine/>
    <w:uiPriority w:val="99"/>
    <w:semiHidden/>
    <w:unhideWhenUsed/>
    <w:rsid w:val="00DD4F8D"/>
    <w:pPr>
      <w:widowControl/>
      <w:ind w:leftChars="400" w:left="4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62">
    <w:name w:val="index 6"/>
    <w:basedOn w:val="a1"/>
    <w:next w:val="a1"/>
    <w:autoRedefine/>
    <w:uiPriority w:val="99"/>
    <w:semiHidden/>
    <w:unhideWhenUsed/>
    <w:rsid w:val="00DD4F8D"/>
    <w:pPr>
      <w:widowControl/>
      <w:ind w:leftChars="500" w:left="5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71">
    <w:name w:val="index 7"/>
    <w:basedOn w:val="a1"/>
    <w:next w:val="a1"/>
    <w:autoRedefine/>
    <w:uiPriority w:val="99"/>
    <w:semiHidden/>
    <w:unhideWhenUsed/>
    <w:rsid w:val="00DD4F8D"/>
    <w:pPr>
      <w:widowControl/>
      <w:ind w:leftChars="600" w:left="6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81">
    <w:name w:val="index 8"/>
    <w:basedOn w:val="a1"/>
    <w:next w:val="a1"/>
    <w:autoRedefine/>
    <w:uiPriority w:val="99"/>
    <w:semiHidden/>
    <w:unhideWhenUsed/>
    <w:rsid w:val="00DD4F8D"/>
    <w:pPr>
      <w:widowControl/>
      <w:ind w:leftChars="700" w:left="7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91">
    <w:name w:val="index 9"/>
    <w:basedOn w:val="a1"/>
    <w:next w:val="a1"/>
    <w:autoRedefine/>
    <w:uiPriority w:val="99"/>
    <w:semiHidden/>
    <w:unhideWhenUsed/>
    <w:rsid w:val="00DD4F8D"/>
    <w:pPr>
      <w:widowControl/>
      <w:ind w:leftChars="800" w:left="800" w:hangingChars="100" w:hanging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">
    <w:name w:val="index heading"/>
    <w:basedOn w:val="a1"/>
    <w:next w:val="13"/>
    <w:uiPriority w:val="99"/>
    <w:semiHidden/>
    <w:unhideWhenUsed/>
    <w:rsid w:val="00DD4F8D"/>
    <w:pPr>
      <w:widowControl/>
      <w:jc w:val="left"/>
    </w:pPr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paragraph" w:styleId="afff0">
    <w:name w:val="Signature"/>
    <w:basedOn w:val="a1"/>
    <w:link w:val="afff1"/>
    <w:uiPriority w:val="99"/>
    <w:semiHidden/>
    <w:unhideWhenUsed/>
    <w:rsid w:val="00DD4F8D"/>
    <w:pPr>
      <w:widowControl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f1">
    <w:name w:val="署名 (文字)"/>
    <w:basedOn w:val="a2"/>
    <w:link w:val="afff0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2">
    <w:name w:val="caption"/>
    <w:basedOn w:val="a1"/>
    <w:next w:val="a1"/>
    <w:uiPriority w:val="35"/>
    <w:semiHidden/>
    <w:unhideWhenUsed/>
    <w:qFormat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b/>
      <w:bCs/>
      <w:kern w:val="0"/>
      <w:szCs w:val="21"/>
    </w:rPr>
  </w:style>
  <w:style w:type="paragraph" w:styleId="afff3">
    <w:name w:val="table of figures"/>
    <w:basedOn w:val="a1"/>
    <w:next w:val="a1"/>
    <w:uiPriority w:val="99"/>
    <w:semiHidden/>
    <w:unhideWhenUsed/>
    <w:rsid w:val="00DD4F8D"/>
    <w:pPr>
      <w:widowControl/>
      <w:ind w:leftChars="200" w:left="200" w:hangingChars="200" w:hanging="20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">
    <w:name w:val="List Number"/>
    <w:basedOn w:val="a1"/>
    <w:uiPriority w:val="99"/>
    <w:semiHidden/>
    <w:unhideWhenUsed/>
    <w:rsid w:val="00DD4F8D"/>
    <w:pPr>
      <w:widowControl/>
      <w:numPr>
        <w:numId w:val="12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">
    <w:name w:val="List Number 2"/>
    <w:basedOn w:val="a1"/>
    <w:uiPriority w:val="99"/>
    <w:semiHidden/>
    <w:unhideWhenUsed/>
    <w:rsid w:val="00DD4F8D"/>
    <w:pPr>
      <w:widowControl/>
      <w:numPr>
        <w:numId w:val="13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">
    <w:name w:val="List Number 3"/>
    <w:basedOn w:val="a1"/>
    <w:uiPriority w:val="99"/>
    <w:semiHidden/>
    <w:unhideWhenUsed/>
    <w:rsid w:val="00DD4F8D"/>
    <w:pPr>
      <w:widowControl/>
      <w:numPr>
        <w:numId w:val="14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4">
    <w:name w:val="List Number 4"/>
    <w:basedOn w:val="a1"/>
    <w:uiPriority w:val="99"/>
    <w:semiHidden/>
    <w:unhideWhenUsed/>
    <w:rsid w:val="00DD4F8D"/>
    <w:pPr>
      <w:widowControl/>
      <w:numPr>
        <w:numId w:val="15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5">
    <w:name w:val="List Number 5"/>
    <w:basedOn w:val="a1"/>
    <w:uiPriority w:val="99"/>
    <w:semiHidden/>
    <w:unhideWhenUsed/>
    <w:rsid w:val="00DD4F8D"/>
    <w:pPr>
      <w:widowControl/>
      <w:numPr>
        <w:numId w:val="16"/>
      </w:numPr>
      <w:contextualSpacing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4">
    <w:name w:val="E-mail Signature"/>
    <w:basedOn w:val="a1"/>
    <w:link w:val="afff5"/>
    <w:uiPriority w:val="99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f5">
    <w:name w:val="電子メール署名 (文字)"/>
    <w:basedOn w:val="a2"/>
    <w:link w:val="afff4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6">
    <w:name w:val="Date"/>
    <w:basedOn w:val="a1"/>
    <w:next w:val="a1"/>
    <w:link w:val="afff7"/>
    <w:uiPriority w:val="99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f7">
    <w:name w:val="日付 (文字)"/>
    <w:basedOn w:val="a2"/>
    <w:link w:val="afff6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Web">
    <w:name w:val="Normal (Web)"/>
    <w:basedOn w:val="a1"/>
    <w:uiPriority w:val="99"/>
    <w:semiHidden/>
    <w:unhideWhenUsed/>
    <w:rsid w:val="00DD4F8D"/>
    <w:pPr>
      <w:widowControl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fff8">
    <w:name w:val="Normal Indent"/>
    <w:basedOn w:val="a1"/>
    <w:uiPriority w:val="99"/>
    <w:semiHidden/>
    <w:unhideWhenUsed/>
    <w:rsid w:val="00DD4F8D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9">
    <w:name w:val="Title"/>
    <w:basedOn w:val="a1"/>
    <w:next w:val="a1"/>
    <w:link w:val="afffa"/>
    <w:uiPriority w:val="10"/>
    <w:qFormat/>
    <w:rsid w:val="00DD4F8D"/>
    <w:pPr>
      <w:widowControl/>
      <w:spacing w:before="240" w:after="120"/>
      <w:jc w:val="center"/>
      <w:outlineLvl w:val="0"/>
    </w:pPr>
    <w:rPr>
      <w:rFonts w:asciiTheme="majorHAnsi" w:eastAsiaTheme="majorEastAsia" w:hAnsiTheme="majorHAnsi" w:cstheme="majorBidi"/>
      <w:kern w:val="0"/>
      <w:sz w:val="32"/>
      <w:szCs w:val="32"/>
    </w:rPr>
  </w:style>
  <w:style w:type="character" w:customStyle="1" w:styleId="afffa">
    <w:name w:val="表題 (文字)"/>
    <w:basedOn w:val="a2"/>
    <w:link w:val="afff9"/>
    <w:uiPriority w:val="10"/>
    <w:rsid w:val="00DD4F8D"/>
    <w:rPr>
      <w:rFonts w:asciiTheme="majorHAnsi" w:eastAsiaTheme="majorEastAsia" w:hAnsiTheme="majorHAnsi" w:cstheme="majorBidi"/>
      <w:kern w:val="0"/>
      <w:sz w:val="32"/>
      <w:szCs w:val="32"/>
    </w:rPr>
  </w:style>
  <w:style w:type="paragraph" w:styleId="afffb">
    <w:name w:val="Subtitle"/>
    <w:basedOn w:val="a1"/>
    <w:next w:val="a1"/>
    <w:link w:val="afffc"/>
    <w:uiPriority w:val="11"/>
    <w:qFormat/>
    <w:rsid w:val="00DD4F8D"/>
    <w:pPr>
      <w:widowControl/>
      <w:jc w:val="center"/>
      <w:outlineLvl w:val="1"/>
    </w:pPr>
    <w:rPr>
      <w:kern w:val="0"/>
      <w:sz w:val="24"/>
      <w:szCs w:val="24"/>
    </w:rPr>
  </w:style>
  <w:style w:type="character" w:customStyle="1" w:styleId="afffc">
    <w:name w:val="副題 (文字)"/>
    <w:basedOn w:val="a2"/>
    <w:link w:val="afffb"/>
    <w:uiPriority w:val="11"/>
    <w:rsid w:val="00DD4F8D"/>
    <w:rPr>
      <w:kern w:val="0"/>
      <w:sz w:val="24"/>
      <w:szCs w:val="24"/>
    </w:rPr>
  </w:style>
  <w:style w:type="paragraph" w:styleId="afffd">
    <w:name w:val="Bibliography"/>
    <w:basedOn w:val="a1"/>
    <w:next w:val="a1"/>
    <w:uiPriority w:val="37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e">
    <w:name w:val="endnote text"/>
    <w:basedOn w:val="a1"/>
    <w:link w:val="affff"/>
    <w:uiPriority w:val="99"/>
    <w:semiHidden/>
    <w:unhideWhenUsed/>
    <w:rsid w:val="00DD4F8D"/>
    <w:pPr>
      <w:widowControl/>
      <w:snapToGrid w:val="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ff">
    <w:name w:val="文末脚注文字列 (文字)"/>
    <w:basedOn w:val="a2"/>
    <w:link w:val="afffe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f0">
    <w:name w:val="Body Text"/>
    <w:basedOn w:val="a1"/>
    <w:link w:val="affff1"/>
    <w:uiPriority w:val="99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ff1">
    <w:name w:val="本文 (文字)"/>
    <w:basedOn w:val="a2"/>
    <w:link w:val="affff0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9">
    <w:name w:val="Body Text 2"/>
    <w:basedOn w:val="a1"/>
    <w:link w:val="2a"/>
    <w:uiPriority w:val="99"/>
    <w:semiHidden/>
    <w:unhideWhenUsed/>
    <w:rsid w:val="00DD4F8D"/>
    <w:pPr>
      <w:widowControl/>
      <w:spacing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a">
    <w:name w:val="本文 2 (文字)"/>
    <w:basedOn w:val="a2"/>
    <w:link w:val="29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7">
    <w:name w:val="Body Text 3"/>
    <w:basedOn w:val="a1"/>
    <w:link w:val="38"/>
    <w:uiPriority w:val="99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character" w:customStyle="1" w:styleId="38">
    <w:name w:val="本文 3 (文字)"/>
    <w:basedOn w:val="a2"/>
    <w:link w:val="37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styleId="affff2">
    <w:name w:val="Body Text Indent"/>
    <w:basedOn w:val="a1"/>
    <w:link w:val="affff3"/>
    <w:uiPriority w:val="99"/>
    <w:semiHidden/>
    <w:unhideWhenUsed/>
    <w:rsid w:val="00DD4F8D"/>
    <w:pPr>
      <w:widowControl/>
      <w:ind w:leftChars="400" w:left="85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ffff3">
    <w:name w:val="本文インデント (文字)"/>
    <w:basedOn w:val="a2"/>
    <w:link w:val="affff2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b">
    <w:name w:val="Body Text Indent 2"/>
    <w:basedOn w:val="a1"/>
    <w:link w:val="2c"/>
    <w:uiPriority w:val="99"/>
    <w:semiHidden/>
    <w:unhideWhenUsed/>
    <w:rsid w:val="00DD4F8D"/>
    <w:pPr>
      <w:widowControl/>
      <w:spacing w:line="480" w:lineRule="auto"/>
      <w:ind w:leftChars="400" w:left="85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2c">
    <w:name w:val="本文インデント 2 (文字)"/>
    <w:basedOn w:val="a2"/>
    <w:link w:val="2b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9">
    <w:name w:val="Body Text Indent 3"/>
    <w:basedOn w:val="a1"/>
    <w:link w:val="3a"/>
    <w:uiPriority w:val="99"/>
    <w:semiHidden/>
    <w:unhideWhenUsed/>
    <w:rsid w:val="00DD4F8D"/>
    <w:pPr>
      <w:widowControl/>
      <w:ind w:leftChars="400" w:left="851"/>
      <w:jc w:val="left"/>
    </w:pPr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character" w:customStyle="1" w:styleId="3a">
    <w:name w:val="本文インデント 3 (文字)"/>
    <w:basedOn w:val="a2"/>
    <w:link w:val="39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16"/>
      <w:szCs w:val="16"/>
    </w:rPr>
  </w:style>
  <w:style w:type="paragraph" w:styleId="affff4">
    <w:name w:val="Body Text First Indent"/>
    <w:basedOn w:val="affff0"/>
    <w:link w:val="affff5"/>
    <w:uiPriority w:val="99"/>
    <w:semiHidden/>
    <w:unhideWhenUsed/>
    <w:rsid w:val="00DD4F8D"/>
    <w:pPr>
      <w:ind w:firstLineChars="100" w:firstLine="210"/>
    </w:pPr>
  </w:style>
  <w:style w:type="character" w:customStyle="1" w:styleId="affff5">
    <w:name w:val="本文字下げ (文字)"/>
    <w:basedOn w:val="affff1"/>
    <w:link w:val="affff4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d">
    <w:name w:val="Body Text First Indent 2"/>
    <w:basedOn w:val="affff2"/>
    <w:link w:val="2e"/>
    <w:uiPriority w:val="99"/>
    <w:semiHidden/>
    <w:unhideWhenUsed/>
    <w:rsid w:val="00DD4F8D"/>
    <w:pPr>
      <w:ind w:firstLineChars="100" w:firstLine="210"/>
    </w:pPr>
  </w:style>
  <w:style w:type="character" w:customStyle="1" w:styleId="2e">
    <w:name w:val="本文字下げ 2 (文字)"/>
    <w:basedOn w:val="affff3"/>
    <w:link w:val="2d"/>
    <w:uiPriority w:val="99"/>
    <w:semiHidden/>
    <w:rsid w:val="00DD4F8D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4">
    <w:name w:val="toc 1"/>
    <w:basedOn w:val="a1"/>
    <w:next w:val="a1"/>
    <w:autoRedefine/>
    <w:uiPriority w:val="39"/>
    <w:semiHidden/>
    <w:unhideWhenUsed/>
    <w:rsid w:val="00DD4F8D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2f">
    <w:name w:val="toc 2"/>
    <w:basedOn w:val="a1"/>
    <w:next w:val="a1"/>
    <w:autoRedefine/>
    <w:uiPriority w:val="39"/>
    <w:semiHidden/>
    <w:unhideWhenUsed/>
    <w:rsid w:val="00DD4F8D"/>
    <w:pPr>
      <w:widowControl/>
      <w:ind w:leftChars="100" w:left="2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3b">
    <w:name w:val="toc 3"/>
    <w:basedOn w:val="a1"/>
    <w:next w:val="a1"/>
    <w:autoRedefine/>
    <w:uiPriority w:val="39"/>
    <w:semiHidden/>
    <w:unhideWhenUsed/>
    <w:rsid w:val="00DD4F8D"/>
    <w:pPr>
      <w:widowControl/>
      <w:ind w:leftChars="200" w:left="48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47">
    <w:name w:val="toc 4"/>
    <w:basedOn w:val="a1"/>
    <w:next w:val="a1"/>
    <w:autoRedefine/>
    <w:uiPriority w:val="39"/>
    <w:semiHidden/>
    <w:unhideWhenUsed/>
    <w:rsid w:val="00DD4F8D"/>
    <w:pPr>
      <w:widowControl/>
      <w:ind w:leftChars="300" w:left="72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57">
    <w:name w:val="toc 5"/>
    <w:basedOn w:val="a1"/>
    <w:next w:val="a1"/>
    <w:autoRedefine/>
    <w:uiPriority w:val="39"/>
    <w:semiHidden/>
    <w:unhideWhenUsed/>
    <w:rsid w:val="00DD4F8D"/>
    <w:pPr>
      <w:widowControl/>
      <w:ind w:leftChars="400" w:left="96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63">
    <w:name w:val="toc 6"/>
    <w:basedOn w:val="a1"/>
    <w:next w:val="a1"/>
    <w:autoRedefine/>
    <w:uiPriority w:val="39"/>
    <w:semiHidden/>
    <w:unhideWhenUsed/>
    <w:rsid w:val="00DD4F8D"/>
    <w:pPr>
      <w:widowControl/>
      <w:ind w:leftChars="500" w:left="120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72">
    <w:name w:val="toc 7"/>
    <w:basedOn w:val="a1"/>
    <w:next w:val="a1"/>
    <w:autoRedefine/>
    <w:uiPriority w:val="39"/>
    <w:semiHidden/>
    <w:unhideWhenUsed/>
    <w:rsid w:val="00DD4F8D"/>
    <w:pPr>
      <w:widowControl/>
      <w:ind w:leftChars="600" w:left="14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82">
    <w:name w:val="toc 8"/>
    <w:basedOn w:val="a1"/>
    <w:next w:val="a1"/>
    <w:autoRedefine/>
    <w:uiPriority w:val="39"/>
    <w:semiHidden/>
    <w:unhideWhenUsed/>
    <w:rsid w:val="00DD4F8D"/>
    <w:pPr>
      <w:widowControl/>
      <w:ind w:leftChars="700" w:left="168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92">
    <w:name w:val="toc 9"/>
    <w:basedOn w:val="a1"/>
    <w:next w:val="a1"/>
    <w:autoRedefine/>
    <w:uiPriority w:val="39"/>
    <w:semiHidden/>
    <w:unhideWhenUsed/>
    <w:rsid w:val="00DD4F8D"/>
    <w:pPr>
      <w:widowControl/>
      <w:ind w:leftChars="800" w:left="192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ff6">
    <w:name w:val="TOC Heading"/>
    <w:basedOn w:val="1"/>
    <w:next w:val="a1"/>
    <w:uiPriority w:val="39"/>
    <w:semiHidden/>
    <w:unhideWhenUsed/>
    <w:qFormat/>
    <w:rsid w:val="00DD4F8D"/>
    <w:pPr>
      <w:outlineLvl w:val="9"/>
    </w:pPr>
  </w:style>
  <w:style w:type="character" w:customStyle="1" w:styleId="73">
    <w:name w:val="未解決のメンション7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character" w:customStyle="1" w:styleId="83">
    <w:name w:val="未解決のメンション8"/>
    <w:basedOn w:val="a2"/>
    <w:uiPriority w:val="99"/>
    <w:semiHidden/>
    <w:unhideWhenUsed/>
    <w:rsid w:val="00DD4F8D"/>
    <w:rPr>
      <w:color w:val="605E5C"/>
      <w:shd w:val="clear" w:color="auto" w:fill="E1DFDD"/>
    </w:rPr>
  </w:style>
  <w:style w:type="character" w:customStyle="1" w:styleId="93">
    <w:name w:val="未解決のメンション9"/>
    <w:basedOn w:val="a2"/>
    <w:uiPriority w:val="99"/>
    <w:semiHidden/>
    <w:unhideWhenUsed/>
    <w:rsid w:val="00DD4F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2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023</Words>
  <Characters>11533</Characters>
  <Application>Microsoft Office Word</Application>
  <DocSecurity>0</DocSecurity>
  <Lines>96</Lines>
  <Paragraphs>2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1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　有里</dc:creator>
  <cp:keywords/>
  <dc:description/>
  <cp:lastModifiedBy>石井　有里</cp:lastModifiedBy>
  <cp:revision>9</cp:revision>
  <dcterms:created xsi:type="dcterms:W3CDTF">2022-11-04T00:42:00Z</dcterms:created>
  <dcterms:modified xsi:type="dcterms:W3CDTF">2023-01-12T07:04:00Z</dcterms:modified>
</cp:coreProperties>
</file>